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A0164" w14:textId="77777777" w:rsidR="00466D03" w:rsidRPr="008D155E" w:rsidRDefault="00466D03" w:rsidP="00466D03">
      <w:pPr>
        <w:pStyle w:val="berschrift1"/>
      </w:pPr>
      <w:r w:rsidRPr="008D155E">
        <w:t>Supplementary material</w:t>
      </w:r>
    </w:p>
    <w:p w14:paraId="45B40A1B" w14:textId="03E52D46" w:rsidR="00466D03" w:rsidRDefault="00C04269" w:rsidP="00A372BA">
      <w:pPr>
        <w:pStyle w:val="Beschriftung"/>
        <w:spacing w:line="360" w:lineRule="auto"/>
      </w:pPr>
      <w:proofErr w:type="spellStart"/>
      <w:proofErr w:type="gramStart"/>
      <w:r>
        <w:t>S.</w:t>
      </w:r>
      <w:r w:rsidR="00382367">
        <w:t>Table</w:t>
      </w:r>
      <w:proofErr w:type="spellEnd"/>
      <w:proofErr w:type="gramEnd"/>
      <w:r w:rsidR="00225E7E">
        <w:t xml:space="preserve"> 1</w:t>
      </w:r>
      <w:r w:rsidR="00466D03" w:rsidRPr="001F7621">
        <w:t>. Results of the pairwise comparisons between the</w:t>
      </w:r>
      <w:r w:rsidR="002F38FA">
        <w:t xml:space="preserve"> HOA</w:t>
      </w:r>
      <w:r w:rsidR="00466D03" w:rsidRPr="001F7621">
        <w:t xml:space="preserve"> subpopulations</w:t>
      </w:r>
      <w:r w:rsidR="002F38FA">
        <w:t xml:space="preserve"> and </w:t>
      </w:r>
      <w:r w:rsidR="00EA3239">
        <w:t>healthy controls</w:t>
      </w:r>
      <w:r w:rsidR="00466D03" w:rsidRPr="001F7621">
        <w:t xml:space="preserve"> for the </w:t>
      </w:r>
      <w:r w:rsidR="00BD7934">
        <w:t>patient</w:t>
      </w:r>
      <w:r w:rsidR="00311631">
        <w:t xml:space="preserve"> characteristics</w:t>
      </w:r>
      <w:r w:rsidR="00466D03" w:rsidRPr="001F7621">
        <w:t xml:space="preserve"> variables.</w:t>
      </w:r>
    </w:p>
    <w:tbl>
      <w:tblPr>
        <w:tblStyle w:val="TableGrid"/>
        <w:tblW w:w="0" w:type="auto"/>
        <w:tblInd w:w="35" w:type="dxa"/>
        <w:tblCellMar>
          <w:top w:w="89" w:type="dxa"/>
          <w:left w:w="124" w:type="dxa"/>
          <w:right w:w="123" w:type="dxa"/>
        </w:tblCellMar>
        <w:tblLook w:val="04A0" w:firstRow="1" w:lastRow="0" w:firstColumn="1" w:lastColumn="0" w:noHBand="0" w:noVBand="1"/>
      </w:tblPr>
      <w:tblGrid>
        <w:gridCol w:w="1702"/>
        <w:gridCol w:w="1531"/>
        <w:gridCol w:w="1115"/>
        <w:gridCol w:w="801"/>
        <w:gridCol w:w="977"/>
        <w:gridCol w:w="1347"/>
        <w:gridCol w:w="1384"/>
        <w:gridCol w:w="1745"/>
      </w:tblGrid>
      <w:tr w:rsidR="00A62C22" w14:paraId="3807E150" w14:textId="77777777" w:rsidTr="00225E7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F4912A" w14:textId="77777777" w:rsidR="00A62C22" w:rsidRPr="00225E7E" w:rsidRDefault="00A62C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71CC8E" w14:textId="77777777" w:rsidR="00A62C22" w:rsidRPr="00225E7E" w:rsidRDefault="00A62C22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Compari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C12454" w14:textId="77777777" w:rsidR="00A62C22" w:rsidRPr="00225E7E" w:rsidRDefault="00A62C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t-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9B5B98" w14:textId="77777777" w:rsidR="00A62C22" w:rsidRPr="00225E7E" w:rsidRDefault="00A62C22">
            <w:pPr>
              <w:spacing w:line="240" w:lineRule="auto"/>
              <w:ind w:left="138" w:firstLine="0"/>
              <w:jc w:val="center"/>
              <w:rPr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15AF15" w14:textId="77777777" w:rsidR="00A62C22" w:rsidRPr="00225E7E" w:rsidRDefault="00A62C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EAA2CD" w14:textId="77777777" w:rsidR="00A62C22" w:rsidRPr="00225E7E" w:rsidRDefault="00A62C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Me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747B25" w14:textId="77777777" w:rsidR="00A62C22" w:rsidRPr="00225E7E" w:rsidRDefault="00A62C22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Effect size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A53121" w14:textId="77777777" w:rsidR="006D421A" w:rsidRDefault="00A62C22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 xml:space="preserve">95% </w:t>
            </w:r>
            <w:r w:rsidR="006D421A">
              <w:rPr>
                <w:b/>
                <w:sz w:val="22"/>
                <w:szCs w:val="22"/>
              </w:rPr>
              <w:t>c</w:t>
            </w:r>
            <w:r w:rsidRPr="00225E7E">
              <w:rPr>
                <w:b/>
                <w:sz w:val="22"/>
                <w:szCs w:val="22"/>
              </w:rPr>
              <w:t>onfidence</w:t>
            </w:r>
          </w:p>
          <w:p w14:paraId="075A8E0B" w14:textId="77777777" w:rsidR="00A62C22" w:rsidRPr="00225E7E" w:rsidRDefault="00A62C22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intervals</w:t>
            </w:r>
          </w:p>
        </w:tc>
      </w:tr>
      <w:tr w:rsidR="00DC038C" w14:paraId="1CDB24E8" w14:textId="77777777" w:rsidTr="00DC038C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5B7F13" w14:textId="77777777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Age [years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6BA8B" w14:textId="34FCA06B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HOA1, H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F3AA4" w14:textId="5AA30136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1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97EBF" w14:textId="3A725460" w:rsidR="00DC038C" w:rsidRPr="00225E7E" w:rsidRDefault="00DC038C" w:rsidP="00DC038C">
            <w:pPr>
              <w:spacing w:line="240" w:lineRule="auto"/>
              <w:ind w:left="59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51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01EB6" w14:textId="0C930F20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="00C8636B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6DDDF" w14:textId="77863519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64.89, 63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A7EDE" w14:textId="72AFEBE7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1CFBB" w14:textId="61F9E571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-5.33 2.56]</w:t>
            </w:r>
          </w:p>
        </w:tc>
      </w:tr>
      <w:tr w:rsidR="00DC038C" w14:paraId="3DA631C6" w14:textId="77777777" w:rsidTr="00DC038C">
        <w:trPr>
          <w:trHeight w:val="255"/>
        </w:trPr>
        <w:tc>
          <w:tcPr>
            <w:tcW w:w="0" w:type="auto"/>
          </w:tcPr>
          <w:p w14:paraId="1E23A84F" w14:textId="77777777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8FC91E0" w14:textId="4AE408E0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HOA2, HC</w:t>
            </w:r>
          </w:p>
        </w:tc>
        <w:tc>
          <w:tcPr>
            <w:tcW w:w="0" w:type="auto"/>
          </w:tcPr>
          <w:p w14:paraId="6C751A89" w14:textId="293557A3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2.75</w:t>
            </w:r>
          </w:p>
        </w:tc>
        <w:tc>
          <w:tcPr>
            <w:tcW w:w="0" w:type="auto"/>
          </w:tcPr>
          <w:p w14:paraId="6387E3A4" w14:textId="7E6FCF05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59.97</w:t>
            </w:r>
          </w:p>
        </w:tc>
        <w:tc>
          <w:tcPr>
            <w:tcW w:w="0" w:type="auto"/>
          </w:tcPr>
          <w:p w14:paraId="6F34FDBE" w14:textId="00B7F8A0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="00C8636B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EF742D4" w14:textId="3A264FA3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61.81, 63.39</w:t>
            </w:r>
          </w:p>
        </w:tc>
        <w:tc>
          <w:tcPr>
            <w:tcW w:w="0" w:type="auto"/>
          </w:tcPr>
          <w:p w14:paraId="4ECBB2EE" w14:textId="6ACA025E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19</w:t>
            </w:r>
          </w:p>
        </w:tc>
        <w:tc>
          <w:tcPr>
            <w:tcW w:w="0" w:type="auto"/>
          </w:tcPr>
          <w:p w14:paraId="779C2E39" w14:textId="62C9CE67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-2.08 10.13]</w:t>
            </w:r>
          </w:p>
        </w:tc>
      </w:tr>
      <w:tr w:rsidR="00DC038C" w14:paraId="4AF4E5C9" w14:textId="77777777" w:rsidTr="00225E7E">
        <w:trPr>
          <w:trHeight w:val="255"/>
        </w:trPr>
        <w:tc>
          <w:tcPr>
            <w:tcW w:w="0" w:type="auto"/>
          </w:tcPr>
          <w:p w14:paraId="69734E87" w14:textId="77777777" w:rsidR="00DC038C" w:rsidRPr="00225E7E" w:rsidRDefault="00DC038C" w:rsidP="00DC038C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</w:tcPr>
          <w:p w14:paraId="0798875C" w14:textId="730021CD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HOA3, HC</w:t>
            </w:r>
          </w:p>
        </w:tc>
        <w:tc>
          <w:tcPr>
            <w:tcW w:w="0" w:type="auto"/>
          </w:tcPr>
          <w:p w14:paraId="018D80A2" w14:textId="671DB440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1.59</w:t>
            </w:r>
          </w:p>
        </w:tc>
        <w:tc>
          <w:tcPr>
            <w:tcW w:w="0" w:type="auto"/>
          </w:tcPr>
          <w:p w14:paraId="2C8C80C6" w14:textId="7998E1F9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69.02</w:t>
            </w:r>
          </w:p>
        </w:tc>
        <w:tc>
          <w:tcPr>
            <w:tcW w:w="0" w:type="auto"/>
          </w:tcPr>
          <w:p w14:paraId="2534EF12" w14:textId="78C65929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0.0</w:t>
            </w:r>
            <w:r w:rsidR="00C8636B">
              <w:rPr>
                <w:sz w:val="22"/>
                <w:szCs w:val="22"/>
              </w:rPr>
              <w:t>38</w:t>
            </w:r>
            <w:r w:rsidRPr="00225E7E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14:paraId="7AC43AEC" w14:textId="2A9DFC47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57.8</w:t>
            </w:r>
            <w:r>
              <w:rPr>
                <w:sz w:val="22"/>
                <w:szCs w:val="22"/>
              </w:rPr>
              <w:t>0</w:t>
            </w:r>
            <w:r w:rsidRPr="00225E7E">
              <w:rPr>
                <w:sz w:val="22"/>
                <w:szCs w:val="22"/>
              </w:rPr>
              <w:t>, 63.39</w:t>
            </w:r>
          </w:p>
        </w:tc>
        <w:tc>
          <w:tcPr>
            <w:tcW w:w="0" w:type="auto"/>
          </w:tcPr>
          <w:p w14:paraId="55156CD4" w14:textId="09E3FFBF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0.58</w:t>
            </w:r>
          </w:p>
        </w:tc>
        <w:tc>
          <w:tcPr>
            <w:tcW w:w="0" w:type="auto"/>
          </w:tcPr>
          <w:p w14:paraId="31FCD144" w14:textId="0AD6EE99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[1.28 10.1</w:t>
            </w:r>
            <w:r>
              <w:rPr>
                <w:sz w:val="22"/>
                <w:szCs w:val="22"/>
              </w:rPr>
              <w:t>0</w:t>
            </w:r>
            <w:r w:rsidRPr="00225E7E">
              <w:rPr>
                <w:sz w:val="22"/>
                <w:szCs w:val="22"/>
              </w:rPr>
              <w:t>]</w:t>
            </w:r>
          </w:p>
        </w:tc>
      </w:tr>
      <w:tr w:rsidR="00DC038C" w14:paraId="73E26B88" w14:textId="77777777" w:rsidTr="00225E7E">
        <w:trPr>
          <w:trHeight w:val="255"/>
        </w:trPr>
        <w:tc>
          <w:tcPr>
            <w:tcW w:w="0" w:type="auto"/>
          </w:tcPr>
          <w:p w14:paraId="513214DB" w14:textId="77777777" w:rsidR="00DC038C" w:rsidRPr="00225E7E" w:rsidRDefault="00DC038C" w:rsidP="00DC038C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</w:tcPr>
          <w:p w14:paraId="0956E7FC" w14:textId="51CAD55F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HOA1, HOA2</w:t>
            </w:r>
          </w:p>
        </w:tc>
        <w:tc>
          <w:tcPr>
            <w:tcW w:w="0" w:type="auto"/>
          </w:tcPr>
          <w:p w14:paraId="660E5A87" w14:textId="6D688296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1.33</w:t>
            </w:r>
          </w:p>
        </w:tc>
        <w:tc>
          <w:tcPr>
            <w:tcW w:w="0" w:type="auto"/>
          </w:tcPr>
          <w:p w14:paraId="4FB3DEC9" w14:textId="5D66B5F8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62.21</w:t>
            </w:r>
          </w:p>
        </w:tc>
        <w:tc>
          <w:tcPr>
            <w:tcW w:w="0" w:type="auto"/>
          </w:tcPr>
          <w:p w14:paraId="42769485" w14:textId="35EFF8DB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0.56</w:t>
            </w:r>
            <w:r w:rsidR="00370A4C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5A2C8170" w14:textId="1C5ADEC7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64.89, 61.8</w:t>
            </w:r>
          </w:p>
        </w:tc>
        <w:tc>
          <w:tcPr>
            <w:tcW w:w="0" w:type="auto"/>
          </w:tcPr>
          <w:p w14:paraId="786E9EB2" w14:textId="65212686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0.32</w:t>
            </w:r>
          </w:p>
        </w:tc>
        <w:tc>
          <w:tcPr>
            <w:tcW w:w="0" w:type="auto"/>
          </w:tcPr>
          <w:p w14:paraId="46CAF9EA" w14:textId="43CFBF4B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[-1.55 7.70]</w:t>
            </w:r>
          </w:p>
        </w:tc>
      </w:tr>
      <w:tr w:rsidR="00DC038C" w14:paraId="31AC871C" w14:textId="77777777" w:rsidTr="00225E7E">
        <w:trPr>
          <w:trHeight w:val="255"/>
        </w:trPr>
        <w:tc>
          <w:tcPr>
            <w:tcW w:w="0" w:type="auto"/>
          </w:tcPr>
          <w:p w14:paraId="6B69F5D7" w14:textId="77777777" w:rsidR="00DC038C" w:rsidRPr="00225E7E" w:rsidRDefault="00DC038C" w:rsidP="00DC038C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</w:tcPr>
          <w:p w14:paraId="5B092CB8" w14:textId="13EA6735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HOA1, HOA3</w:t>
            </w:r>
          </w:p>
        </w:tc>
        <w:tc>
          <w:tcPr>
            <w:tcW w:w="0" w:type="auto"/>
          </w:tcPr>
          <w:p w14:paraId="0A05732D" w14:textId="22861042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2.75</w:t>
            </w:r>
          </w:p>
        </w:tc>
        <w:tc>
          <w:tcPr>
            <w:tcW w:w="0" w:type="auto"/>
          </w:tcPr>
          <w:p w14:paraId="0E204125" w14:textId="0C2A69B4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59.97</w:t>
            </w:r>
          </w:p>
        </w:tc>
        <w:tc>
          <w:tcPr>
            <w:tcW w:w="0" w:type="auto"/>
          </w:tcPr>
          <w:p w14:paraId="066FD9F9" w14:textId="522AAA25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0.02</w:t>
            </w:r>
            <w:r w:rsidR="00370A4C">
              <w:rPr>
                <w:sz w:val="22"/>
                <w:szCs w:val="22"/>
              </w:rPr>
              <w:t>3</w:t>
            </w:r>
            <w:r w:rsidRPr="00225E7E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14:paraId="0C09DB69" w14:textId="114CD3AD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64.89, 57.8</w:t>
            </w:r>
          </w:p>
        </w:tc>
        <w:tc>
          <w:tcPr>
            <w:tcW w:w="0" w:type="auto"/>
          </w:tcPr>
          <w:p w14:paraId="7132F63A" w14:textId="4B6146F3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0.69</w:t>
            </w:r>
          </w:p>
        </w:tc>
        <w:tc>
          <w:tcPr>
            <w:tcW w:w="0" w:type="auto"/>
          </w:tcPr>
          <w:p w14:paraId="4B1CF9EB" w14:textId="6DEBAD78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[1.94 12.2</w:t>
            </w:r>
            <w:r>
              <w:rPr>
                <w:sz w:val="22"/>
                <w:szCs w:val="22"/>
              </w:rPr>
              <w:t>0</w:t>
            </w:r>
            <w:r w:rsidRPr="00225E7E">
              <w:rPr>
                <w:sz w:val="22"/>
                <w:szCs w:val="22"/>
              </w:rPr>
              <w:t>]</w:t>
            </w:r>
          </w:p>
        </w:tc>
      </w:tr>
      <w:tr w:rsidR="00DC038C" w14:paraId="6DED2F1D" w14:textId="77777777" w:rsidTr="00225E7E">
        <w:trPr>
          <w:trHeight w:val="255"/>
        </w:trPr>
        <w:tc>
          <w:tcPr>
            <w:tcW w:w="0" w:type="auto"/>
          </w:tcPr>
          <w:p w14:paraId="2BD05684" w14:textId="77777777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293DAC5" w14:textId="77777777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HOA2, HOA3</w:t>
            </w:r>
          </w:p>
        </w:tc>
        <w:tc>
          <w:tcPr>
            <w:tcW w:w="0" w:type="auto"/>
            <w:hideMark/>
          </w:tcPr>
          <w:p w14:paraId="2D3CA916" w14:textId="77777777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1.59</w:t>
            </w:r>
          </w:p>
        </w:tc>
        <w:tc>
          <w:tcPr>
            <w:tcW w:w="0" w:type="auto"/>
            <w:hideMark/>
          </w:tcPr>
          <w:p w14:paraId="0B2F6BAA" w14:textId="77777777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69.02</w:t>
            </w:r>
          </w:p>
        </w:tc>
        <w:tc>
          <w:tcPr>
            <w:tcW w:w="0" w:type="auto"/>
            <w:hideMark/>
          </w:tcPr>
          <w:p w14:paraId="354214DA" w14:textId="49CE3D4F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35</w:t>
            </w:r>
            <w:r w:rsidR="00370A4C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14:paraId="4326BC99" w14:textId="77777777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61.81, 57.8</w:t>
            </w:r>
          </w:p>
        </w:tc>
        <w:tc>
          <w:tcPr>
            <w:tcW w:w="0" w:type="auto"/>
            <w:hideMark/>
          </w:tcPr>
          <w:p w14:paraId="401E0569" w14:textId="77777777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37</w:t>
            </w:r>
          </w:p>
        </w:tc>
        <w:tc>
          <w:tcPr>
            <w:tcW w:w="0" w:type="auto"/>
            <w:hideMark/>
          </w:tcPr>
          <w:p w14:paraId="5AC26017" w14:textId="77777777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-1.03 9.05]</w:t>
            </w:r>
          </w:p>
        </w:tc>
      </w:tr>
      <w:tr w:rsidR="00DC038C" w14:paraId="1C5C6C8E" w14:textId="77777777" w:rsidTr="00DC038C">
        <w:trPr>
          <w:trHeight w:val="255"/>
        </w:trPr>
        <w:tc>
          <w:tcPr>
            <w:tcW w:w="0" w:type="auto"/>
            <w:hideMark/>
          </w:tcPr>
          <w:p w14:paraId="3F3566CB" w14:textId="77777777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Body height [m]</w:t>
            </w:r>
          </w:p>
        </w:tc>
        <w:tc>
          <w:tcPr>
            <w:tcW w:w="0" w:type="auto"/>
          </w:tcPr>
          <w:p w14:paraId="7EB54BF0" w14:textId="6A011AF7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HOA1, HC</w:t>
            </w:r>
          </w:p>
        </w:tc>
        <w:tc>
          <w:tcPr>
            <w:tcW w:w="0" w:type="auto"/>
          </w:tcPr>
          <w:p w14:paraId="0C2F405C" w14:textId="4774606E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1.49</w:t>
            </w:r>
          </w:p>
        </w:tc>
        <w:tc>
          <w:tcPr>
            <w:tcW w:w="0" w:type="auto"/>
          </w:tcPr>
          <w:p w14:paraId="0BC4BACE" w14:textId="56A4289D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51.68</w:t>
            </w:r>
          </w:p>
        </w:tc>
        <w:tc>
          <w:tcPr>
            <w:tcW w:w="0" w:type="auto"/>
          </w:tcPr>
          <w:p w14:paraId="153F18DA" w14:textId="491026AB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4</w:t>
            </w:r>
            <w:r w:rsidR="006A4939">
              <w:rPr>
                <w:sz w:val="22"/>
                <w:szCs w:val="22"/>
              </w:rPr>
              <w:t>29</w:t>
            </w:r>
          </w:p>
        </w:tc>
        <w:tc>
          <w:tcPr>
            <w:tcW w:w="0" w:type="auto"/>
          </w:tcPr>
          <w:p w14:paraId="30A91686" w14:textId="6D055712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1.71, 1.68</w:t>
            </w:r>
          </w:p>
        </w:tc>
        <w:tc>
          <w:tcPr>
            <w:tcW w:w="0" w:type="auto"/>
          </w:tcPr>
          <w:p w14:paraId="61D1D66A" w14:textId="00EA4CFF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44</w:t>
            </w:r>
          </w:p>
        </w:tc>
        <w:tc>
          <w:tcPr>
            <w:tcW w:w="0" w:type="auto"/>
          </w:tcPr>
          <w:p w14:paraId="4A1B8224" w14:textId="37988510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-0.07 0.01]</w:t>
            </w:r>
          </w:p>
        </w:tc>
      </w:tr>
      <w:tr w:rsidR="00DC038C" w14:paraId="07BF1D22" w14:textId="77777777" w:rsidTr="00DC038C">
        <w:trPr>
          <w:trHeight w:val="255"/>
        </w:trPr>
        <w:tc>
          <w:tcPr>
            <w:tcW w:w="0" w:type="auto"/>
          </w:tcPr>
          <w:p w14:paraId="20BD5662" w14:textId="77777777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AA7BC6E" w14:textId="71359A04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HOA2, HC</w:t>
            </w:r>
          </w:p>
        </w:tc>
        <w:tc>
          <w:tcPr>
            <w:tcW w:w="0" w:type="auto"/>
          </w:tcPr>
          <w:p w14:paraId="2FF47EBC" w14:textId="306283A4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-0.26</w:t>
            </w:r>
          </w:p>
        </w:tc>
        <w:tc>
          <w:tcPr>
            <w:tcW w:w="0" w:type="auto"/>
          </w:tcPr>
          <w:p w14:paraId="51AEC3AB" w14:textId="4E60EB8A" w:rsidR="00DC038C" w:rsidRPr="00225E7E" w:rsidRDefault="00DC038C" w:rsidP="00DC038C">
            <w:pPr>
              <w:spacing w:line="240" w:lineRule="auto"/>
              <w:ind w:left="59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91.55</w:t>
            </w:r>
          </w:p>
        </w:tc>
        <w:tc>
          <w:tcPr>
            <w:tcW w:w="0" w:type="auto"/>
          </w:tcPr>
          <w:p w14:paraId="38955B00" w14:textId="0BA84C62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</w:t>
            </w:r>
            <w:r w:rsidR="006A4939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4D0EDB5" w14:textId="5FC7B02F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1.68, 1.68</w:t>
            </w:r>
          </w:p>
        </w:tc>
        <w:tc>
          <w:tcPr>
            <w:tcW w:w="0" w:type="auto"/>
          </w:tcPr>
          <w:p w14:paraId="6E3C295E" w14:textId="0ABEE673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05</w:t>
            </w:r>
          </w:p>
        </w:tc>
        <w:tc>
          <w:tcPr>
            <w:tcW w:w="0" w:type="auto"/>
          </w:tcPr>
          <w:p w14:paraId="150BFB94" w14:textId="589B886B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-0.03 0.04]</w:t>
            </w:r>
          </w:p>
        </w:tc>
      </w:tr>
      <w:tr w:rsidR="00DC038C" w14:paraId="31C66948" w14:textId="77777777" w:rsidTr="00225E7E">
        <w:trPr>
          <w:trHeight w:val="255"/>
        </w:trPr>
        <w:tc>
          <w:tcPr>
            <w:tcW w:w="0" w:type="auto"/>
          </w:tcPr>
          <w:p w14:paraId="4D3F6CF5" w14:textId="77777777" w:rsidR="00DC038C" w:rsidRPr="00225E7E" w:rsidRDefault="00DC038C" w:rsidP="00DC038C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</w:tcPr>
          <w:p w14:paraId="1543D098" w14:textId="61CD4504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HOA3, HC</w:t>
            </w:r>
          </w:p>
        </w:tc>
        <w:tc>
          <w:tcPr>
            <w:tcW w:w="0" w:type="auto"/>
          </w:tcPr>
          <w:p w14:paraId="65A605AC" w14:textId="1ADD839F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2.63</w:t>
            </w:r>
          </w:p>
        </w:tc>
        <w:tc>
          <w:tcPr>
            <w:tcW w:w="0" w:type="auto"/>
          </w:tcPr>
          <w:p w14:paraId="2D348901" w14:textId="3F0F2415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78.95</w:t>
            </w:r>
          </w:p>
        </w:tc>
        <w:tc>
          <w:tcPr>
            <w:tcW w:w="0" w:type="auto"/>
          </w:tcPr>
          <w:p w14:paraId="5378A5F5" w14:textId="52871268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0.03</w:t>
            </w:r>
            <w:r w:rsidR="006A4939">
              <w:rPr>
                <w:sz w:val="22"/>
                <w:szCs w:val="22"/>
              </w:rPr>
              <w:t>1</w:t>
            </w:r>
            <w:r w:rsidRPr="00225E7E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14:paraId="5683837E" w14:textId="5BFD973D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1.73, 1.68</w:t>
            </w:r>
          </w:p>
        </w:tc>
        <w:tc>
          <w:tcPr>
            <w:tcW w:w="0" w:type="auto"/>
          </w:tcPr>
          <w:p w14:paraId="0E584A4C" w14:textId="2A9FEA9C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0.56</w:t>
            </w:r>
          </w:p>
        </w:tc>
        <w:tc>
          <w:tcPr>
            <w:tcW w:w="0" w:type="auto"/>
          </w:tcPr>
          <w:p w14:paraId="6C27110F" w14:textId="53F82848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[-0.08 -0.01]</w:t>
            </w:r>
          </w:p>
        </w:tc>
      </w:tr>
      <w:tr w:rsidR="00DC038C" w14:paraId="0B1AF71F" w14:textId="77777777" w:rsidTr="00225E7E">
        <w:trPr>
          <w:trHeight w:val="255"/>
        </w:trPr>
        <w:tc>
          <w:tcPr>
            <w:tcW w:w="0" w:type="auto"/>
          </w:tcPr>
          <w:p w14:paraId="280EEF7F" w14:textId="77777777" w:rsidR="00DC038C" w:rsidRPr="00225E7E" w:rsidRDefault="00DC038C" w:rsidP="00DC038C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</w:tcPr>
          <w:p w14:paraId="60069DE5" w14:textId="0E3F5E93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HOA1, HOA2</w:t>
            </w:r>
          </w:p>
        </w:tc>
        <w:tc>
          <w:tcPr>
            <w:tcW w:w="0" w:type="auto"/>
          </w:tcPr>
          <w:p w14:paraId="78E45452" w14:textId="301BF722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1.66</w:t>
            </w:r>
          </w:p>
        </w:tc>
        <w:tc>
          <w:tcPr>
            <w:tcW w:w="0" w:type="auto"/>
          </w:tcPr>
          <w:p w14:paraId="6A83D0D6" w14:textId="3BE4A300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52.87</w:t>
            </w:r>
          </w:p>
        </w:tc>
        <w:tc>
          <w:tcPr>
            <w:tcW w:w="0" w:type="auto"/>
          </w:tcPr>
          <w:p w14:paraId="5DEF961B" w14:textId="56CF7D4E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0.3</w:t>
            </w:r>
            <w:r w:rsidR="00835DCA">
              <w:rPr>
                <w:sz w:val="22"/>
                <w:szCs w:val="22"/>
              </w:rPr>
              <w:t>09</w:t>
            </w:r>
          </w:p>
        </w:tc>
        <w:tc>
          <w:tcPr>
            <w:tcW w:w="0" w:type="auto"/>
          </w:tcPr>
          <w:p w14:paraId="4B5E6705" w14:textId="47647437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1.71, 1.68</w:t>
            </w:r>
          </w:p>
        </w:tc>
        <w:tc>
          <w:tcPr>
            <w:tcW w:w="0" w:type="auto"/>
          </w:tcPr>
          <w:p w14:paraId="7FA30327" w14:textId="73CB49FA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0.41</w:t>
            </w:r>
          </w:p>
        </w:tc>
        <w:tc>
          <w:tcPr>
            <w:tcW w:w="0" w:type="auto"/>
          </w:tcPr>
          <w:p w14:paraId="2BBCF54B" w14:textId="58E20084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[-0.007 0.07]</w:t>
            </w:r>
          </w:p>
        </w:tc>
      </w:tr>
      <w:tr w:rsidR="00DC038C" w14:paraId="18475FDE" w14:textId="77777777" w:rsidTr="00225E7E">
        <w:trPr>
          <w:trHeight w:val="255"/>
        </w:trPr>
        <w:tc>
          <w:tcPr>
            <w:tcW w:w="0" w:type="auto"/>
          </w:tcPr>
          <w:p w14:paraId="0AF413DE" w14:textId="77777777" w:rsidR="00DC038C" w:rsidRPr="00225E7E" w:rsidRDefault="00DC038C" w:rsidP="00DC038C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</w:tcPr>
          <w:p w14:paraId="50AAD455" w14:textId="713ABC2A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HOA1, HOA3</w:t>
            </w:r>
          </w:p>
        </w:tc>
        <w:tc>
          <w:tcPr>
            <w:tcW w:w="0" w:type="auto"/>
          </w:tcPr>
          <w:p w14:paraId="44A0B2EB" w14:textId="75518CE4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-0.74</w:t>
            </w:r>
          </w:p>
        </w:tc>
        <w:tc>
          <w:tcPr>
            <w:tcW w:w="0" w:type="auto"/>
          </w:tcPr>
          <w:p w14:paraId="63FCCCBE" w14:textId="54970DEC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52.41</w:t>
            </w:r>
          </w:p>
        </w:tc>
        <w:tc>
          <w:tcPr>
            <w:tcW w:w="0" w:type="auto"/>
          </w:tcPr>
          <w:p w14:paraId="74477A06" w14:textId="4D563EDF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1.00</w:t>
            </w:r>
            <w:r w:rsidR="00370A4C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52132AF" w14:textId="48E2E7F7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1.71, 1.73</w:t>
            </w:r>
          </w:p>
        </w:tc>
        <w:tc>
          <w:tcPr>
            <w:tcW w:w="0" w:type="auto"/>
          </w:tcPr>
          <w:p w14:paraId="15A2632E" w14:textId="43E9DB4D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0.19</w:t>
            </w:r>
          </w:p>
        </w:tc>
        <w:tc>
          <w:tcPr>
            <w:tcW w:w="0" w:type="auto"/>
          </w:tcPr>
          <w:p w14:paraId="11C39C14" w14:textId="7D8EFA60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[-0.06 0.03]</w:t>
            </w:r>
          </w:p>
        </w:tc>
      </w:tr>
      <w:tr w:rsidR="00DC038C" w14:paraId="2EE574CC" w14:textId="77777777" w:rsidTr="00225E7E">
        <w:trPr>
          <w:trHeight w:val="255"/>
        </w:trPr>
        <w:tc>
          <w:tcPr>
            <w:tcW w:w="0" w:type="auto"/>
          </w:tcPr>
          <w:p w14:paraId="49CD55F3" w14:textId="77777777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56738BF" w14:textId="77777777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HOA2, HOA3</w:t>
            </w:r>
          </w:p>
        </w:tc>
        <w:tc>
          <w:tcPr>
            <w:tcW w:w="0" w:type="auto"/>
            <w:hideMark/>
          </w:tcPr>
          <w:p w14:paraId="43F8DFB0" w14:textId="77777777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-2.78</w:t>
            </w:r>
          </w:p>
        </w:tc>
        <w:tc>
          <w:tcPr>
            <w:tcW w:w="0" w:type="auto"/>
            <w:hideMark/>
          </w:tcPr>
          <w:p w14:paraId="3DAA36C8" w14:textId="77777777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73.7</w:t>
            </w:r>
          </w:p>
        </w:tc>
        <w:tc>
          <w:tcPr>
            <w:tcW w:w="0" w:type="auto"/>
            <w:hideMark/>
          </w:tcPr>
          <w:p w14:paraId="46047A50" w14:textId="710700A9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02</w:t>
            </w:r>
            <w:r w:rsidR="00835DCA">
              <w:rPr>
                <w:sz w:val="22"/>
                <w:szCs w:val="22"/>
              </w:rPr>
              <w:t>1</w:t>
            </w:r>
            <w:r w:rsidRPr="00225E7E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hideMark/>
          </w:tcPr>
          <w:p w14:paraId="34D518DE" w14:textId="77777777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1.68, 1.73</w:t>
            </w:r>
          </w:p>
        </w:tc>
        <w:tc>
          <w:tcPr>
            <w:tcW w:w="0" w:type="auto"/>
            <w:hideMark/>
          </w:tcPr>
          <w:p w14:paraId="6E27D343" w14:textId="77777777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64</w:t>
            </w:r>
          </w:p>
        </w:tc>
        <w:tc>
          <w:tcPr>
            <w:tcW w:w="0" w:type="auto"/>
            <w:hideMark/>
          </w:tcPr>
          <w:p w14:paraId="08E0B0A6" w14:textId="77777777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-0.09 -0.02]</w:t>
            </w:r>
          </w:p>
        </w:tc>
      </w:tr>
      <w:tr w:rsidR="00DC038C" w14:paraId="64EF859E" w14:textId="77777777" w:rsidTr="00DC038C">
        <w:trPr>
          <w:trHeight w:val="255"/>
        </w:trPr>
        <w:tc>
          <w:tcPr>
            <w:tcW w:w="0" w:type="auto"/>
            <w:hideMark/>
          </w:tcPr>
          <w:p w14:paraId="33BE7B32" w14:textId="77777777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Body mass [kg]</w:t>
            </w:r>
          </w:p>
        </w:tc>
        <w:tc>
          <w:tcPr>
            <w:tcW w:w="0" w:type="auto"/>
          </w:tcPr>
          <w:p w14:paraId="2D88F2C6" w14:textId="62BC0914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HOA1, HC</w:t>
            </w:r>
          </w:p>
        </w:tc>
        <w:tc>
          <w:tcPr>
            <w:tcW w:w="0" w:type="auto"/>
          </w:tcPr>
          <w:p w14:paraId="79D665F3" w14:textId="62B52320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4.62</w:t>
            </w:r>
          </w:p>
        </w:tc>
        <w:tc>
          <w:tcPr>
            <w:tcW w:w="0" w:type="auto"/>
          </w:tcPr>
          <w:p w14:paraId="31121B2E" w14:textId="5A115AD0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42.87</w:t>
            </w:r>
          </w:p>
        </w:tc>
        <w:tc>
          <w:tcPr>
            <w:tcW w:w="0" w:type="auto"/>
          </w:tcPr>
          <w:p w14:paraId="1EA98FF3" w14:textId="23074F5F" w:rsidR="00DC038C" w:rsidRPr="00D8619C" w:rsidRDefault="006A4939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8619C">
              <w:rPr>
                <w:sz w:val="22"/>
                <w:szCs w:val="22"/>
              </w:rPr>
              <w:t>&lt;</w:t>
            </w:r>
            <w:r w:rsidR="00DC038C" w:rsidRPr="00D8619C">
              <w:rPr>
                <w:sz w:val="22"/>
                <w:szCs w:val="22"/>
              </w:rPr>
              <w:t>0.001*</w:t>
            </w:r>
          </w:p>
        </w:tc>
        <w:tc>
          <w:tcPr>
            <w:tcW w:w="0" w:type="auto"/>
          </w:tcPr>
          <w:p w14:paraId="6A0427C1" w14:textId="3475E7B7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84.06, 68.99</w:t>
            </w:r>
          </w:p>
        </w:tc>
        <w:tc>
          <w:tcPr>
            <w:tcW w:w="0" w:type="auto"/>
          </w:tcPr>
          <w:p w14:paraId="3C760615" w14:textId="2A471D77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1.12</w:t>
            </w:r>
          </w:p>
        </w:tc>
        <w:tc>
          <w:tcPr>
            <w:tcW w:w="0" w:type="auto"/>
          </w:tcPr>
          <w:p w14:paraId="16D42DD8" w14:textId="05422ABC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-21.6</w:t>
            </w:r>
            <w:r>
              <w:rPr>
                <w:sz w:val="22"/>
                <w:szCs w:val="22"/>
              </w:rPr>
              <w:t>0</w:t>
            </w:r>
            <w:r w:rsidRPr="00225E7E">
              <w:rPr>
                <w:sz w:val="22"/>
                <w:szCs w:val="22"/>
              </w:rPr>
              <w:t xml:space="preserve"> -8.49]</w:t>
            </w:r>
          </w:p>
        </w:tc>
      </w:tr>
      <w:tr w:rsidR="00DC038C" w14:paraId="0F41413D" w14:textId="77777777" w:rsidTr="00DC038C">
        <w:trPr>
          <w:trHeight w:val="255"/>
        </w:trPr>
        <w:tc>
          <w:tcPr>
            <w:tcW w:w="0" w:type="auto"/>
          </w:tcPr>
          <w:p w14:paraId="53E5E98C" w14:textId="77777777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63D6FF5" w14:textId="566E333B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HOA2, HC</w:t>
            </w:r>
          </w:p>
        </w:tc>
        <w:tc>
          <w:tcPr>
            <w:tcW w:w="0" w:type="auto"/>
          </w:tcPr>
          <w:p w14:paraId="6DFCEA82" w14:textId="5CB03C78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2.79</w:t>
            </w:r>
          </w:p>
        </w:tc>
        <w:tc>
          <w:tcPr>
            <w:tcW w:w="0" w:type="auto"/>
          </w:tcPr>
          <w:p w14:paraId="1ABD7BA2" w14:textId="700C9FDB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77.38</w:t>
            </w:r>
          </w:p>
        </w:tc>
        <w:tc>
          <w:tcPr>
            <w:tcW w:w="0" w:type="auto"/>
          </w:tcPr>
          <w:p w14:paraId="723CB9CF" w14:textId="22DA1293" w:rsidR="00DC038C" w:rsidRPr="00D8619C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8619C">
              <w:rPr>
                <w:sz w:val="22"/>
                <w:szCs w:val="22"/>
              </w:rPr>
              <w:t>0.02</w:t>
            </w:r>
            <w:r w:rsidR="006A4939" w:rsidRPr="00D8619C">
              <w:rPr>
                <w:sz w:val="22"/>
                <w:szCs w:val="22"/>
              </w:rPr>
              <w:t>0</w:t>
            </w:r>
            <w:r w:rsidRPr="00D8619C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14:paraId="1EB130BD" w14:textId="33F89066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76.72, 68.99</w:t>
            </w:r>
          </w:p>
        </w:tc>
        <w:tc>
          <w:tcPr>
            <w:tcW w:w="0" w:type="auto"/>
          </w:tcPr>
          <w:p w14:paraId="0EA783ED" w14:textId="61C86661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58</w:t>
            </w:r>
          </w:p>
        </w:tc>
        <w:tc>
          <w:tcPr>
            <w:tcW w:w="0" w:type="auto"/>
          </w:tcPr>
          <w:p w14:paraId="4B7CD697" w14:textId="600C8276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-13.3</w:t>
            </w:r>
            <w:r>
              <w:rPr>
                <w:sz w:val="22"/>
                <w:szCs w:val="22"/>
              </w:rPr>
              <w:t>0</w:t>
            </w:r>
            <w:r w:rsidRPr="00225E7E">
              <w:rPr>
                <w:sz w:val="22"/>
                <w:szCs w:val="22"/>
              </w:rPr>
              <w:t xml:space="preserve"> -2.21]</w:t>
            </w:r>
          </w:p>
        </w:tc>
      </w:tr>
      <w:tr w:rsidR="00DC038C" w14:paraId="69A7C1C9" w14:textId="77777777" w:rsidTr="00DC038C">
        <w:trPr>
          <w:trHeight w:val="255"/>
        </w:trPr>
        <w:tc>
          <w:tcPr>
            <w:tcW w:w="0" w:type="auto"/>
          </w:tcPr>
          <w:p w14:paraId="55708797" w14:textId="77777777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90EA22B" w14:textId="5AF5BFEF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HOA3, HC</w:t>
            </w:r>
          </w:p>
        </w:tc>
        <w:tc>
          <w:tcPr>
            <w:tcW w:w="0" w:type="auto"/>
          </w:tcPr>
          <w:p w14:paraId="21701E32" w14:textId="20D11037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4.76</w:t>
            </w:r>
          </w:p>
        </w:tc>
        <w:tc>
          <w:tcPr>
            <w:tcW w:w="0" w:type="auto"/>
          </w:tcPr>
          <w:p w14:paraId="65431E15" w14:textId="0F67C009" w:rsidR="00DC038C" w:rsidRPr="00225E7E" w:rsidRDefault="00DC038C" w:rsidP="00DC038C">
            <w:pPr>
              <w:spacing w:line="240" w:lineRule="auto"/>
              <w:ind w:left="59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64.91</w:t>
            </w:r>
          </w:p>
        </w:tc>
        <w:tc>
          <w:tcPr>
            <w:tcW w:w="0" w:type="auto"/>
          </w:tcPr>
          <w:p w14:paraId="5AE5F520" w14:textId="6BB13809" w:rsidR="00DC038C" w:rsidRPr="00D8619C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8619C">
              <w:rPr>
                <w:sz w:val="22"/>
                <w:szCs w:val="22"/>
              </w:rPr>
              <w:t>&lt;0.001*</w:t>
            </w:r>
          </w:p>
        </w:tc>
        <w:tc>
          <w:tcPr>
            <w:tcW w:w="0" w:type="auto"/>
          </w:tcPr>
          <w:p w14:paraId="42F9C33D" w14:textId="782FF6D0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82.34, 68.99</w:t>
            </w:r>
          </w:p>
        </w:tc>
        <w:tc>
          <w:tcPr>
            <w:tcW w:w="0" w:type="auto"/>
          </w:tcPr>
          <w:p w14:paraId="02C3C33F" w14:textId="631C7708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1.04</w:t>
            </w:r>
          </w:p>
        </w:tc>
        <w:tc>
          <w:tcPr>
            <w:tcW w:w="0" w:type="auto"/>
          </w:tcPr>
          <w:p w14:paraId="2B25F153" w14:textId="560F5648" w:rsidR="00DC038C" w:rsidRPr="00225E7E" w:rsidRDefault="00DC038C" w:rsidP="00DC038C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-19.0</w:t>
            </w:r>
            <w:r>
              <w:rPr>
                <w:sz w:val="22"/>
                <w:szCs w:val="22"/>
              </w:rPr>
              <w:t>0</w:t>
            </w:r>
            <w:r w:rsidRPr="00225E7E">
              <w:rPr>
                <w:sz w:val="22"/>
                <w:szCs w:val="22"/>
              </w:rPr>
              <w:t xml:space="preserve"> -7.74]</w:t>
            </w:r>
          </w:p>
        </w:tc>
      </w:tr>
      <w:tr w:rsidR="00DC038C" w14:paraId="77D611FB" w14:textId="77777777" w:rsidTr="00225E7E">
        <w:trPr>
          <w:trHeight w:val="255"/>
        </w:trPr>
        <w:tc>
          <w:tcPr>
            <w:tcW w:w="0" w:type="auto"/>
          </w:tcPr>
          <w:p w14:paraId="63C23B8C" w14:textId="77777777" w:rsidR="00DC038C" w:rsidRPr="00225E7E" w:rsidRDefault="00DC038C" w:rsidP="00DC038C">
            <w:pPr>
              <w:spacing w:line="240" w:lineRule="auto"/>
              <w:ind w:left="56" w:firstLine="0"/>
              <w:jc w:val="center"/>
            </w:pPr>
          </w:p>
        </w:tc>
        <w:tc>
          <w:tcPr>
            <w:tcW w:w="0" w:type="auto"/>
          </w:tcPr>
          <w:p w14:paraId="2D73498B" w14:textId="4B5296DB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HOA1, HOA2</w:t>
            </w:r>
          </w:p>
        </w:tc>
        <w:tc>
          <w:tcPr>
            <w:tcW w:w="0" w:type="auto"/>
          </w:tcPr>
          <w:p w14:paraId="3AD9319D" w14:textId="46523AC1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2.02</w:t>
            </w:r>
          </w:p>
        </w:tc>
        <w:tc>
          <w:tcPr>
            <w:tcW w:w="0" w:type="auto"/>
          </w:tcPr>
          <w:p w14:paraId="39511EE4" w14:textId="60844036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55.38</w:t>
            </w:r>
          </w:p>
        </w:tc>
        <w:tc>
          <w:tcPr>
            <w:tcW w:w="0" w:type="auto"/>
          </w:tcPr>
          <w:p w14:paraId="781AD5E9" w14:textId="5FE05B9E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0.1</w:t>
            </w:r>
            <w:r w:rsidR="00370A4C">
              <w:rPr>
                <w:sz w:val="22"/>
                <w:szCs w:val="22"/>
              </w:rPr>
              <w:t>46</w:t>
            </w:r>
          </w:p>
        </w:tc>
        <w:tc>
          <w:tcPr>
            <w:tcW w:w="0" w:type="auto"/>
          </w:tcPr>
          <w:p w14:paraId="388D379E" w14:textId="2147DFD9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84.06, 76.72</w:t>
            </w:r>
          </w:p>
        </w:tc>
        <w:tc>
          <w:tcPr>
            <w:tcW w:w="0" w:type="auto"/>
          </w:tcPr>
          <w:p w14:paraId="1C9B7880" w14:textId="43E40BFE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0.50</w:t>
            </w:r>
          </w:p>
        </w:tc>
        <w:tc>
          <w:tcPr>
            <w:tcW w:w="0" w:type="auto"/>
          </w:tcPr>
          <w:p w14:paraId="136A80A6" w14:textId="67CBADFC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[0.05 14.63]</w:t>
            </w:r>
          </w:p>
        </w:tc>
      </w:tr>
      <w:tr w:rsidR="00DC038C" w14:paraId="2CCA3588" w14:textId="77777777" w:rsidTr="00C913C7">
        <w:trPr>
          <w:trHeight w:val="255"/>
        </w:trPr>
        <w:tc>
          <w:tcPr>
            <w:tcW w:w="0" w:type="auto"/>
          </w:tcPr>
          <w:p w14:paraId="6A7CB46E" w14:textId="77777777" w:rsidR="00DC038C" w:rsidRPr="00225E7E" w:rsidRDefault="00DC038C" w:rsidP="00DC038C">
            <w:pPr>
              <w:spacing w:line="240" w:lineRule="auto"/>
              <w:ind w:left="56" w:firstLine="0"/>
              <w:jc w:val="center"/>
            </w:pPr>
          </w:p>
        </w:tc>
        <w:tc>
          <w:tcPr>
            <w:tcW w:w="0" w:type="auto"/>
          </w:tcPr>
          <w:p w14:paraId="4D22CFAE" w14:textId="73A0E0E8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HOA1, HOA3</w:t>
            </w:r>
          </w:p>
        </w:tc>
        <w:tc>
          <w:tcPr>
            <w:tcW w:w="0" w:type="auto"/>
          </w:tcPr>
          <w:p w14:paraId="4B861962" w14:textId="3E44DD32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0.47</w:t>
            </w:r>
          </w:p>
        </w:tc>
        <w:tc>
          <w:tcPr>
            <w:tcW w:w="0" w:type="auto"/>
          </w:tcPr>
          <w:p w14:paraId="72888FE7" w14:textId="1345C5DA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53.75</w:t>
            </w:r>
          </w:p>
        </w:tc>
        <w:tc>
          <w:tcPr>
            <w:tcW w:w="0" w:type="auto"/>
          </w:tcPr>
          <w:p w14:paraId="7C057FCF" w14:textId="00B6DB6A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</w:t>
            </w:r>
            <w:r w:rsidR="00370A4C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A0521CE" w14:textId="06E184D7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84.06, 82.34</w:t>
            </w:r>
          </w:p>
        </w:tc>
        <w:tc>
          <w:tcPr>
            <w:tcW w:w="0" w:type="auto"/>
          </w:tcPr>
          <w:p w14:paraId="31EED48C" w14:textId="04AD81E5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0.12</w:t>
            </w:r>
          </w:p>
        </w:tc>
        <w:tc>
          <w:tcPr>
            <w:tcW w:w="0" w:type="auto"/>
          </w:tcPr>
          <w:p w14:paraId="325CCA50" w14:textId="784D3A2C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[-5.63 9.07]</w:t>
            </w:r>
          </w:p>
        </w:tc>
      </w:tr>
      <w:tr w:rsidR="00DC038C" w14:paraId="5F2F5413" w14:textId="77777777" w:rsidTr="00C913C7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</w:tcPr>
          <w:p w14:paraId="64746D68" w14:textId="77777777" w:rsidR="00DC038C" w:rsidRPr="00225E7E" w:rsidRDefault="00DC038C" w:rsidP="00DC038C">
            <w:pPr>
              <w:spacing w:line="240" w:lineRule="auto"/>
              <w:ind w:left="56"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96282A" w14:textId="1500AA2D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HOA2, HOA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8FB6FC" w14:textId="246BDE70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-1.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6BD8AF" w14:textId="37EFDB92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74.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648411" w14:textId="3D27AEF7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0.26</w:t>
            </w:r>
            <w:r w:rsidR="00370A4C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2B7FDA" w14:textId="05A563F3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76.72, 82.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D4BBD1" w14:textId="2BA5C8C5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0.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3610CD" w14:textId="2436806C" w:rsidR="00DC038C" w:rsidRPr="00225E7E" w:rsidRDefault="00DC038C" w:rsidP="00DC038C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[-12.07 0.84]</w:t>
            </w:r>
          </w:p>
        </w:tc>
      </w:tr>
    </w:tbl>
    <w:p w14:paraId="001AFC91" w14:textId="77777777" w:rsidR="00DC038C" w:rsidRDefault="00DC038C">
      <w:pPr>
        <w:spacing w:line="240" w:lineRule="auto"/>
        <w:ind w:firstLine="0"/>
        <w:jc w:val="left"/>
      </w:pPr>
    </w:p>
    <w:p w14:paraId="24BAEF6E" w14:textId="77777777" w:rsidR="0009027F" w:rsidRDefault="0009027F" w:rsidP="0009027F">
      <w:pPr>
        <w:pStyle w:val="Beschriftung"/>
        <w:spacing w:line="360" w:lineRule="auto"/>
      </w:pPr>
      <w:proofErr w:type="spellStart"/>
      <w:proofErr w:type="gramStart"/>
      <w:r>
        <w:lastRenderedPageBreak/>
        <w:t>S.Table</w:t>
      </w:r>
      <w:proofErr w:type="spellEnd"/>
      <w:proofErr w:type="gramEnd"/>
      <w:r w:rsidRPr="001F7621">
        <w:t xml:space="preserve"> </w:t>
      </w:r>
      <w:r w:rsidR="00000000">
        <w:fldChar w:fldCharType="begin"/>
      </w:r>
      <w:r w:rsidR="00000000">
        <w:instrText xml:space="preserve"> SEQ ST \* ARABIC </w:instrText>
      </w:r>
      <w:r w:rsidR="00000000">
        <w:fldChar w:fldCharType="separate"/>
      </w:r>
      <w:r w:rsidRPr="001F7621">
        <w:t>1</w:t>
      </w:r>
      <w:r w:rsidR="00000000">
        <w:fldChar w:fldCharType="end"/>
      </w:r>
      <w:r w:rsidRPr="001F7621">
        <w:t xml:space="preserve">. </w:t>
      </w:r>
      <w:r>
        <w:t>Continued</w:t>
      </w:r>
      <w:r w:rsidRPr="001F7621">
        <w:t>.</w:t>
      </w:r>
    </w:p>
    <w:tbl>
      <w:tblPr>
        <w:tblStyle w:val="TableGrid"/>
        <w:tblW w:w="0" w:type="auto"/>
        <w:tblInd w:w="35" w:type="dxa"/>
        <w:tblCellMar>
          <w:top w:w="89" w:type="dxa"/>
          <w:left w:w="124" w:type="dxa"/>
          <w:right w:w="123" w:type="dxa"/>
        </w:tblCellMar>
        <w:tblLook w:val="04A0" w:firstRow="1" w:lastRow="0" w:firstColumn="1" w:lastColumn="0" w:noHBand="0" w:noVBand="1"/>
      </w:tblPr>
      <w:tblGrid>
        <w:gridCol w:w="2120"/>
        <w:gridCol w:w="1531"/>
        <w:gridCol w:w="1115"/>
        <w:gridCol w:w="801"/>
        <w:gridCol w:w="977"/>
        <w:gridCol w:w="1347"/>
        <w:gridCol w:w="1384"/>
        <w:gridCol w:w="1745"/>
      </w:tblGrid>
      <w:tr w:rsidR="0009027F" w14:paraId="3A22CCB6" w14:textId="77777777" w:rsidTr="0089686E">
        <w:trPr>
          <w:trHeight w:val="255"/>
        </w:trPr>
        <w:tc>
          <w:tcPr>
            <w:tcW w:w="2120" w:type="dxa"/>
            <w:tcBorders>
              <w:bottom w:val="single" w:sz="4" w:space="0" w:color="auto"/>
            </w:tcBorders>
          </w:tcPr>
          <w:p w14:paraId="32800F8D" w14:textId="77777777" w:rsidR="0009027F" w:rsidRPr="00225E7E" w:rsidRDefault="0009027F" w:rsidP="0089686E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E15DB9" w14:textId="77777777" w:rsidR="0009027F" w:rsidRPr="00225E7E" w:rsidRDefault="0009027F" w:rsidP="0089686E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Comparis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D589AD" w14:textId="77777777" w:rsidR="0009027F" w:rsidRPr="00225E7E" w:rsidRDefault="0009027F" w:rsidP="0089686E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t-statist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0F9B45" w14:textId="77777777" w:rsidR="0009027F" w:rsidRPr="00225E7E" w:rsidRDefault="0009027F" w:rsidP="0089686E">
            <w:pPr>
              <w:spacing w:line="240" w:lineRule="auto"/>
              <w:ind w:left="59" w:firstLine="0"/>
              <w:jc w:val="center"/>
              <w:rPr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C495B5" w14:textId="77777777" w:rsidR="0009027F" w:rsidRPr="00225E7E" w:rsidRDefault="0009027F" w:rsidP="0089686E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B03352" w14:textId="77777777" w:rsidR="0009027F" w:rsidRPr="00225E7E" w:rsidRDefault="0009027F" w:rsidP="0089686E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Mea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ADA037" w14:textId="77777777" w:rsidR="0009027F" w:rsidRPr="00225E7E" w:rsidRDefault="0009027F" w:rsidP="0089686E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Effect size 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E82622" w14:textId="77777777" w:rsidR="0009027F" w:rsidRDefault="0009027F" w:rsidP="0089686E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 xml:space="preserve">95% </w:t>
            </w:r>
            <w:r>
              <w:rPr>
                <w:b/>
                <w:sz w:val="22"/>
                <w:szCs w:val="22"/>
              </w:rPr>
              <w:t>c</w:t>
            </w:r>
            <w:r w:rsidRPr="00225E7E">
              <w:rPr>
                <w:b/>
                <w:sz w:val="22"/>
                <w:szCs w:val="22"/>
              </w:rPr>
              <w:t>onfidence</w:t>
            </w:r>
          </w:p>
          <w:p w14:paraId="430BE37B" w14:textId="77777777" w:rsidR="0009027F" w:rsidRPr="00225E7E" w:rsidRDefault="0009027F" w:rsidP="0089686E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intervals</w:t>
            </w:r>
          </w:p>
        </w:tc>
      </w:tr>
      <w:tr w:rsidR="0009027F" w14:paraId="0F2BFCC8" w14:textId="77777777" w:rsidTr="0089686E">
        <w:trPr>
          <w:trHeight w:val="255"/>
        </w:trPr>
        <w:tc>
          <w:tcPr>
            <w:tcW w:w="2120" w:type="dxa"/>
            <w:tcBorders>
              <w:top w:val="single" w:sz="4" w:space="0" w:color="auto"/>
            </w:tcBorders>
          </w:tcPr>
          <w:p w14:paraId="64143297" w14:textId="3B874532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BMI [kg/m</w:t>
            </w:r>
            <w:r w:rsidRPr="00225E7E">
              <w:rPr>
                <w:sz w:val="22"/>
                <w:szCs w:val="22"/>
                <w:vertAlign w:val="superscript"/>
              </w:rPr>
              <w:t>2</w:t>
            </w:r>
            <w:r w:rsidRPr="00225E7E">
              <w:rPr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E5A7D7" w14:textId="0DB27103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HOA1, H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64CCE8" w14:textId="3012337A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4.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15A60A" w14:textId="4FEC353B" w:rsidR="0009027F" w:rsidRPr="00225E7E" w:rsidRDefault="0009027F" w:rsidP="0009027F">
            <w:pPr>
              <w:spacing w:line="240" w:lineRule="auto"/>
              <w:ind w:left="59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37.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8FAB98" w14:textId="44723256" w:rsidR="0009027F" w:rsidRPr="00D8619C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8619C">
              <w:rPr>
                <w:sz w:val="22"/>
                <w:szCs w:val="22"/>
              </w:rPr>
              <w:t>&lt;0.001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B6B783" w14:textId="4CEC7A60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28.55, 24.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AB1FDE" w14:textId="0402CE01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F2441D" w14:textId="430F68FE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-6.11 -2.52]</w:t>
            </w:r>
          </w:p>
        </w:tc>
      </w:tr>
      <w:tr w:rsidR="0009027F" w14:paraId="172EA3B4" w14:textId="77777777" w:rsidTr="0089686E">
        <w:trPr>
          <w:trHeight w:val="255"/>
        </w:trPr>
        <w:tc>
          <w:tcPr>
            <w:tcW w:w="2120" w:type="dxa"/>
          </w:tcPr>
          <w:p w14:paraId="258D3BE1" w14:textId="77777777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63EFB8F" w14:textId="279D71B2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HOA2, HC</w:t>
            </w:r>
          </w:p>
        </w:tc>
        <w:tc>
          <w:tcPr>
            <w:tcW w:w="0" w:type="auto"/>
          </w:tcPr>
          <w:p w14:paraId="2945681B" w14:textId="796DEFEF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3.83</w:t>
            </w:r>
          </w:p>
        </w:tc>
        <w:tc>
          <w:tcPr>
            <w:tcW w:w="0" w:type="auto"/>
          </w:tcPr>
          <w:p w14:paraId="66B78E67" w14:textId="0A0F8F43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66.24</w:t>
            </w:r>
          </w:p>
        </w:tc>
        <w:tc>
          <w:tcPr>
            <w:tcW w:w="0" w:type="auto"/>
          </w:tcPr>
          <w:p w14:paraId="2ADEE0E8" w14:textId="1BC199A0" w:rsidR="0009027F" w:rsidRPr="00D8619C" w:rsidRDefault="006A4939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8619C">
              <w:rPr>
                <w:sz w:val="22"/>
                <w:szCs w:val="22"/>
              </w:rPr>
              <w:t>&lt;0.001*</w:t>
            </w:r>
          </w:p>
        </w:tc>
        <w:tc>
          <w:tcPr>
            <w:tcW w:w="0" w:type="auto"/>
          </w:tcPr>
          <w:p w14:paraId="4366F5CE" w14:textId="42E33FD0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27.14, 24.24</w:t>
            </w:r>
          </w:p>
        </w:tc>
        <w:tc>
          <w:tcPr>
            <w:tcW w:w="0" w:type="auto"/>
          </w:tcPr>
          <w:p w14:paraId="5FF0AB49" w14:textId="4C1B3C5C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80</w:t>
            </w:r>
          </w:p>
        </w:tc>
        <w:tc>
          <w:tcPr>
            <w:tcW w:w="0" w:type="auto"/>
          </w:tcPr>
          <w:p w14:paraId="2EE80C5A" w14:textId="089B8F67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-4.41 -1.39]</w:t>
            </w:r>
          </w:p>
        </w:tc>
      </w:tr>
      <w:tr w:rsidR="0009027F" w14:paraId="0CA47399" w14:textId="77777777" w:rsidTr="0089686E">
        <w:trPr>
          <w:trHeight w:val="255"/>
        </w:trPr>
        <w:tc>
          <w:tcPr>
            <w:tcW w:w="2120" w:type="dxa"/>
          </w:tcPr>
          <w:p w14:paraId="734ADD0C" w14:textId="77777777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A0EF917" w14:textId="6EF2CF4C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HOA3, HC</w:t>
            </w:r>
          </w:p>
        </w:tc>
        <w:tc>
          <w:tcPr>
            <w:tcW w:w="0" w:type="auto"/>
          </w:tcPr>
          <w:p w14:paraId="4B76B834" w14:textId="61AA6150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4.10</w:t>
            </w:r>
          </w:p>
        </w:tc>
        <w:tc>
          <w:tcPr>
            <w:tcW w:w="0" w:type="auto"/>
          </w:tcPr>
          <w:p w14:paraId="24857C5B" w14:textId="7A95D400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53.58</w:t>
            </w:r>
          </w:p>
        </w:tc>
        <w:tc>
          <w:tcPr>
            <w:tcW w:w="0" w:type="auto"/>
          </w:tcPr>
          <w:p w14:paraId="30008441" w14:textId="4DAFAADA" w:rsidR="0009027F" w:rsidRPr="00D8619C" w:rsidRDefault="006A4939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8619C">
              <w:rPr>
                <w:sz w:val="22"/>
                <w:szCs w:val="22"/>
              </w:rPr>
              <w:t>&lt;0.001*</w:t>
            </w:r>
          </w:p>
        </w:tc>
        <w:tc>
          <w:tcPr>
            <w:tcW w:w="0" w:type="auto"/>
          </w:tcPr>
          <w:p w14:paraId="1EDE793F" w14:textId="5CE5A9E1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27.47, 24.24</w:t>
            </w:r>
          </w:p>
        </w:tc>
        <w:tc>
          <w:tcPr>
            <w:tcW w:w="0" w:type="auto"/>
          </w:tcPr>
          <w:p w14:paraId="57DE323D" w14:textId="7AA4722F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92</w:t>
            </w:r>
          </w:p>
        </w:tc>
        <w:tc>
          <w:tcPr>
            <w:tcW w:w="0" w:type="auto"/>
          </w:tcPr>
          <w:p w14:paraId="023A2B86" w14:textId="2A3DCE14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-4.81 -1.65]</w:t>
            </w:r>
          </w:p>
        </w:tc>
      </w:tr>
      <w:tr w:rsidR="0009027F" w14:paraId="227FCA57" w14:textId="77777777" w:rsidTr="0089686E">
        <w:trPr>
          <w:trHeight w:val="255"/>
        </w:trPr>
        <w:tc>
          <w:tcPr>
            <w:tcW w:w="2120" w:type="dxa"/>
          </w:tcPr>
          <w:p w14:paraId="1BF365BD" w14:textId="77777777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392D41F" w14:textId="460A62F9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HOA1, HOA2</w:t>
            </w:r>
          </w:p>
        </w:tc>
        <w:tc>
          <w:tcPr>
            <w:tcW w:w="0" w:type="auto"/>
            <w:hideMark/>
          </w:tcPr>
          <w:p w14:paraId="12E09D5E" w14:textId="3710F222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1.36</w:t>
            </w:r>
          </w:p>
        </w:tc>
        <w:tc>
          <w:tcPr>
            <w:tcW w:w="0" w:type="auto"/>
            <w:hideMark/>
          </w:tcPr>
          <w:p w14:paraId="4E01D0C0" w14:textId="661B8561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56.54</w:t>
            </w:r>
          </w:p>
        </w:tc>
        <w:tc>
          <w:tcPr>
            <w:tcW w:w="0" w:type="auto"/>
            <w:hideMark/>
          </w:tcPr>
          <w:p w14:paraId="36B23908" w14:textId="36700928" w:rsidR="0009027F" w:rsidRPr="00D8619C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8619C">
              <w:rPr>
                <w:sz w:val="22"/>
                <w:szCs w:val="22"/>
              </w:rPr>
              <w:t>0.53</w:t>
            </w:r>
            <w:r w:rsidR="00370A4C" w:rsidRPr="00D8619C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14:paraId="6E42B53B" w14:textId="3F48A4E0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28.55, 27.14</w:t>
            </w:r>
          </w:p>
        </w:tc>
        <w:tc>
          <w:tcPr>
            <w:tcW w:w="0" w:type="auto"/>
            <w:hideMark/>
          </w:tcPr>
          <w:p w14:paraId="102F83A9" w14:textId="0CF646E3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34</w:t>
            </w:r>
          </w:p>
        </w:tc>
        <w:tc>
          <w:tcPr>
            <w:tcW w:w="0" w:type="auto"/>
            <w:hideMark/>
          </w:tcPr>
          <w:p w14:paraId="09DA9B2D" w14:textId="2497B221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-0.66 3.5</w:t>
            </w:r>
            <w:r>
              <w:rPr>
                <w:sz w:val="22"/>
                <w:szCs w:val="22"/>
              </w:rPr>
              <w:t>0</w:t>
            </w:r>
            <w:r w:rsidRPr="00225E7E">
              <w:rPr>
                <w:sz w:val="22"/>
                <w:szCs w:val="22"/>
              </w:rPr>
              <w:t>]</w:t>
            </w:r>
          </w:p>
        </w:tc>
      </w:tr>
      <w:tr w:rsidR="0009027F" w14:paraId="7BEA8750" w14:textId="77777777" w:rsidTr="0089686E">
        <w:trPr>
          <w:trHeight w:val="255"/>
        </w:trPr>
        <w:tc>
          <w:tcPr>
            <w:tcW w:w="2120" w:type="dxa"/>
          </w:tcPr>
          <w:p w14:paraId="3FF64659" w14:textId="77777777" w:rsidR="0009027F" w:rsidRPr="00225E7E" w:rsidRDefault="0009027F" w:rsidP="0009027F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</w:tcPr>
          <w:p w14:paraId="65F58E49" w14:textId="6A995A2D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HOA1, HOA3</w:t>
            </w:r>
          </w:p>
        </w:tc>
        <w:tc>
          <w:tcPr>
            <w:tcW w:w="0" w:type="auto"/>
          </w:tcPr>
          <w:p w14:paraId="18606B13" w14:textId="18256769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1.02</w:t>
            </w:r>
          </w:p>
        </w:tc>
        <w:tc>
          <w:tcPr>
            <w:tcW w:w="0" w:type="auto"/>
          </w:tcPr>
          <w:p w14:paraId="45F8889A" w14:textId="6DFCF2AB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55.61</w:t>
            </w:r>
          </w:p>
        </w:tc>
        <w:tc>
          <w:tcPr>
            <w:tcW w:w="0" w:type="auto"/>
          </w:tcPr>
          <w:p w14:paraId="6A9D4779" w14:textId="031C0BB1" w:rsidR="0009027F" w:rsidRPr="00D8619C" w:rsidRDefault="0009027F" w:rsidP="0009027F">
            <w:pPr>
              <w:spacing w:line="240" w:lineRule="auto"/>
              <w:ind w:firstLine="0"/>
              <w:jc w:val="center"/>
            </w:pPr>
            <w:r w:rsidRPr="00D8619C">
              <w:rPr>
                <w:sz w:val="22"/>
                <w:szCs w:val="22"/>
              </w:rPr>
              <w:t>0.93</w:t>
            </w:r>
            <w:r w:rsidR="00370A4C" w:rsidRPr="00D8619C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ECBCA65" w14:textId="5CAF5DB1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28.55, 27.47</w:t>
            </w:r>
          </w:p>
        </w:tc>
        <w:tc>
          <w:tcPr>
            <w:tcW w:w="0" w:type="auto"/>
          </w:tcPr>
          <w:p w14:paraId="5B204B92" w14:textId="4EAA29AA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0.26</w:t>
            </w:r>
          </w:p>
        </w:tc>
        <w:tc>
          <w:tcPr>
            <w:tcW w:w="0" w:type="auto"/>
          </w:tcPr>
          <w:p w14:paraId="010019CD" w14:textId="710D3AD8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[-1.04 3.21]</w:t>
            </w:r>
          </w:p>
        </w:tc>
      </w:tr>
      <w:tr w:rsidR="0009027F" w14:paraId="075B1804" w14:textId="77777777" w:rsidTr="0089686E">
        <w:trPr>
          <w:trHeight w:val="255"/>
        </w:trPr>
        <w:tc>
          <w:tcPr>
            <w:tcW w:w="2120" w:type="dxa"/>
          </w:tcPr>
          <w:p w14:paraId="7BCA962E" w14:textId="77777777" w:rsidR="0009027F" w:rsidRPr="00225E7E" w:rsidRDefault="0009027F" w:rsidP="0009027F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</w:tcPr>
          <w:p w14:paraId="25F06576" w14:textId="23975360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HOA2, HOA3</w:t>
            </w:r>
          </w:p>
        </w:tc>
        <w:tc>
          <w:tcPr>
            <w:tcW w:w="0" w:type="auto"/>
          </w:tcPr>
          <w:p w14:paraId="1271385C" w14:textId="7F665AB8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-0.09</w:t>
            </w:r>
          </w:p>
        </w:tc>
        <w:tc>
          <w:tcPr>
            <w:tcW w:w="0" w:type="auto"/>
          </w:tcPr>
          <w:p w14:paraId="1C8BE8C2" w14:textId="14B344AD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73.44</w:t>
            </w:r>
          </w:p>
        </w:tc>
        <w:tc>
          <w:tcPr>
            <w:tcW w:w="0" w:type="auto"/>
          </w:tcPr>
          <w:p w14:paraId="3E6D0AF5" w14:textId="020C224A" w:rsidR="0009027F" w:rsidRPr="00D8619C" w:rsidRDefault="0009027F" w:rsidP="0009027F">
            <w:pPr>
              <w:spacing w:line="240" w:lineRule="auto"/>
              <w:ind w:firstLine="0"/>
              <w:jc w:val="center"/>
            </w:pPr>
            <w:r w:rsidRPr="00D8619C">
              <w:rPr>
                <w:sz w:val="22"/>
                <w:szCs w:val="22"/>
              </w:rPr>
              <w:t>1.00</w:t>
            </w:r>
            <w:r w:rsidR="00370A4C" w:rsidRPr="00D8619C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784A207B" w14:textId="09294D96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27.14, 27.47</w:t>
            </w:r>
          </w:p>
        </w:tc>
        <w:tc>
          <w:tcPr>
            <w:tcW w:w="0" w:type="auto"/>
          </w:tcPr>
          <w:p w14:paraId="4ECD19D3" w14:textId="1092379B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0.08</w:t>
            </w:r>
          </w:p>
        </w:tc>
        <w:tc>
          <w:tcPr>
            <w:tcW w:w="0" w:type="auto"/>
          </w:tcPr>
          <w:p w14:paraId="2D649955" w14:textId="546BED0E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[-2.24 1.58]</w:t>
            </w:r>
          </w:p>
        </w:tc>
      </w:tr>
      <w:tr w:rsidR="0009027F" w14:paraId="36C58F2F" w14:textId="77777777" w:rsidTr="0089686E">
        <w:trPr>
          <w:trHeight w:val="255"/>
        </w:trPr>
        <w:tc>
          <w:tcPr>
            <w:tcW w:w="2120" w:type="dxa"/>
          </w:tcPr>
          <w:p w14:paraId="77918149" w14:textId="4B721152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Walking speed [m/s]</w:t>
            </w:r>
          </w:p>
        </w:tc>
        <w:tc>
          <w:tcPr>
            <w:tcW w:w="0" w:type="auto"/>
          </w:tcPr>
          <w:p w14:paraId="2419B4EC" w14:textId="720F4B75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A372BA">
              <w:rPr>
                <w:sz w:val="22"/>
                <w:szCs w:val="22"/>
              </w:rPr>
              <w:t>HOA1, HC</w:t>
            </w:r>
          </w:p>
        </w:tc>
        <w:tc>
          <w:tcPr>
            <w:tcW w:w="0" w:type="auto"/>
          </w:tcPr>
          <w:p w14:paraId="093E8EB0" w14:textId="4FCEAB15" w:rsidR="0009027F" w:rsidRPr="00225E7E" w:rsidRDefault="0009027F" w:rsidP="0009027F">
            <w:pPr>
              <w:spacing w:line="240" w:lineRule="auto"/>
              <w:ind w:firstLine="0"/>
              <w:jc w:val="center"/>
            </w:pPr>
            <w:r>
              <w:rPr>
                <w:sz w:val="22"/>
                <w:szCs w:val="22"/>
              </w:rPr>
              <w:t>7.18</w:t>
            </w:r>
          </w:p>
        </w:tc>
        <w:tc>
          <w:tcPr>
            <w:tcW w:w="0" w:type="auto"/>
          </w:tcPr>
          <w:p w14:paraId="3FF4BE52" w14:textId="46862DE7" w:rsidR="0009027F" w:rsidRPr="00225E7E" w:rsidRDefault="0009027F" w:rsidP="0009027F">
            <w:pPr>
              <w:spacing w:line="240" w:lineRule="auto"/>
              <w:ind w:firstLine="0"/>
              <w:jc w:val="center"/>
            </w:pPr>
            <w:r>
              <w:rPr>
                <w:sz w:val="22"/>
                <w:szCs w:val="22"/>
              </w:rPr>
              <w:t>38.6</w:t>
            </w:r>
          </w:p>
        </w:tc>
        <w:tc>
          <w:tcPr>
            <w:tcW w:w="0" w:type="auto"/>
          </w:tcPr>
          <w:p w14:paraId="2B361519" w14:textId="29529F2D" w:rsidR="0009027F" w:rsidRPr="00D8619C" w:rsidRDefault="0009027F" w:rsidP="0009027F">
            <w:pPr>
              <w:spacing w:line="240" w:lineRule="auto"/>
              <w:ind w:firstLine="0"/>
              <w:jc w:val="center"/>
            </w:pPr>
            <w:r w:rsidRPr="00D8619C">
              <w:rPr>
                <w:sz w:val="22"/>
                <w:szCs w:val="22"/>
              </w:rPr>
              <w:t>&lt;0.001*</w:t>
            </w:r>
          </w:p>
        </w:tc>
        <w:tc>
          <w:tcPr>
            <w:tcW w:w="0" w:type="auto"/>
          </w:tcPr>
          <w:p w14:paraId="54D43A98" w14:textId="09D24693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A372BA">
              <w:rPr>
                <w:sz w:val="22"/>
                <w:szCs w:val="22"/>
              </w:rPr>
              <w:t>0.98,1.</w:t>
            </w:r>
            <w:r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</w:tcPr>
          <w:p w14:paraId="6CD8C33D" w14:textId="62EA1DB6" w:rsidR="0009027F" w:rsidRPr="00225E7E" w:rsidRDefault="0009027F" w:rsidP="0009027F">
            <w:pPr>
              <w:spacing w:line="240" w:lineRule="auto"/>
              <w:ind w:firstLine="0"/>
              <w:jc w:val="center"/>
            </w:pPr>
            <w:r>
              <w:rPr>
                <w:sz w:val="22"/>
                <w:szCs w:val="22"/>
              </w:rPr>
              <w:t>1.78</w:t>
            </w:r>
          </w:p>
        </w:tc>
        <w:tc>
          <w:tcPr>
            <w:tcW w:w="0" w:type="auto"/>
          </w:tcPr>
          <w:p w14:paraId="52C6FC30" w14:textId="4A82C4AE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A372BA">
              <w:rPr>
                <w:sz w:val="22"/>
                <w:szCs w:val="22"/>
              </w:rPr>
              <w:t>[0.</w:t>
            </w:r>
            <w:r>
              <w:rPr>
                <w:sz w:val="22"/>
                <w:szCs w:val="22"/>
              </w:rPr>
              <w:t>24</w:t>
            </w:r>
            <w:r w:rsidRPr="00A372BA">
              <w:rPr>
                <w:sz w:val="22"/>
                <w:szCs w:val="22"/>
              </w:rPr>
              <w:t xml:space="preserve"> 0.</w:t>
            </w:r>
            <w:r>
              <w:rPr>
                <w:sz w:val="22"/>
                <w:szCs w:val="22"/>
              </w:rPr>
              <w:t>44</w:t>
            </w:r>
            <w:r w:rsidRPr="00A372BA">
              <w:rPr>
                <w:sz w:val="22"/>
                <w:szCs w:val="22"/>
              </w:rPr>
              <w:t>]</w:t>
            </w:r>
          </w:p>
        </w:tc>
      </w:tr>
      <w:tr w:rsidR="0009027F" w14:paraId="3CB33AC1" w14:textId="77777777" w:rsidTr="0089686E">
        <w:trPr>
          <w:trHeight w:val="255"/>
        </w:trPr>
        <w:tc>
          <w:tcPr>
            <w:tcW w:w="2120" w:type="dxa"/>
          </w:tcPr>
          <w:p w14:paraId="166AF7B2" w14:textId="77777777" w:rsidR="0009027F" w:rsidRPr="00225E7E" w:rsidRDefault="0009027F" w:rsidP="0009027F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</w:tcPr>
          <w:p w14:paraId="20AD3511" w14:textId="15C020D4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A372BA">
              <w:rPr>
                <w:sz w:val="22"/>
                <w:szCs w:val="22"/>
              </w:rPr>
              <w:t>HOA2, HC</w:t>
            </w:r>
          </w:p>
        </w:tc>
        <w:tc>
          <w:tcPr>
            <w:tcW w:w="0" w:type="auto"/>
          </w:tcPr>
          <w:p w14:paraId="2FD99901" w14:textId="06B821C9" w:rsidR="0009027F" w:rsidRPr="00225E7E" w:rsidRDefault="0009027F" w:rsidP="0009027F">
            <w:pPr>
              <w:spacing w:line="240" w:lineRule="auto"/>
              <w:ind w:firstLine="0"/>
              <w:jc w:val="center"/>
            </w:pPr>
            <w:r>
              <w:rPr>
                <w:sz w:val="22"/>
                <w:szCs w:val="22"/>
              </w:rPr>
              <w:t>8.69</w:t>
            </w:r>
          </w:p>
        </w:tc>
        <w:tc>
          <w:tcPr>
            <w:tcW w:w="0" w:type="auto"/>
          </w:tcPr>
          <w:p w14:paraId="49CF8E4F" w14:textId="60F4DB68" w:rsidR="0009027F" w:rsidRPr="00225E7E" w:rsidRDefault="0009027F" w:rsidP="0009027F">
            <w:pPr>
              <w:spacing w:line="240" w:lineRule="auto"/>
              <w:ind w:firstLine="0"/>
              <w:jc w:val="center"/>
            </w:pPr>
            <w:r>
              <w:rPr>
                <w:sz w:val="22"/>
                <w:szCs w:val="22"/>
              </w:rPr>
              <w:t>83.5</w:t>
            </w:r>
          </w:p>
        </w:tc>
        <w:tc>
          <w:tcPr>
            <w:tcW w:w="0" w:type="auto"/>
          </w:tcPr>
          <w:p w14:paraId="3A934976" w14:textId="61B13ECA" w:rsidR="0009027F" w:rsidRPr="00D8619C" w:rsidRDefault="0009027F" w:rsidP="0009027F">
            <w:pPr>
              <w:spacing w:line="240" w:lineRule="auto"/>
              <w:ind w:firstLine="0"/>
              <w:jc w:val="center"/>
            </w:pPr>
            <w:r w:rsidRPr="00D8619C">
              <w:rPr>
                <w:sz w:val="22"/>
                <w:szCs w:val="22"/>
              </w:rPr>
              <w:t>&lt;0.001*</w:t>
            </w:r>
          </w:p>
        </w:tc>
        <w:tc>
          <w:tcPr>
            <w:tcW w:w="0" w:type="auto"/>
          </w:tcPr>
          <w:p w14:paraId="3F7608C3" w14:textId="7BB8FF33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A372BA">
              <w:rPr>
                <w:sz w:val="22"/>
                <w:szCs w:val="22"/>
              </w:rPr>
              <w:t>1.03, 1.</w:t>
            </w:r>
            <w:r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</w:tcPr>
          <w:p w14:paraId="2E3AF2F6" w14:textId="03235153" w:rsidR="0009027F" w:rsidRPr="00225E7E" w:rsidRDefault="0009027F" w:rsidP="0009027F">
            <w:pPr>
              <w:spacing w:line="240" w:lineRule="auto"/>
              <w:ind w:firstLine="0"/>
              <w:jc w:val="center"/>
            </w:pPr>
            <w:r>
              <w:rPr>
                <w:sz w:val="22"/>
                <w:szCs w:val="22"/>
              </w:rPr>
              <w:t>1.79</w:t>
            </w:r>
          </w:p>
        </w:tc>
        <w:tc>
          <w:tcPr>
            <w:tcW w:w="0" w:type="auto"/>
          </w:tcPr>
          <w:p w14:paraId="2687A435" w14:textId="7CF39220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A372BA">
              <w:rPr>
                <w:sz w:val="22"/>
                <w:szCs w:val="22"/>
              </w:rPr>
              <w:t>[0.</w:t>
            </w:r>
            <w:r>
              <w:rPr>
                <w:sz w:val="22"/>
                <w:szCs w:val="22"/>
              </w:rPr>
              <w:t>22</w:t>
            </w:r>
            <w:r w:rsidRPr="00A372BA">
              <w:rPr>
                <w:sz w:val="22"/>
                <w:szCs w:val="22"/>
              </w:rPr>
              <w:t xml:space="preserve"> 0.</w:t>
            </w:r>
            <w:r>
              <w:rPr>
                <w:sz w:val="22"/>
                <w:szCs w:val="22"/>
              </w:rPr>
              <w:t>36</w:t>
            </w:r>
            <w:r w:rsidRPr="00A372BA">
              <w:rPr>
                <w:sz w:val="22"/>
                <w:szCs w:val="22"/>
              </w:rPr>
              <w:t>]</w:t>
            </w:r>
          </w:p>
        </w:tc>
      </w:tr>
      <w:tr w:rsidR="0009027F" w14:paraId="51BEF92D" w14:textId="77777777" w:rsidTr="0089686E">
        <w:trPr>
          <w:trHeight w:val="255"/>
        </w:trPr>
        <w:tc>
          <w:tcPr>
            <w:tcW w:w="2120" w:type="dxa"/>
          </w:tcPr>
          <w:p w14:paraId="5C748D5C" w14:textId="77777777" w:rsidR="0009027F" w:rsidRPr="00225E7E" w:rsidRDefault="0009027F" w:rsidP="0009027F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</w:tcPr>
          <w:p w14:paraId="7E5FE0C1" w14:textId="2739BF94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A372BA">
              <w:rPr>
                <w:sz w:val="22"/>
                <w:szCs w:val="22"/>
              </w:rPr>
              <w:t>HOA3, HC</w:t>
            </w:r>
          </w:p>
        </w:tc>
        <w:tc>
          <w:tcPr>
            <w:tcW w:w="0" w:type="auto"/>
          </w:tcPr>
          <w:p w14:paraId="3F3E4041" w14:textId="6D77552C" w:rsidR="0009027F" w:rsidRPr="00225E7E" w:rsidRDefault="0009027F" w:rsidP="0009027F">
            <w:pPr>
              <w:spacing w:line="240" w:lineRule="auto"/>
              <w:ind w:firstLine="0"/>
              <w:jc w:val="center"/>
            </w:pPr>
            <w:r>
              <w:rPr>
                <w:sz w:val="22"/>
                <w:szCs w:val="22"/>
              </w:rPr>
              <w:t>8.14</w:t>
            </w:r>
          </w:p>
        </w:tc>
        <w:tc>
          <w:tcPr>
            <w:tcW w:w="0" w:type="auto"/>
          </w:tcPr>
          <w:p w14:paraId="5233C611" w14:textId="160B72F8" w:rsidR="0009027F" w:rsidRPr="00225E7E" w:rsidRDefault="0009027F" w:rsidP="0009027F">
            <w:pPr>
              <w:spacing w:line="240" w:lineRule="auto"/>
              <w:ind w:firstLine="0"/>
              <w:jc w:val="center"/>
            </w:pPr>
            <w:r>
              <w:rPr>
                <w:sz w:val="22"/>
                <w:szCs w:val="22"/>
              </w:rPr>
              <w:t>67.3</w:t>
            </w:r>
          </w:p>
        </w:tc>
        <w:tc>
          <w:tcPr>
            <w:tcW w:w="0" w:type="auto"/>
          </w:tcPr>
          <w:p w14:paraId="27426CD1" w14:textId="67C2A31F" w:rsidR="0009027F" w:rsidRPr="00D8619C" w:rsidRDefault="0009027F" w:rsidP="0009027F">
            <w:pPr>
              <w:spacing w:line="240" w:lineRule="auto"/>
              <w:ind w:firstLine="0"/>
              <w:jc w:val="center"/>
            </w:pPr>
            <w:r w:rsidRPr="00D8619C">
              <w:rPr>
                <w:sz w:val="22"/>
                <w:szCs w:val="22"/>
              </w:rPr>
              <w:t>&lt;0.001*</w:t>
            </w:r>
          </w:p>
        </w:tc>
        <w:tc>
          <w:tcPr>
            <w:tcW w:w="0" w:type="auto"/>
          </w:tcPr>
          <w:p w14:paraId="3A556452" w14:textId="374ACEA3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A372BA">
              <w:rPr>
                <w:sz w:val="22"/>
                <w:szCs w:val="22"/>
              </w:rPr>
              <w:t>1.03, 1.</w:t>
            </w:r>
            <w:r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</w:tcPr>
          <w:p w14:paraId="78F661D2" w14:textId="4BE618B5" w:rsidR="0009027F" w:rsidRPr="00225E7E" w:rsidRDefault="0009027F" w:rsidP="0009027F">
            <w:pPr>
              <w:spacing w:line="240" w:lineRule="auto"/>
              <w:ind w:firstLine="0"/>
              <w:jc w:val="center"/>
            </w:pPr>
            <w:r>
              <w:rPr>
                <w:sz w:val="22"/>
                <w:szCs w:val="22"/>
              </w:rPr>
              <w:t>1.77</w:t>
            </w:r>
          </w:p>
        </w:tc>
        <w:tc>
          <w:tcPr>
            <w:tcW w:w="0" w:type="auto"/>
          </w:tcPr>
          <w:p w14:paraId="1F13B2CC" w14:textId="554EBB42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A372BA">
              <w:rPr>
                <w:sz w:val="22"/>
                <w:szCs w:val="22"/>
              </w:rPr>
              <w:t>[0.</w:t>
            </w:r>
            <w:r>
              <w:rPr>
                <w:sz w:val="22"/>
                <w:szCs w:val="22"/>
              </w:rPr>
              <w:t>22</w:t>
            </w:r>
            <w:r w:rsidRPr="00A372BA">
              <w:rPr>
                <w:sz w:val="22"/>
                <w:szCs w:val="22"/>
              </w:rPr>
              <w:t xml:space="preserve"> 0.</w:t>
            </w:r>
            <w:r>
              <w:rPr>
                <w:sz w:val="22"/>
                <w:szCs w:val="22"/>
              </w:rPr>
              <w:t>36</w:t>
            </w:r>
            <w:r w:rsidRPr="00A372BA">
              <w:rPr>
                <w:sz w:val="22"/>
                <w:szCs w:val="22"/>
              </w:rPr>
              <w:t>]</w:t>
            </w:r>
          </w:p>
        </w:tc>
      </w:tr>
      <w:tr w:rsidR="0009027F" w14:paraId="3DA7C645" w14:textId="77777777" w:rsidTr="0089686E">
        <w:trPr>
          <w:trHeight w:val="255"/>
        </w:trPr>
        <w:tc>
          <w:tcPr>
            <w:tcW w:w="2120" w:type="dxa"/>
          </w:tcPr>
          <w:p w14:paraId="3E58A666" w14:textId="77777777" w:rsidR="0009027F" w:rsidRPr="00225E7E" w:rsidRDefault="0009027F" w:rsidP="0009027F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</w:tcPr>
          <w:p w14:paraId="69F473BD" w14:textId="4872B535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HOA1, HOA2</w:t>
            </w:r>
          </w:p>
        </w:tc>
        <w:tc>
          <w:tcPr>
            <w:tcW w:w="0" w:type="auto"/>
          </w:tcPr>
          <w:p w14:paraId="62090DF2" w14:textId="739E911C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-1.00</w:t>
            </w:r>
          </w:p>
        </w:tc>
        <w:tc>
          <w:tcPr>
            <w:tcW w:w="0" w:type="auto"/>
          </w:tcPr>
          <w:p w14:paraId="1068F986" w14:textId="2531DDBA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45.34</w:t>
            </w:r>
          </w:p>
        </w:tc>
        <w:tc>
          <w:tcPr>
            <w:tcW w:w="0" w:type="auto"/>
          </w:tcPr>
          <w:p w14:paraId="26393FC8" w14:textId="24A56F79" w:rsidR="0009027F" w:rsidRPr="00D8619C" w:rsidRDefault="0009027F" w:rsidP="0009027F">
            <w:pPr>
              <w:spacing w:line="240" w:lineRule="auto"/>
              <w:ind w:firstLine="0"/>
              <w:jc w:val="center"/>
            </w:pPr>
            <w:r w:rsidRPr="00D8619C">
              <w:rPr>
                <w:sz w:val="22"/>
                <w:szCs w:val="22"/>
              </w:rPr>
              <w:t>0.9</w:t>
            </w:r>
            <w:r w:rsidR="00370A4C" w:rsidRPr="00D8619C">
              <w:rPr>
                <w:sz w:val="22"/>
                <w:szCs w:val="22"/>
              </w:rPr>
              <w:t>69</w:t>
            </w:r>
          </w:p>
        </w:tc>
        <w:tc>
          <w:tcPr>
            <w:tcW w:w="0" w:type="auto"/>
          </w:tcPr>
          <w:p w14:paraId="7D5094AC" w14:textId="6A7C9586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0.98, 1.03</w:t>
            </w:r>
          </w:p>
        </w:tc>
        <w:tc>
          <w:tcPr>
            <w:tcW w:w="0" w:type="auto"/>
          </w:tcPr>
          <w:p w14:paraId="17649375" w14:textId="48811DE8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0.25</w:t>
            </w:r>
          </w:p>
        </w:tc>
        <w:tc>
          <w:tcPr>
            <w:tcW w:w="0" w:type="auto"/>
          </w:tcPr>
          <w:p w14:paraId="0879A47B" w14:textId="1C651A29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[-0.15 0.05]</w:t>
            </w:r>
          </w:p>
        </w:tc>
      </w:tr>
      <w:tr w:rsidR="0009027F" w14:paraId="55BE76FC" w14:textId="77777777" w:rsidTr="0089686E">
        <w:trPr>
          <w:trHeight w:val="255"/>
        </w:trPr>
        <w:tc>
          <w:tcPr>
            <w:tcW w:w="2120" w:type="dxa"/>
          </w:tcPr>
          <w:p w14:paraId="1B823FE7" w14:textId="77777777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EDA41A7" w14:textId="14AD9822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HOA1, HOA3</w:t>
            </w:r>
          </w:p>
        </w:tc>
        <w:tc>
          <w:tcPr>
            <w:tcW w:w="0" w:type="auto"/>
            <w:hideMark/>
          </w:tcPr>
          <w:p w14:paraId="4615A179" w14:textId="62552D2B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-1.04</w:t>
            </w:r>
          </w:p>
        </w:tc>
        <w:tc>
          <w:tcPr>
            <w:tcW w:w="0" w:type="auto"/>
            <w:hideMark/>
          </w:tcPr>
          <w:p w14:paraId="46E077E6" w14:textId="7B922F8C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47.31</w:t>
            </w:r>
          </w:p>
        </w:tc>
        <w:tc>
          <w:tcPr>
            <w:tcW w:w="0" w:type="auto"/>
            <w:hideMark/>
          </w:tcPr>
          <w:p w14:paraId="2C647D56" w14:textId="4BCA978F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9</w:t>
            </w:r>
            <w:r w:rsidR="00370A4C">
              <w:rPr>
                <w:sz w:val="22"/>
                <w:szCs w:val="22"/>
              </w:rPr>
              <w:t>06</w:t>
            </w:r>
          </w:p>
        </w:tc>
        <w:tc>
          <w:tcPr>
            <w:tcW w:w="0" w:type="auto"/>
            <w:hideMark/>
          </w:tcPr>
          <w:p w14:paraId="26290A5C" w14:textId="5A3E0761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98, 1.03</w:t>
            </w:r>
          </w:p>
        </w:tc>
        <w:tc>
          <w:tcPr>
            <w:tcW w:w="0" w:type="auto"/>
            <w:hideMark/>
          </w:tcPr>
          <w:p w14:paraId="0F7F3528" w14:textId="647C1C76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27</w:t>
            </w:r>
          </w:p>
        </w:tc>
        <w:tc>
          <w:tcPr>
            <w:tcW w:w="0" w:type="auto"/>
            <w:hideMark/>
          </w:tcPr>
          <w:p w14:paraId="1E26E8D2" w14:textId="6933E26A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-0.16 0.05]</w:t>
            </w:r>
          </w:p>
        </w:tc>
      </w:tr>
      <w:tr w:rsidR="0009027F" w14:paraId="6637AE18" w14:textId="77777777" w:rsidTr="0089686E">
        <w:trPr>
          <w:trHeight w:val="255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79251" w14:textId="77777777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E4EF0F" w14:textId="3F2B38F1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HOA2, HO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B41725" w14:textId="0AA297D2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E8DAA8" w14:textId="16D206D3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72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192E62" w14:textId="3625294F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="00370A4C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1526CA" w14:textId="2A79C50F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1.03, 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7DEE44" w14:textId="67902578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2AB392" w14:textId="6471C82F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-0.08 0.07]</w:t>
            </w:r>
          </w:p>
        </w:tc>
      </w:tr>
    </w:tbl>
    <w:p w14:paraId="053296C1" w14:textId="3B9EAE60" w:rsidR="002F38FA" w:rsidRPr="00A77025" w:rsidRDefault="0009027F" w:rsidP="00A77025">
      <w:pPr>
        <w:pStyle w:val="Beschriftung"/>
        <w:rPr>
          <w:b/>
          <w:bCs/>
        </w:rPr>
      </w:pPr>
      <w:r w:rsidRPr="00EC4EB8">
        <w:t>Level of significance ≤ 0.05; * marks a significant result.</w:t>
      </w:r>
      <w:r w:rsidRPr="001F7621">
        <w:t xml:space="preserve"> </w:t>
      </w:r>
      <w:r>
        <w:t xml:space="preserve">Abbreviations: </w:t>
      </w:r>
      <w:r w:rsidRPr="001F7621">
        <w:t>HOA</w:t>
      </w:r>
      <w:r>
        <w:t>1-3</w:t>
      </w:r>
      <w:r w:rsidRPr="001F7621">
        <w:t xml:space="preserve"> = </w:t>
      </w:r>
      <w:r>
        <w:t xml:space="preserve">subpopulation with </w:t>
      </w:r>
      <w:r w:rsidRPr="001F7621">
        <w:t>Hip Osteoarthritis;</w:t>
      </w:r>
      <w:r w:rsidR="00EA3239" w:rsidRPr="00EA3239">
        <w:t xml:space="preserve"> </w:t>
      </w:r>
      <w:r w:rsidR="00EA3239">
        <w:t>HC = healthy controls;</w:t>
      </w:r>
      <w:r w:rsidRPr="00F97E81">
        <w:t xml:space="preserve"> </w:t>
      </w:r>
      <w:r w:rsidRPr="001C18F6">
        <w:t>BMI = Body Mass Index</w:t>
      </w:r>
      <w:r>
        <w:t>.</w:t>
      </w:r>
      <w:r w:rsidR="002F38FA">
        <w:br w:type="page"/>
      </w:r>
    </w:p>
    <w:p w14:paraId="45DC5E61" w14:textId="275630EF" w:rsidR="00481D0B" w:rsidRPr="001F7621" w:rsidRDefault="00481D0B" w:rsidP="00481D0B">
      <w:pPr>
        <w:pStyle w:val="Beschriftung"/>
      </w:pPr>
      <w:proofErr w:type="spellStart"/>
      <w:proofErr w:type="gramStart"/>
      <w:r>
        <w:lastRenderedPageBreak/>
        <w:t>S.Table</w:t>
      </w:r>
      <w:proofErr w:type="spellEnd"/>
      <w:proofErr w:type="gramEnd"/>
      <w:r>
        <w:t xml:space="preserve"> 2</w:t>
      </w:r>
      <w:r w:rsidRPr="001F7621">
        <w:t xml:space="preserve">. Results of the pairwise, non-parametric comparisons (Mann-Whitney-U-Test) between the subpopulations for the </w:t>
      </w:r>
      <w:r>
        <w:t>KL score.</w:t>
      </w:r>
    </w:p>
    <w:tbl>
      <w:tblPr>
        <w:tblStyle w:val="TableGrid"/>
        <w:tblW w:w="0" w:type="auto"/>
        <w:tblInd w:w="4" w:type="dxa"/>
        <w:tblCellMar>
          <w:top w:w="89" w:type="dxa"/>
          <w:left w:w="124" w:type="dxa"/>
          <w:right w:w="115" w:type="dxa"/>
        </w:tblCellMar>
        <w:tblLook w:val="04A0" w:firstRow="1" w:lastRow="0" w:firstColumn="1" w:lastColumn="0" w:noHBand="0" w:noVBand="1"/>
      </w:tblPr>
      <w:tblGrid>
        <w:gridCol w:w="2333"/>
        <w:gridCol w:w="1531"/>
        <w:gridCol w:w="912"/>
        <w:gridCol w:w="789"/>
        <w:gridCol w:w="1127"/>
        <w:gridCol w:w="936"/>
        <w:gridCol w:w="1351"/>
        <w:gridCol w:w="1737"/>
      </w:tblGrid>
      <w:tr w:rsidR="00481D0B" w14:paraId="4B5137AA" w14:textId="77777777" w:rsidTr="00784EC3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</w:tcPr>
          <w:p w14:paraId="321D92AB" w14:textId="77777777" w:rsidR="00481D0B" w:rsidRPr="00225E7E" w:rsidRDefault="00481D0B" w:rsidP="00784EC3">
            <w:pPr>
              <w:spacing w:line="240" w:lineRule="auto"/>
              <w:ind w:right="8" w:firstLine="0"/>
              <w:jc w:val="center"/>
              <w:rPr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908563" w14:textId="77777777" w:rsidR="00481D0B" w:rsidRPr="00225E7E" w:rsidRDefault="00481D0B" w:rsidP="00784EC3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Comparis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59E395" w14:textId="77777777" w:rsidR="00481D0B" w:rsidRPr="00225E7E" w:rsidRDefault="00481D0B" w:rsidP="00784EC3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z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7CA2F1" w14:textId="77777777" w:rsidR="00481D0B" w:rsidRPr="00225E7E" w:rsidRDefault="00481D0B" w:rsidP="00784EC3">
            <w:pPr>
              <w:spacing w:line="240" w:lineRule="auto"/>
              <w:ind w:right="8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83F342" w14:textId="77777777" w:rsidR="00481D0B" w:rsidRPr="00225E7E" w:rsidRDefault="00481D0B" w:rsidP="00784EC3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Mea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18009E" w14:textId="77777777" w:rsidR="00481D0B" w:rsidRPr="00225E7E" w:rsidRDefault="00481D0B" w:rsidP="00784EC3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DC9ED7" w14:textId="77777777" w:rsidR="00481D0B" w:rsidRPr="00225E7E" w:rsidRDefault="00481D0B" w:rsidP="00784EC3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Effect size 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C67818" w14:textId="77777777" w:rsidR="00481D0B" w:rsidRDefault="00481D0B" w:rsidP="00784EC3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 xml:space="preserve">95% </w:t>
            </w:r>
            <w:r>
              <w:rPr>
                <w:b/>
                <w:sz w:val="22"/>
                <w:szCs w:val="22"/>
              </w:rPr>
              <w:t>c</w:t>
            </w:r>
            <w:r w:rsidRPr="00225E7E">
              <w:rPr>
                <w:b/>
                <w:sz w:val="22"/>
                <w:szCs w:val="22"/>
              </w:rPr>
              <w:t>onfidence</w:t>
            </w:r>
          </w:p>
          <w:p w14:paraId="23FA1054" w14:textId="77777777" w:rsidR="00481D0B" w:rsidRPr="00225E7E" w:rsidRDefault="00481D0B" w:rsidP="00784EC3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intervals</w:t>
            </w:r>
          </w:p>
        </w:tc>
      </w:tr>
      <w:tr w:rsidR="00481D0B" w14:paraId="3E9121F6" w14:textId="77777777" w:rsidTr="00784EC3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</w:tcPr>
          <w:p w14:paraId="05D143BC" w14:textId="77777777" w:rsidR="00481D0B" w:rsidRPr="00225E7E" w:rsidRDefault="00481D0B" w:rsidP="00784EC3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KL of the ipsilateral le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204802" w14:textId="77777777" w:rsidR="00481D0B" w:rsidRPr="00225E7E" w:rsidRDefault="00481D0B" w:rsidP="00784EC3">
            <w:pPr>
              <w:spacing w:line="240" w:lineRule="auto"/>
              <w:ind w:right="8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HOA1, HOA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773DDC" w14:textId="77777777" w:rsidR="00481D0B" w:rsidRPr="00225E7E" w:rsidRDefault="00481D0B" w:rsidP="00784EC3">
            <w:pPr>
              <w:spacing w:line="240" w:lineRule="auto"/>
              <w:ind w:right="8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-3.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8CDF31" w14:textId="77777777" w:rsidR="00481D0B" w:rsidRPr="00225E7E" w:rsidRDefault="00481D0B" w:rsidP="00784EC3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27, 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5B0C1A" w14:textId="77777777" w:rsidR="00481D0B" w:rsidRPr="00225E7E" w:rsidRDefault="00481D0B" w:rsidP="00784EC3">
            <w:pPr>
              <w:spacing w:line="240" w:lineRule="auto"/>
              <w:ind w:right="8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3.48, 3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EC2F37" w14:textId="77777777" w:rsidR="00481D0B" w:rsidRPr="00225E7E" w:rsidRDefault="00481D0B" w:rsidP="00784EC3">
            <w:pPr>
              <w:spacing w:line="240" w:lineRule="auto"/>
              <w:ind w:right="8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002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DC2ECA" w14:textId="77777777" w:rsidR="00481D0B" w:rsidRPr="00225E7E" w:rsidRDefault="00481D0B" w:rsidP="00784EC3">
            <w:pPr>
              <w:spacing w:line="240" w:lineRule="auto"/>
              <w:ind w:right="8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FBE51C" w14:textId="77777777" w:rsidR="00481D0B" w:rsidRPr="00225E7E" w:rsidRDefault="00481D0B" w:rsidP="00784EC3">
            <w:pPr>
              <w:spacing w:line="240" w:lineRule="auto"/>
              <w:ind w:right="8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0.0005 1</w:t>
            </w:r>
            <w:r>
              <w:rPr>
                <w:sz w:val="22"/>
                <w:szCs w:val="22"/>
              </w:rPr>
              <w:t>.00</w:t>
            </w:r>
            <w:r w:rsidRPr="00225E7E">
              <w:rPr>
                <w:sz w:val="22"/>
                <w:szCs w:val="22"/>
              </w:rPr>
              <w:t>]</w:t>
            </w:r>
          </w:p>
        </w:tc>
      </w:tr>
      <w:tr w:rsidR="00481D0B" w14:paraId="72B08FAA" w14:textId="77777777" w:rsidTr="00481D0B">
        <w:trPr>
          <w:trHeight w:val="255"/>
        </w:trPr>
        <w:tc>
          <w:tcPr>
            <w:tcW w:w="0" w:type="auto"/>
          </w:tcPr>
          <w:p w14:paraId="60D0BC72" w14:textId="77777777" w:rsidR="00481D0B" w:rsidRPr="00225E7E" w:rsidRDefault="00481D0B" w:rsidP="00784EC3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2DA58B3" w14:textId="77777777" w:rsidR="00481D0B" w:rsidRPr="00225E7E" w:rsidRDefault="00481D0B" w:rsidP="00784EC3">
            <w:pPr>
              <w:spacing w:line="240" w:lineRule="auto"/>
              <w:ind w:right="8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HOA1, HOA3</w:t>
            </w:r>
          </w:p>
        </w:tc>
        <w:tc>
          <w:tcPr>
            <w:tcW w:w="0" w:type="auto"/>
          </w:tcPr>
          <w:p w14:paraId="4D89AB76" w14:textId="77777777" w:rsidR="00481D0B" w:rsidRPr="00225E7E" w:rsidRDefault="00481D0B" w:rsidP="00784EC3">
            <w:pPr>
              <w:spacing w:line="240" w:lineRule="auto"/>
              <w:ind w:right="8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-0.08</w:t>
            </w:r>
          </w:p>
        </w:tc>
        <w:tc>
          <w:tcPr>
            <w:tcW w:w="0" w:type="auto"/>
          </w:tcPr>
          <w:p w14:paraId="35839EF1" w14:textId="77777777" w:rsidR="00481D0B" w:rsidRPr="00225E7E" w:rsidRDefault="00481D0B" w:rsidP="00784EC3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27, 35</w:t>
            </w:r>
          </w:p>
        </w:tc>
        <w:tc>
          <w:tcPr>
            <w:tcW w:w="0" w:type="auto"/>
          </w:tcPr>
          <w:p w14:paraId="15754B8F" w14:textId="77777777" w:rsidR="00481D0B" w:rsidRPr="00225E7E" w:rsidRDefault="00481D0B" w:rsidP="00784EC3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3.48, 3.43</w:t>
            </w:r>
          </w:p>
        </w:tc>
        <w:tc>
          <w:tcPr>
            <w:tcW w:w="0" w:type="auto"/>
          </w:tcPr>
          <w:p w14:paraId="4FE075C7" w14:textId="0257AC1D" w:rsidR="00481D0B" w:rsidRPr="00225E7E" w:rsidRDefault="00481D0B" w:rsidP="00784EC3">
            <w:pPr>
              <w:spacing w:line="240" w:lineRule="auto"/>
              <w:ind w:right="8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9</w:t>
            </w:r>
            <w:r w:rsidR="008F4A3A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</w:tcPr>
          <w:p w14:paraId="71134269" w14:textId="77777777" w:rsidR="00481D0B" w:rsidRPr="00225E7E" w:rsidRDefault="00481D0B" w:rsidP="00784EC3">
            <w:pPr>
              <w:spacing w:line="240" w:lineRule="auto"/>
              <w:ind w:right="8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01</w:t>
            </w:r>
          </w:p>
        </w:tc>
        <w:tc>
          <w:tcPr>
            <w:tcW w:w="0" w:type="auto"/>
          </w:tcPr>
          <w:p w14:paraId="0AE79E4C" w14:textId="77777777" w:rsidR="00481D0B" w:rsidRPr="00225E7E" w:rsidRDefault="00481D0B" w:rsidP="00784EC3">
            <w:pPr>
              <w:spacing w:line="240" w:lineRule="auto"/>
              <w:ind w:right="8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-0.0005 0.0003]</w:t>
            </w:r>
          </w:p>
        </w:tc>
      </w:tr>
      <w:tr w:rsidR="00481D0B" w14:paraId="5D24A852" w14:textId="77777777" w:rsidTr="00481D0B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</w:tcPr>
          <w:p w14:paraId="7A846697" w14:textId="77777777" w:rsidR="00481D0B" w:rsidRPr="00225E7E" w:rsidRDefault="00481D0B" w:rsidP="00784EC3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60962F" w14:textId="77777777" w:rsidR="00481D0B" w:rsidRPr="00225E7E" w:rsidRDefault="00481D0B" w:rsidP="00784EC3">
            <w:pPr>
              <w:spacing w:line="240" w:lineRule="auto"/>
              <w:ind w:right="8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HOA2, HOA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6E4F22" w14:textId="77777777" w:rsidR="00481D0B" w:rsidRPr="00225E7E" w:rsidRDefault="00481D0B" w:rsidP="00784EC3">
            <w:pPr>
              <w:spacing w:line="240" w:lineRule="auto"/>
              <w:ind w:right="8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-2.9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DE9ED2" w14:textId="77777777" w:rsidR="00481D0B" w:rsidRPr="00225E7E" w:rsidRDefault="00481D0B" w:rsidP="00784EC3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42, 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7FC577" w14:textId="77777777" w:rsidR="00481D0B" w:rsidRPr="00225E7E" w:rsidRDefault="00481D0B" w:rsidP="00784EC3">
            <w:pPr>
              <w:spacing w:line="240" w:lineRule="auto"/>
              <w:ind w:right="8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00</w:t>
            </w:r>
            <w:r w:rsidRPr="00225E7E">
              <w:rPr>
                <w:sz w:val="22"/>
                <w:szCs w:val="22"/>
              </w:rPr>
              <w:t>, 3.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C744A5" w14:textId="77777777" w:rsidR="00481D0B" w:rsidRPr="00225E7E" w:rsidRDefault="00481D0B" w:rsidP="00784EC3">
            <w:pPr>
              <w:spacing w:line="240" w:lineRule="auto"/>
              <w:ind w:right="8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003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A11C53" w14:textId="77777777" w:rsidR="00481D0B" w:rsidRPr="00225E7E" w:rsidRDefault="00481D0B" w:rsidP="00784EC3">
            <w:pPr>
              <w:spacing w:line="240" w:lineRule="auto"/>
              <w:ind w:right="8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C86056" w14:textId="77777777" w:rsidR="00481D0B" w:rsidRPr="00225E7E" w:rsidRDefault="00481D0B" w:rsidP="00784EC3">
            <w:pPr>
              <w:spacing w:line="240" w:lineRule="auto"/>
              <w:ind w:right="8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-1</w:t>
            </w:r>
            <w:r>
              <w:rPr>
                <w:sz w:val="22"/>
                <w:szCs w:val="22"/>
              </w:rPr>
              <w:t>.00</w:t>
            </w:r>
            <w:r w:rsidRPr="00225E7E">
              <w:rPr>
                <w:sz w:val="22"/>
                <w:szCs w:val="22"/>
              </w:rPr>
              <w:t xml:space="preserve"> -0.0005]</w:t>
            </w:r>
          </w:p>
        </w:tc>
      </w:tr>
    </w:tbl>
    <w:p w14:paraId="423CCF96" w14:textId="5D84D3A0" w:rsidR="00481D0B" w:rsidRDefault="00481D0B" w:rsidP="00481D0B">
      <w:pPr>
        <w:pStyle w:val="Beschriftung"/>
        <w:rPr>
          <w:rStyle w:val="Fett"/>
        </w:rPr>
      </w:pPr>
      <w:r w:rsidRPr="00EC4EB8">
        <w:t>Level of significance ≤ 0.05; * marks a significant result.</w:t>
      </w:r>
      <w:r w:rsidRPr="001F7621">
        <w:t xml:space="preserve"> </w:t>
      </w:r>
      <w:r>
        <w:t xml:space="preserve">Abbreviations: </w:t>
      </w:r>
      <w:r w:rsidRPr="001F7621">
        <w:t xml:space="preserve">KL = </w:t>
      </w:r>
      <w:proofErr w:type="spellStart"/>
      <w:r w:rsidRPr="001F7621">
        <w:t>Kellgren</w:t>
      </w:r>
      <w:proofErr w:type="spellEnd"/>
      <w:r w:rsidRPr="001F7621">
        <w:t>-Lawrence</w:t>
      </w:r>
      <w:r>
        <w:t xml:space="preserve"> score</w:t>
      </w:r>
      <w:r w:rsidRPr="001F7621">
        <w:t>; HOA</w:t>
      </w:r>
      <w:r>
        <w:t>1-3</w:t>
      </w:r>
      <w:r w:rsidRPr="001F7621">
        <w:t xml:space="preserve"> = </w:t>
      </w:r>
      <w:r>
        <w:t xml:space="preserve">subpopulation with </w:t>
      </w:r>
      <w:r w:rsidRPr="001F7621">
        <w:t>Hip Osteoarthritis</w:t>
      </w:r>
      <w:r>
        <w:t>.</w:t>
      </w:r>
    </w:p>
    <w:p w14:paraId="3FEC24C1" w14:textId="2486D45C" w:rsidR="00481D0B" w:rsidRDefault="00481D0B">
      <w:pPr>
        <w:spacing w:line="240" w:lineRule="auto"/>
        <w:ind w:firstLine="0"/>
        <w:jc w:val="left"/>
        <w:rPr>
          <w:i/>
          <w:iCs/>
          <w:sz w:val="20"/>
          <w:szCs w:val="18"/>
        </w:rPr>
      </w:pPr>
      <w:r>
        <w:br w:type="page"/>
      </w:r>
    </w:p>
    <w:p w14:paraId="29E2AD12" w14:textId="503ADFFE" w:rsidR="0009027F" w:rsidRDefault="002F38FA" w:rsidP="002F38FA">
      <w:pPr>
        <w:pStyle w:val="Beschriftung"/>
        <w:spacing w:line="360" w:lineRule="auto"/>
      </w:pPr>
      <w:proofErr w:type="spellStart"/>
      <w:proofErr w:type="gramStart"/>
      <w:r>
        <w:lastRenderedPageBreak/>
        <w:t>S.Table</w:t>
      </w:r>
      <w:proofErr w:type="spellEnd"/>
      <w:proofErr w:type="gramEnd"/>
      <w:r>
        <w:t xml:space="preserve"> </w:t>
      </w:r>
      <w:r w:rsidR="00481D0B">
        <w:t>3</w:t>
      </w:r>
      <w:r w:rsidRPr="001F7621">
        <w:t>. Results of the</w:t>
      </w:r>
      <w:r>
        <w:t xml:space="preserve"> </w:t>
      </w:r>
      <w:r w:rsidRPr="001F7621">
        <w:t>pairwise comparisons between the</w:t>
      </w:r>
      <w:r>
        <w:t xml:space="preserve"> THR</w:t>
      </w:r>
      <w:r w:rsidRPr="001F7621">
        <w:t xml:space="preserve"> subpopulations</w:t>
      </w:r>
      <w:r>
        <w:t xml:space="preserve"> and </w:t>
      </w:r>
      <w:r w:rsidR="00EA3239">
        <w:t>healthy controls</w:t>
      </w:r>
      <w:r>
        <w:t xml:space="preserve"> </w:t>
      </w:r>
      <w:r w:rsidRPr="001F7621">
        <w:t xml:space="preserve">for the </w:t>
      </w:r>
      <w:r>
        <w:t>patient characteristics</w:t>
      </w:r>
      <w:r w:rsidRPr="001F7621">
        <w:t xml:space="preserve"> variables.</w:t>
      </w:r>
    </w:p>
    <w:tbl>
      <w:tblPr>
        <w:tblStyle w:val="TableGrid"/>
        <w:tblW w:w="0" w:type="auto"/>
        <w:tblInd w:w="35" w:type="dxa"/>
        <w:tblCellMar>
          <w:top w:w="89" w:type="dxa"/>
          <w:left w:w="124" w:type="dxa"/>
          <w:right w:w="123" w:type="dxa"/>
        </w:tblCellMar>
        <w:tblLook w:val="04A0" w:firstRow="1" w:lastRow="0" w:firstColumn="1" w:lastColumn="0" w:noHBand="0" w:noVBand="1"/>
      </w:tblPr>
      <w:tblGrid>
        <w:gridCol w:w="2119"/>
        <w:gridCol w:w="1454"/>
        <w:gridCol w:w="1115"/>
        <w:gridCol w:w="801"/>
        <w:gridCol w:w="977"/>
        <w:gridCol w:w="1347"/>
        <w:gridCol w:w="1384"/>
        <w:gridCol w:w="1745"/>
      </w:tblGrid>
      <w:tr w:rsidR="00DC038C" w:rsidRPr="00225E7E" w14:paraId="13925C5C" w14:textId="77777777" w:rsidTr="0089686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1C98ED" w14:textId="77777777" w:rsidR="00DC038C" w:rsidRPr="00225E7E" w:rsidRDefault="00DC038C" w:rsidP="0089686E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239FAD" w14:textId="77777777" w:rsidR="00DC038C" w:rsidRPr="00225E7E" w:rsidRDefault="00DC038C" w:rsidP="0089686E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Compari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B1990B" w14:textId="77777777" w:rsidR="00DC038C" w:rsidRPr="00225E7E" w:rsidRDefault="00DC038C" w:rsidP="0089686E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t-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493C18" w14:textId="77777777" w:rsidR="00DC038C" w:rsidRPr="00225E7E" w:rsidRDefault="00DC038C" w:rsidP="0089686E">
            <w:pPr>
              <w:spacing w:line="240" w:lineRule="auto"/>
              <w:ind w:left="138" w:firstLine="0"/>
              <w:jc w:val="center"/>
              <w:rPr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9363B9" w14:textId="77777777" w:rsidR="00DC038C" w:rsidRPr="00225E7E" w:rsidRDefault="00DC038C" w:rsidP="0089686E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65858D" w14:textId="77777777" w:rsidR="00DC038C" w:rsidRPr="00225E7E" w:rsidRDefault="00DC038C" w:rsidP="0089686E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Me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C147CA" w14:textId="77777777" w:rsidR="00DC038C" w:rsidRPr="00225E7E" w:rsidRDefault="00DC038C" w:rsidP="0089686E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Effect size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EBFADC" w14:textId="77777777" w:rsidR="00DC038C" w:rsidRDefault="00DC038C" w:rsidP="0089686E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 xml:space="preserve">95% </w:t>
            </w:r>
            <w:r>
              <w:rPr>
                <w:b/>
                <w:sz w:val="22"/>
                <w:szCs w:val="22"/>
              </w:rPr>
              <w:t>c</w:t>
            </w:r>
            <w:r w:rsidRPr="00225E7E">
              <w:rPr>
                <w:b/>
                <w:sz w:val="22"/>
                <w:szCs w:val="22"/>
              </w:rPr>
              <w:t>onfidence</w:t>
            </w:r>
          </w:p>
          <w:p w14:paraId="1A0381AC" w14:textId="77777777" w:rsidR="00DC038C" w:rsidRPr="00225E7E" w:rsidRDefault="00DC038C" w:rsidP="0089686E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intervals</w:t>
            </w:r>
          </w:p>
        </w:tc>
      </w:tr>
      <w:tr w:rsidR="0009027F" w:rsidRPr="00225E7E" w14:paraId="34936016" w14:textId="77777777" w:rsidTr="0089686E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EDE3BA" w14:textId="7C2B2CB6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Body mass [kg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63A26" w14:textId="250CEF20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THR1, H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1AD15" w14:textId="7C3E6DE5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5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9BA0C" w14:textId="020AF124" w:rsidR="0009027F" w:rsidRPr="00225E7E" w:rsidRDefault="0009027F" w:rsidP="0009027F">
            <w:pPr>
              <w:spacing w:line="240" w:lineRule="auto"/>
              <w:ind w:left="59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22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339C5" w14:textId="77EB2C65" w:rsidR="0009027F" w:rsidRPr="00D8619C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8619C">
              <w:rPr>
                <w:sz w:val="22"/>
                <w:szCs w:val="22"/>
              </w:rPr>
              <w:t>&lt;0.001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C2B7C" w14:textId="1E924136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90.29, 68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D039F" w14:textId="6BDC6ACA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1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0C0DA" w14:textId="01F9ADBD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-29.0</w:t>
            </w:r>
            <w:r>
              <w:rPr>
                <w:sz w:val="22"/>
                <w:szCs w:val="22"/>
              </w:rPr>
              <w:t>0</w:t>
            </w:r>
            <w:r w:rsidRPr="00225E7E">
              <w:rPr>
                <w:sz w:val="22"/>
                <w:szCs w:val="22"/>
              </w:rPr>
              <w:t xml:space="preserve"> -13.6</w:t>
            </w:r>
            <w:r>
              <w:rPr>
                <w:sz w:val="22"/>
                <w:szCs w:val="22"/>
              </w:rPr>
              <w:t>0</w:t>
            </w:r>
            <w:r w:rsidRPr="00225E7E">
              <w:rPr>
                <w:sz w:val="22"/>
                <w:szCs w:val="22"/>
              </w:rPr>
              <w:t>]</w:t>
            </w:r>
          </w:p>
        </w:tc>
      </w:tr>
      <w:tr w:rsidR="0009027F" w:rsidRPr="00225E7E" w14:paraId="77A78D9F" w14:textId="77777777" w:rsidTr="0089686E">
        <w:trPr>
          <w:trHeight w:val="255"/>
        </w:trPr>
        <w:tc>
          <w:tcPr>
            <w:tcW w:w="0" w:type="auto"/>
          </w:tcPr>
          <w:p w14:paraId="14D9ED42" w14:textId="77777777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76FB879" w14:textId="05570B1E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THR2, HC</w:t>
            </w:r>
          </w:p>
        </w:tc>
        <w:tc>
          <w:tcPr>
            <w:tcW w:w="0" w:type="auto"/>
          </w:tcPr>
          <w:p w14:paraId="6404B5F9" w14:textId="7752265B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3.17</w:t>
            </w:r>
          </w:p>
        </w:tc>
        <w:tc>
          <w:tcPr>
            <w:tcW w:w="0" w:type="auto"/>
          </w:tcPr>
          <w:p w14:paraId="23C5FE41" w14:textId="2596748F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44.14</w:t>
            </w:r>
          </w:p>
        </w:tc>
        <w:tc>
          <w:tcPr>
            <w:tcW w:w="0" w:type="auto"/>
          </w:tcPr>
          <w:p w14:paraId="7DB7D38F" w14:textId="18026366" w:rsidR="0009027F" w:rsidRPr="00D8619C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8619C">
              <w:rPr>
                <w:sz w:val="22"/>
                <w:szCs w:val="22"/>
              </w:rPr>
              <w:t>0.008*</w:t>
            </w:r>
          </w:p>
        </w:tc>
        <w:tc>
          <w:tcPr>
            <w:tcW w:w="0" w:type="auto"/>
          </w:tcPr>
          <w:p w14:paraId="103C0DE3" w14:textId="2EAC048A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79.03, 68.99</w:t>
            </w:r>
          </w:p>
        </w:tc>
        <w:tc>
          <w:tcPr>
            <w:tcW w:w="0" w:type="auto"/>
          </w:tcPr>
          <w:p w14:paraId="6AED7788" w14:textId="1836FCB9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76</w:t>
            </w:r>
          </w:p>
        </w:tc>
        <w:tc>
          <w:tcPr>
            <w:tcW w:w="0" w:type="auto"/>
          </w:tcPr>
          <w:p w14:paraId="330F93D8" w14:textId="108A0FD7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-16.4</w:t>
            </w:r>
            <w:r>
              <w:rPr>
                <w:sz w:val="22"/>
                <w:szCs w:val="22"/>
              </w:rPr>
              <w:t>0</w:t>
            </w:r>
            <w:r w:rsidRPr="00225E7E">
              <w:rPr>
                <w:sz w:val="22"/>
                <w:szCs w:val="22"/>
              </w:rPr>
              <w:t xml:space="preserve"> -3.65]</w:t>
            </w:r>
          </w:p>
        </w:tc>
      </w:tr>
      <w:tr w:rsidR="0009027F" w:rsidRPr="00225E7E" w14:paraId="155964B3" w14:textId="77777777" w:rsidTr="0089686E">
        <w:trPr>
          <w:trHeight w:val="255"/>
        </w:trPr>
        <w:tc>
          <w:tcPr>
            <w:tcW w:w="0" w:type="auto"/>
          </w:tcPr>
          <w:p w14:paraId="3295B987" w14:textId="77777777" w:rsidR="0009027F" w:rsidRPr="00225E7E" w:rsidRDefault="0009027F" w:rsidP="0009027F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</w:tcPr>
          <w:p w14:paraId="34FB2E9C" w14:textId="1B8E5B49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THR3, HC</w:t>
            </w:r>
          </w:p>
        </w:tc>
        <w:tc>
          <w:tcPr>
            <w:tcW w:w="0" w:type="auto"/>
          </w:tcPr>
          <w:p w14:paraId="2337E3DA" w14:textId="3F50D17E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3.75</w:t>
            </w:r>
          </w:p>
        </w:tc>
        <w:tc>
          <w:tcPr>
            <w:tcW w:w="0" w:type="auto"/>
          </w:tcPr>
          <w:p w14:paraId="322CD91E" w14:textId="1A819DAD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31.61</w:t>
            </w:r>
          </w:p>
        </w:tc>
        <w:tc>
          <w:tcPr>
            <w:tcW w:w="0" w:type="auto"/>
          </w:tcPr>
          <w:p w14:paraId="7D923334" w14:textId="798AB396" w:rsidR="0009027F" w:rsidRPr="00D8619C" w:rsidRDefault="0009027F" w:rsidP="0009027F">
            <w:pPr>
              <w:spacing w:line="240" w:lineRule="auto"/>
              <w:ind w:firstLine="0"/>
              <w:jc w:val="center"/>
            </w:pPr>
            <w:r w:rsidRPr="00D8619C">
              <w:rPr>
                <w:sz w:val="22"/>
                <w:szCs w:val="22"/>
              </w:rPr>
              <w:t>0.002*</w:t>
            </w:r>
          </w:p>
        </w:tc>
        <w:tc>
          <w:tcPr>
            <w:tcW w:w="0" w:type="auto"/>
          </w:tcPr>
          <w:p w14:paraId="6CC353E4" w14:textId="5918751B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80.19, 68.99</w:t>
            </w:r>
          </w:p>
        </w:tc>
        <w:tc>
          <w:tcPr>
            <w:tcW w:w="0" w:type="auto"/>
          </w:tcPr>
          <w:p w14:paraId="1C76315D" w14:textId="1A517124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14:paraId="7D508709" w14:textId="416E2DDF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[-17.3</w:t>
            </w:r>
            <w:r>
              <w:rPr>
                <w:sz w:val="22"/>
                <w:szCs w:val="22"/>
              </w:rPr>
              <w:t>0</w:t>
            </w:r>
            <w:r w:rsidRPr="00225E7E">
              <w:rPr>
                <w:sz w:val="22"/>
                <w:szCs w:val="22"/>
              </w:rPr>
              <w:t xml:space="preserve"> -5.11]</w:t>
            </w:r>
          </w:p>
        </w:tc>
      </w:tr>
      <w:tr w:rsidR="0009027F" w:rsidRPr="00225E7E" w14:paraId="28EDD451" w14:textId="77777777" w:rsidTr="0089686E">
        <w:trPr>
          <w:trHeight w:val="255"/>
        </w:trPr>
        <w:tc>
          <w:tcPr>
            <w:tcW w:w="0" w:type="auto"/>
          </w:tcPr>
          <w:p w14:paraId="341ACAC7" w14:textId="77777777" w:rsidR="0009027F" w:rsidRPr="00225E7E" w:rsidRDefault="0009027F" w:rsidP="0009027F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</w:tcPr>
          <w:p w14:paraId="02E1FACE" w14:textId="3AE29BE7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THR1, THR2</w:t>
            </w:r>
          </w:p>
        </w:tc>
        <w:tc>
          <w:tcPr>
            <w:tcW w:w="0" w:type="auto"/>
          </w:tcPr>
          <w:p w14:paraId="325F6164" w14:textId="2283C93B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2.60</w:t>
            </w:r>
          </w:p>
        </w:tc>
        <w:tc>
          <w:tcPr>
            <w:tcW w:w="0" w:type="auto"/>
          </w:tcPr>
          <w:p w14:paraId="102807C9" w14:textId="34CBADE2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33.17</w:t>
            </w:r>
          </w:p>
        </w:tc>
        <w:tc>
          <w:tcPr>
            <w:tcW w:w="0" w:type="auto"/>
          </w:tcPr>
          <w:p w14:paraId="6ABF54F3" w14:textId="450C027A" w:rsidR="0009027F" w:rsidRPr="00D8619C" w:rsidRDefault="0009027F" w:rsidP="0009027F">
            <w:pPr>
              <w:spacing w:line="240" w:lineRule="auto"/>
              <w:ind w:firstLine="0"/>
              <w:jc w:val="center"/>
            </w:pPr>
            <w:r w:rsidRPr="00D8619C">
              <w:rPr>
                <w:sz w:val="22"/>
                <w:szCs w:val="22"/>
              </w:rPr>
              <w:t>0.04</w:t>
            </w:r>
            <w:r w:rsidR="00370A4C" w:rsidRPr="00D8619C">
              <w:rPr>
                <w:sz w:val="22"/>
                <w:szCs w:val="22"/>
              </w:rPr>
              <w:t>1</w:t>
            </w:r>
            <w:r w:rsidRPr="00D8619C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14:paraId="492AF18D" w14:textId="4CC40414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90.29, 79.03</w:t>
            </w:r>
          </w:p>
        </w:tc>
        <w:tc>
          <w:tcPr>
            <w:tcW w:w="0" w:type="auto"/>
          </w:tcPr>
          <w:p w14:paraId="0F81910E" w14:textId="16DD6443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0.81</w:t>
            </w:r>
          </w:p>
        </w:tc>
        <w:tc>
          <w:tcPr>
            <w:tcW w:w="0" w:type="auto"/>
          </w:tcPr>
          <w:p w14:paraId="78A68FF6" w14:textId="465C0E85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[2.45 20.1</w:t>
            </w:r>
            <w:r>
              <w:rPr>
                <w:sz w:val="22"/>
                <w:szCs w:val="22"/>
              </w:rPr>
              <w:t>0</w:t>
            </w:r>
            <w:r w:rsidRPr="00225E7E">
              <w:rPr>
                <w:sz w:val="22"/>
                <w:szCs w:val="22"/>
              </w:rPr>
              <w:t>]</w:t>
            </w:r>
          </w:p>
        </w:tc>
      </w:tr>
      <w:tr w:rsidR="0009027F" w:rsidRPr="00225E7E" w14:paraId="77886B40" w14:textId="77777777" w:rsidTr="0089686E">
        <w:trPr>
          <w:trHeight w:val="255"/>
        </w:trPr>
        <w:tc>
          <w:tcPr>
            <w:tcW w:w="0" w:type="auto"/>
          </w:tcPr>
          <w:p w14:paraId="4C3EBCE8" w14:textId="77777777" w:rsidR="0009027F" w:rsidRPr="00225E7E" w:rsidRDefault="0009027F" w:rsidP="0009027F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</w:tcPr>
          <w:p w14:paraId="1DE1F955" w14:textId="54A5D649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THR1, THR3</w:t>
            </w:r>
          </w:p>
        </w:tc>
        <w:tc>
          <w:tcPr>
            <w:tcW w:w="0" w:type="auto"/>
          </w:tcPr>
          <w:p w14:paraId="0126FEAF" w14:textId="791AA3C7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2.40</w:t>
            </w:r>
          </w:p>
        </w:tc>
        <w:tc>
          <w:tcPr>
            <w:tcW w:w="0" w:type="auto"/>
          </w:tcPr>
          <w:p w14:paraId="50053A05" w14:textId="0E0A13C4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28.71</w:t>
            </w:r>
          </w:p>
        </w:tc>
        <w:tc>
          <w:tcPr>
            <w:tcW w:w="0" w:type="auto"/>
          </w:tcPr>
          <w:p w14:paraId="738F9F5E" w14:textId="14F92746" w:rsidR="0009027F" w:rsidRPr="00D8619C" w:rsidRDefault="0009027F" w:rsidP="0009027F">
            <w:pPr>
              <w:spacing w:line="240" w:lineRule="auto"/>
              <w:ind w:firstLine="0"/>
              <w:jc w:val="center"/>
            </w:pPr>
            <w:r w:rsidRPr="00D8619C">
              <w:rPr>
                <w:sz w:val="22"/>
                <w:szCs w:val="22"/>
              </w:rPr>
              <w:t>0.0</w:t>
            </w:r>
            <w:r w:rsidR="00370A4C" w:rsidRPr="00D8619C">
              <w:rPr>
                <w:sz w:val="22"/>
                <w:szCs w:val="22"/>
              </w:rPr>
              <w:t>69</w:t>
            </w:r>
          </w:p>
        </w:tc>
        <w:tc>
          <w:tcPr>
            <w:tcW w:w="0" w:type="auto"/>
          </w:tcPr>
          <w:p w14:paraId="67E1BE60" w14:textId="59286F9C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90.29, 80.19</w:t>
            </w:r>
          </w:p>
        </w:tc>
        <w:tc>
          <w:tcPr>
            <w:tcW w:w="0" w:type="auto"/>
          </w:tcPr>
          <w:p w14:paraId="5A515200" w14:textId="7F4E8EDB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0.83</w:t>
            </w:r>
          </w:p>
        </w:tc>
        <w:tc>
          <w:tcPr>
            <w:tcW w:w="0" w:type="auto"/>
          </w:tcPr>
          <w:p w14:paraId="7CC39DC4" w14:textId="03CB69F0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[1.5</w:t>
            </w:r>
            <w:r>
              <w:rPr>
                <w:sz w:val="22"/>
                <w:szCs w:val="22"/>
              </w:rPr>
              <w:t>0</w:t>
            </w:r>
            <w:r w:rsidRPr="00225E7E">
              <w:rPr>
                <w:sz w:val="22"/>
                <w:szCs w:val="22"/>
              </w:rPr>
              <w:t xml:space="preserve"> 20.09]</w:t>
            </w:r>
          </w:p>
        </w:tc>
      </w:tr>
      <w:tr w:rsidR="0009027F" w:rsidRPr="00225E7E" w14:paraId="1212F042" w14:textId="77777777" w:rsidTr="0089686E">
        <w:trPr>
          <w:trHeight w:val="255"/>
        </w:trPr>
        <w:tc>
          <w:tcPr>
            <w:tcW w:w="0" w:type="auto"/>
          </w:tcPr>
          <w:p w14:paraId="71F109E4" w14:textId="77777777" w:rsidR="0009027F" w:rsidRPr="00225E7E" w:rsidRDefault="0009027F" w:rsidP="0009027F">
            <w:pPr>
              <w:spacing w:line="240" w:lineRule="auto"/>
              <w:ind w:firstLine="0"/>
              <w:jc w:val="center"/>
            </w:pPr>
          </w:p>
        </w:tc>
        <w:tc>
          <w:tcPr>
            <w:tcW w:w="0" w:type="auto"/>
          </w:tcPr>
          <w:p w14:paraId="471556DB" w14:textId="339AFACF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THR2, THR3</w:t>
            </w:r>
          </w:p>
        </w:tc>
        <w:tc>
          <w:tcPr>
            <w:tcW w:w="0" w:type="auto"/>
          </w:tcPr>
          <w:p w14:paraId="18B1E01C" w14:textId="5B94B04A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0.31</w:t>
            </w:r>
          </w:p>
        </w:tc>
        <w:tc>
          <w:tcPr>
            <w:tcW w:w="0" w:type="auto"/>
          </w:tcPr>
          <w:p w14:paraId="7AEF4FC2" w14:textId="723BDF98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42.63</w:t>
            </w:r>
          </w:p>
        </w:tc>
        <w:tc>
          <w:tcPr>
            <w:tcW w:w="0" w:type="auto"/>
          </w:tcPr>
          <w:p w14:paraId="49D3D184" w14:textId="0691AEBC" w:rsidR="0009027F" w:rsidRPr="00D8619C" w:rsidRDefault="0009027F" w:rsidP="0009027F">
            <w:pPr>
              <w:spacing w:line="240" w:lineRule="auto"/>
              <w:ind w:firstLine="0"/>
              <w:jc w:val="center"/>
            </w:pPr>
            <w:r w:rsidRPr="00D8619C">
              <w:rPr>
                <w:sz w:val="22"/>
                <w:szCs w:val="22"/>
              </w:rPr>
              <w:t>1.0</w:t>
            </w:r>
            <w:r w:rsidR="007449EE" w:rsidRPr="00D8619C">
              <w:rPr>
                <w:sz w:val="22"/>
                <w:szCs w:val="22"/>
              </w:rPr>
              <w:t>0</w:t>
            </w:r>
            <w:r w:rsidRPr="00D8619C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E19A186" w14:textId="0CA75ED9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79.03, 80.19</w:t>
            </w:r>
          </w:p>
        </w:tc>
        <w:tc>
          <w:tcPr>
            <w:tcW w:w="0" w:type="auto"/>
          </w:tcPr>
          <w:p w14:paraId="18567317" w14:textId="0BEE541F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&lt;0.01</w:t>
            </w:r>
          </w:p>
        </w:tc>
        <w:tc>
          <w:tcPr>
            <w:tcW w:w="0" w:type="auto"/>
          </w:tcPr>
          <w:p w14:paraId="4789F1ED" w14:textId="511DDFF5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[-8.69 6.37]</w:t>
            </w:r>
          </w:p>
        </w:tc>
      </w:tr>
      <w:tr w:rsidR="0009027F" w:rsidRPr="00225E7E" w14:paraId="2D3EBEC2" w14:textId="77777777" w:rsidTr="0009027F">
        <w:trPr>
          <w:trHeight w:val="255"/>
        </w:trPr>
        <w:tc>
          <w:tcPr>
            <w:tcW w:w="0" w:type="auto"/>
          </w:tcPr>
          <w:p w14:paraId="1FBE9282" w14:textId="70B4FB2D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BMI [kg/m</w:t>
            </w:r>
            <w:r w:rsidRPr="00225E7E">
              <w:rPr>
                <w:sz w:val="22"/>
                <w:szCs w:val="22"/>
                <w:vertAlign w:val="superscript"/>
              </w:rPr>
              <w:t>2</w:t>
            </w:r>
            <w:r w:rsidRPr="00225E7E">
              <w:rPr>
                <w:sz w:val="22"/>
                <w:szCs w:val="22"/>
              </w:rPr>
              <w:t>]</w:t>
            </w:r>
          </w:p>
        </w:tc>
        <w:tc>
          <w:tcPr>
            <w:tcW w:w="0" w:type="auto"/>
          </w:tcPr>
          <w:p w14:paraId="6D075360" w14:textId="5EF3A70E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THR1, HC</w:t>
            </w:r>
          </w:p>
        </w:tc>
        <w:tc>
          <w:tcPr>
            <w:tcW w:w="0" w:type="auto"/>
          </w:tcPr>
          <w:p w14:paraId="4D167506" w14:textId="445CB3A7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5.25</w:t>
            </w:r>
          </w:p>
        </w:tc>
        <w:tc>
          <w:tcPr>
            <w:tcW w:w="0" w:type="auto"/>
          </w:tcPr>
          <w:p w14:paraId="7194376D" w14:textId="3364F944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19.61</w:t>
            </w:r>
          </w:p>
        </w:tc>
        <w:tc>
          <w:tcPr>
            <w:tcW w:w="0" w:type="auto"/>
          </w:tcPr>
          <w:p w14:paraId="5E1F3F0A" w14:textId="14131D06" w:rsidR="0009027F" w:rsidRPr="00D8619C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8619C">
              <w:rPr>
                <w:sz w:val="22"/>
                <w:szCs w:val="22"/>
              </w:rPr>
              <w:t>0.001*</w:t>
            </w:r>
          </w:p>
        </w:tc>
        <w:tc>
          <w:tcPr>
            <w:tcW w:w="0" w:type="auto"/>
          </w:tcPr>
          <w:p w14:paraId="6FC258F1" w14:textId="0A275409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29.69, 24.24</w:t>
            </w:r>
          </w:p>
        </w:tc>
        <w:tc>
          <w:tcPr>
            <w:tcW w:w="0" w:type="auto"/>
          </w:tcPr>
          <w:p w14:paraId="0DDB0E7D" w14:textId="21CF9132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1.62</w:t>
            </w:r>
          </w:p>
        </w:tc>
        <w:tc>
          <w:tcPr>
            <w:tcW w:w="0" w:type="auto"/>
          </w:tcPr>
          <w:p w14:paraId="27C78B7B" w14:textId="33020049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-7.62 -3.28]</w:t>
            </w:r>
          </w:p>
        </w:tc>
      </w:tr>
      <w:tr w:rsidR="0009027F" w:rsidRPr="00225E7E" w14:paraId="434C8C38" w14:textId="77777777" w:rsidTr="00DC038C">
        <w:trPr>
          <w:trHeight w:val="255"/>
        </w:trPr>
        <w:tc>
          <w:tcPr>
            <w:tcW w:w="0" w:type="auto"/>
          </w:tcPr>
          <w:p w14:paraId="5B28E07B" w14:textId="77777777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A38BDE0" w14:textId="6ED1B12E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THR2, HC</w:t>
            </w:r>
          </w:p>
        </w:tc>
        <w:tc>
          <w:tcPr>
            <w:tcW w:w="0" w:type="auto"/>
          </w:tcPr>
          <w:p w14:paraId="7DD9297D" w14:textId="7D87288B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3.33</w:t>
            </w:r>
          </w:p>
        </w:tc>
        <w:tc>
          <w:tcPr>
            <w:tcW w:w="0" w:type="auto"/>
          </w:tcPr>
          <w:p w14:paraId="0F19AEED" w14:textId="452B5FFF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35.27</w:t>
            </w:r>
          </w:p>
        </w:tc>
        <w:tc>
          <w:tcPr>
            <w:tcW w:w="0" w:type="auto"/>
          </w:tcPr>
          <w:p w14:paraId="67588027" w14:textId="2C0E8B16" w:rsidR="0009027F" w:rsidRPr="00D8619C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8619C">
              <w:rPr>
                <w:sz w:val="22"/>
                <w:szCs w:val="22"/>
              </w:rPr>
              <w:t>0.006*</w:t>
            </w:r>
          </w:p>
        </w:tc>
        <w:tc>
          <w:tcPr>
            <w:tcW w:w="0" w:type="auto"/>
          </w:tcPr>
          <w:p w14:paraId="49395200" w14:textId="44FA8F7A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27.47, 24.24</w:t>
            </w:r>
          </w:p>
        </w:tc>
        <w:tc>
          <w:tcPr>
            <w:tcW w:w="0" w:type="auto"/>
          </w:tcPr>
          <w:p w14:paraId="370BB12D" w14:textId="5B5F15E8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84</w:t>
            </w:r>
          </w:p>
        </w:tc>
        <w:tc>
          <w:tcPr>
            <w:tcW w:w="0" w:type="auto"/>
          </w:tcPr>
          <w:p w14:paraId="5698E9C2" w14:textId="69D85645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-5.19 -1.26]</w:t>
            </w:r>
          </w:p>
        </w:tc>
      </w:tr>
      <w:tr w:rsidR="0009027F" w:rsidRPr="00225E7E" w14:paraId="4059DD1D" w14:textId="77777777" w:rsidTr="00DC038C">
        <w:trPr>
          <w:trHeight w:val="255"/>
        </w:trPr>
        <w:tc>
          <w:tcPr>
            <w:tcW w:w="0" w:type="auto"/>
          </w:tcPr>
          <w:p w14:paraId="6AAC2AE4" w14:textId="77777777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9F651E7" w14:textId="2B7291F9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THR3, HC</w:t>
            </w:r>
          </w:p>
        </w:tc>
        <w:tc>
          <w:tcPr>
            <w:tcW w:w="0" w:type="auto"/>
          </w:tcPr>
          <w:p w14:paraId="29B10C65" w14:textId="6556CF6D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3.00</w:t>
            </w:r>
          </w:p>
        </w:tc>
        <w:tc>
          <w:tcPr>
            <w:tcW w:w="0" w:type="auto"/>
          </w:tcPr>
          <w:p w14:paraId="083553BD" w14:textId="4E607DDC" w:rsidR="0009027F" w:rsidRPr="00225E7E" w:rsidRDefault="0009027F" w:rsidP="0009027F">
            <w:pPr>
              <w:spacing w:line="240" w:lineRule="auto"/>
              <w:ind w:left="59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25.92</w:t>
            </w:r>
          </w:p>
        </w:tc>
        <w:tc>
          <w:tcPr>
            <w:tcW w:w="0" w:type="auto"/>
          </w:tcPr>
          <w:p w14:paraId="00DA335C" w14:textId="66C94506" w:rsidR="0009027F" w:rsidRPr="00D8619C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8619C">
              <w:rPr>
                <w:sz w:val="22"/>
                <w:szCs w:val="22"/>
              </w:rPr>
              <w:t>0.018*</w:t>
            </w:r>
          </w:p>
        </w:tc>
        <w:tc>
          <w:tcPr>
            <w:tcW w:w="0" w:type="auto"/>
          </w:tcPr>
          <w:p w14:paraId="4DF0FEA7" w14:textId="5269EACB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26.75, 24.24</w:t>
            </w:r>
          </w:p>
        </w:tc>
        <w:tc>
          <w:tcPr>
            <w:tcW w:w="0" w:type="auto"/>
          </w:tcPr>
          <w:p w14:paraId="31662948" w14:textId="44615200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84</w:t>
            </w:r>
          </w:p>
        </w:tc>
        <w:tc>
          <w:tcPr>
            <w:tcW w:w="0" w:type="auto"/>
          </w:tcPr>
          <w:p w14:paraId="374A8194" w14:textId="6493A530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-4.23 -0.79]</w:t>
            </w:r>
          </w:p>
        </w:tc>
      </w:tr>
      <w:tr w:rsidR="0009027F" w:rsidRPr="00225E7E" w14:paraId="41CC1CD2" w14:textId="77777777" w:rsidTr="0089686E">
        <w:trPr>
          <w:trHeight w:val="255"/>
        </w:trPr>
        <w:tc>
          <w:tcPr>
            <w:tcW w:w="0" w:type="auto"/>
          </w:tcPr>
          <w:p w14:paraId="52846CEA" w14:textId="77777777" w:rsidR="0009027F" w:rsidRPr="00225E7E" w:rsidRDefault="0009027F" w:rsidP="0009027F">
            <w:pPr>
              <w:spacing w:line="240" w:lineRule="auto"/>
              <w:ind w:left="56" w:firstLine="0"/>
              <w:jc w:val="center"/>
            </w:pPr>
          </w:p>
        </w:tc>
        <w:tc>
          <w:tcPr>
            <w:tcW w:w="0" w:type="auto"/>
          </w:tcPr>
          <w:p w14:paraId="3D531C82" w14:textId="5D056A06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THR1, THR2</w:t>
            </w:r>
          </w:p>
        </w:tc>
        <w:tc>
          <w:tcPr>
            <w:tcW w:w="0" w:type="auto"/>
          </w:tcPr>
          <w:p w14:paraId="3879765A" w14:textId="33C15D25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1.69</w:t>
            </w:r>
          </w:p>
        </w:tc>
        <w:tc>
          <w:tcPr>
            <w:tcW w:w="0" w:type="auto"/>
          </w:tcPr>
          <w:p w14:paraId="26BE2D58" w14:textId="1C1F1CAD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36.21</w:t>
            </w:r>
          </w:p>
        </w:tc>
        <w:tc>
          <w:tcPr>
            <w:tcW w:w="0" w:type="auto"/>
          </w:tcPr>
          <w:p w14:paraId="68DE49DB" w14:textId="35647083" w:rsidR="0009027F" w:rsidRPr="00D8619C" w:rsidRDefault="0009027F" w:rsidP="0009027F">
            <w:pPr>
              <w:spacing w:line="240" w:lineRule="auto"/>
              <w:ind w:firstLine="0"/>
              <w:jc w:val="center"/>
            </w:pPr>
            <w:r w:rsidRPr="00D8619C">
              <w:rPr>
                <w:sz w:val="22"/>
                <w:szCs w:val="22"/>
              </w:rPr>
              <w:t>0.30</w:t>
            </w:r>
            <w:r w:rsidR="00370A4C" w:rsidRPr="00D8619C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32C43BF0" w14:textId="248FD71A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29.69, 27.47</w:t>
            </w:r>
          </w:p>
        </w:tc>
        <w:tc>
          <w:tcPr>
            <w:tcW w:w="0" w:type="auto"/>
          </w:tcPr>
          <w:p w14:paraId="2D3C36D0" w14:textId="3D3BC382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0.52</w:t>
            </w:r>
          </w:p>
        </w:tc>
        <w:tc>
          <w:tcPr>
            <w:tcW w:w="0" w:type="auto"/>
          </w:tcPr>
          <w:p w14:paraId="7A0F8E1E" w14:textId="38C81B82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[-0.45 4.9</w:t>
            </w:r>
            <w:r>
              <w:rPr>
                <w:sz w:val="22"/>
                <w:szCs w:val="22"/>
              </w:rPr>
              <w:t>0</w:t>
            </w:r>
            <w:r w:rsidRPr="00225E7E">
              <w:rPr>
                <w:sz w:val="22"/>
                <w:szCs w:val="22"/>
              </w:rPr>
              <w:t>]</w:t>
            </w:r>
          </w:p>
        </w:tc>
      </w:tr>
      <w:tr w:rsidR="0009027F" w:rsidRPr="00225E7E" w14:paraId="1F1322F0" w14:textId="77777777" w:rsidTr="0089686E">
        <w:trPr>
          <w:trHeight w:val="255"/>
        </w:trPr>
        <w:tc>
          <w:tcPr>
            <w:tcW w:w="0" w:type="auto"/>
          </w:tcPr>
          <w:p w14:paraId="4E7A6AF2" w14:textId="77777777" w:rsidR="0009027F" w:rsidRPr="00225E7E" w:rsidRDefault="0009027F" w:rsidP="0009027F">
            <w:pPr>
              <w:spacing w:line="240" w:lineRule="auto"/>
              <w:ind w:left="56" w:firstLine="0"/>
              <w:jc w:val="center"/>
            </w:pPr>
          </w:p>
        </w:tc>
        <w:tc>
          <w:tcPr>
            <w:tcW w:w="0" w:type="auto"/>
          </w:tcPr>
          <w:p w14:paraId="4965AAC4" w14:textId="6FD4166D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THR1, THR3</w:t>
            </w:r>
          </w:p>
        </w:tc>
        <w:tc>
          <w:tcPr>
            <w:tcW w:w="0" w:type="auto"/>
          </w:tcPr>
          <w:p w14:paraId="5C550DC6" w14:textId="366D4963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2.40</w:t>
            </w:r>
          </w:p>
        </w:tc>
        <w:tc>
          <w:tcPr>
            <w:tcW w:w="0" w:type="auto"/>
          </w:tcPr>
          <w:p w14:paraId="45FE4656" w14:textId="19A52320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29.08</w:t>
            </w:r>
          </w:p>
        </w:tc>
        <w:tc>
          <w:tcPr>
            <w:tcW w:w="0" w:type="auto"/>
          </w:tcPr>
          <w:p w14:paraId="46DD302D" w14:textId="74226EE4" w:rsidR="0009027F" w:rsidRPr="00D8619C" w:rsidRDefault="0009027F" w:rsidP="0009027F">
            <w:pPr>
              <w:spacing w:line="240" w:lineRule="auto"/>
              <w:ind w:firstLine="0"/>
              <w:jc w:val="center"/>
            </w:pPr>
            <w:r w:rsidRPr="00D8619C">
              <w:rPr>
                <w:sz w:val="22"/>
                <w:szCs w:val="22"/>
              </w:rPr>
              <w:t>0.0</w:t>
            </w:r>
            <w:r w:rsidR="00370A4C" w:rsidRPr="00D8619C">
              <w:rPr>
                <w:sz w:val="22"/>
                <w:szCs w:val="22"/>
              </w:rPr>
              <w:t>69</w:t>
            </w:r>
          </w:p>
        </w:tc>
        <w:tc>
          <w:tcPr>
            <w:tcW w:w="0" w:type="auto"/>
          </w:tcPr>
          <w:p w14:paraId="2E8E0D82" w14:textId="334F7A6C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29.69, 26.75</w:t>
            </w:r>
          </w:p>
        </w:tc>
        <w:tc>
          <w:tcPr>
            <w:tcW w:w="0" w:type="auto"/>
          </w:tcPr>
          <w:p w14:paraId="1AA901EE" w14:textId="0B1843D9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0.83</w:t>
            </w:r>
          </w:p>
        </w:tc>
        <w:tc>
          <w:tcPr>
            <w:tcW w:w="0" w:type="auto"/>
          </w:tcPr>
          <w:p w14:paraId="60BBC8CC" w14:textId="3CEFA1AA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[0.44 5.45]</w:t>
            </w:r>
          </w:p>
        </w:tc>
      </w:tr>
      <w:tr w:rsidR="0009027F" w:rsidRPr="00225E7E" w14:paraId="0CF6834E" w14:textId="77777777" w:rsidTr="0089686E">
        <w:trPr>
          <w:trHeight w:val="255"/>
        </w:trPr>
        <w:tc>
          <w:tcPr>
            <w:tcW w:w="0" w:type="auto"/>
          </w:tcPr>
          <w:p w14:paraId="3C300916" w14:textId="77777777" w:rsidR="0009027F" w:rsidRPr="00225E7E" w:rsidRDefault="0009027F" w:rsidP="0009027F">
            <w:pPr>
              <w:spacing w:line="240" w:lineRule="auto"/>
              <w:ind w:left="56" w:firstLine="0"/>
              <w:jc w:val="center"/>
            </w:pPr>
          </w:p>
        </w:tc>
        <w:tc>
          <w:tcPr>
            <w:tcW w:w="0" w:type="auto"/>
          </w:tcPr>
          <w:p w14:paraId="19D957CD" w14:textId="5019DBB0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THR2, THR3</w:t>
            </w:r>
          </w:p>
        </w:tc>
        <w:tc>
          <w:tcPr>
            <w:tcW w:w="0" w:type="auto"/>
          </w:tcPr>
          <w:p w14:paraId="420A1FE6" w14:textId="0B0DBC1E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0.62</w:t>
            </w:r>
          </w:p>
        </w:tc>
        <w:tc>
          <w:tcPr>
            <w:tcW w:w="0" w:type="auto"/>
          </w:tcPr>
          <w:p w14:paraId="19769EE3" w14:textId="28F681D3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42.95</w:t>
            </w:r>
          </w:p>
        </w:tc>
        <w:tc>
          <w:tcPr>
            <w:tcW w:w="0" w:type="auto"/>
          </w:tcPr>
          <w:p w14:paraId="76BA2641" w14:textId="1DE91B9F" w:rsidR="0009027F" w:rsidRPr="00D8619C" w:rsidRDefault="0009027F" w:rsidP="0009027F">
            <w:pPr>
              <w:spacing w:line="240" w:lineRule="auto"/>
              <w:ind w:firstLine="0"/>
              <w:jc w:val="center"/>
            </w:pPr>
            <w:r w:rsidRPr="00D8619C">
              <w:rPr>
                <w:sz w:val="22"/>
                <w:szCs w:val="22"/>
              </w:rPr>
              <w:t>1.</w:t>
            </w:r>
            <w:r w:rsidR="007449EE" w:rsidRPr="00D8619C">
              <w:rPr>
                <w:sz w:val="22"/>
                <w:szCs w:val="22"/>
              </w:rPr>
              <w:t>0</w:t>
            </w:r>
            <w:r w:rsidRPr="00D8619C">
              <w:rPr>
                <w:sz w:val="22"/>
                <w:szCs w:val="22"/>
              </w:rPr>
              <w:t>00</w:t>
            </w:r>
          </w:p>
        </w:tc>
        <w:tc>
          <w:tcPr>
            <w:tcW w:w="0" w:type="auto"/>
          </w:tcPr>
          <w:p w14:paraId="5E5A89DE" w14:textId="74F1AD37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27.47, 26.75</w:t>
            </w:r>
          </w:p>
        </w:tc>
        <w:tc>
          <w:tcPr>
            <w:tcW w:w="0" w:type="auto"/>
          </w:tcPr>
          <w:p w14:paraId="5267E609" w14:textId="768F1CCD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0.18</w:t>
            </w:r>
          </w:p>
        </w:tc>
        <w:tc>
          <w:tcPr>
            <w:tcW w:w="0" w:type="auto"/>
          </w:tcPr>
          <w:p w14:paraId="76F0BFAF" w14:textId="6B50CE32" w:rsidR="0009027F" w:rsidRPr="00225E7E" w:rsidRDefault="0009027F" w:rsidP="0009027F">
            <w:pPr>
              <w:spacing w:line="240" w:lineRule="auto"/>
              <w:ind w:firstLine="0"/>
              <w:jc w:val="center"/>
            </w:pPr>
            <w:r w:rsidRPr="00225E7E">
              <w:rPr>
                <w:sz w:val="22"/>
                <w:szCs w:val="22"/>
              </w:rPr>
              <w:t>[-1.63 3.07]</w:t>
            </w:r>
          </w:p>
        </w:tc>
      </w:tr>
      <w:tr w:rsidR="0009027F" w:rsidRPr="00225E7E" w14:paraId="3F8A0ACD" w14:textId="77777777" w:rsidTr="00DC038C">
        <w:trPr>
          <w:trHeight w:val="255"/>
        </w:trPr>
        <w:tc>
          <w:tcPr>
            <w:tcW w:w="0" w:type="auto"/>
            <w:hideMark/>
          </w:tcPr>
          <w:p w14:paraId="6817FC02" w14:textId="77777777" w:rsidR="0009027F" w:rsidRPr="00225E7E" w:rsidRDefault="0009027F" w:rsidP="0009027F">
            <w:pPr>
              <w:spacing w:line="240" w:lineRule="auto"/>
              <w:ind w:left="56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Walking speed [m/s]</w:t>
            </w:r>
          </w:p>
        </w:tc>
        <w:tc>
          <w:tcPr>
            <w:tcW w:w="0" w:type="auto"/>
          </w:tcPr>
          <w:p w14:paraId="7B2BCD29" w14:textId="631EEDBF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372BA">
              <w:rPr>
                <w:sz w:val="22"/>
                <w:szCs w:val="22"/>
              </w:rPr>
              <w:t>THR1, HC</w:t>
            </w:r>
          </w:p>
        </w:tc>
        <w:tc>
          <w:tcPr>
            <w:tcW w:w="0" w:type="auto"/>
          </w:tcPr>
          <w:p w14:paraId="5A6AA870" w14:textId="3493A1F6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8</w:t>
            </w:r>
          </w:p>
        </w:tc>
        <w:tc>
          <w:tcPr>
            <w:tcW w:w="0" w:type="auto"/>
          </w:tcPr>
          <w:p w14:paraId="48CCA4FB" w14:textId="1EB93196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19</w:t>
            </w:r>
          </w:p>
        </w:tc>
        <w:tc>
          <w:tcPr>
            <w:tcW w:w="0" w:type="auto"/>
          </w:tcPr>
          <w:p w14:paraId="6DE21848" w14:textId="41B00B74" w:rsidR="0009027F" w:rsidRPr="00D8619C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8619C">
              <w:rPr>
                <w:sz w:val="22"/>
                <w:szCs w:val="22"/>
              </w:rPr>
              <w:t>0.002*</w:t>
            </w:r>
          </w:p>
        </w:tc>
        <w:tc>
          <w:tcPr>
            <w:tcW w:w="0" w:type="auto"/>
          </w:tcPr>
          <w:p w14:paraId="15CA7FF7" w14:textId="19B43151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372BA">
              <w:rPr>
                <w:sz w:val="22"/>
                <w:szCs w:val="22"/>
              </w:rPr>
              <w:t>1.12, 1.</w:t>
            </w:r>
            <w:r>
              <w:rPr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149BD94F" w14:textId="30D4B18A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372BA">
              <w:rPr>
                <w:sz w:val="22"/>
                <w:szCs w:val="22"/>
              </w:rPr>
              <w:t>0.08</w:t>
            </w:r>
          </w:p>
        </w:tc>
        <w:tc>
          <w:tcPr>
            <w:tcW w:w="0" w:type="auto"/>
          </w:tcPr>
          <w:p w14:paraId="39EC767A" w14:textId="6AABCF0D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372BA">
              <w:rPr>
                <w:sz w:val="22"/>
                <w:szCs w:val="22"/>
              </w:rPr>
              <w:t>[0.</w:t>
            </w:r>
            <w:r>
              <w:rPr>
                <w:sz w:val="22"/>
                <w:szCs w:val="22"/>
              </w:rPr>
              <w:t>10</w:t>
            </w:r>
            <w:r w:rsidRPr="00A372BA">
              <w:rPr>
                <w:sz w:val="22"/>
                <w:szCs w:val="22"/>
              </w:rPr>
              <w:t xml:space="preserve"> 0.</w:t>
            </w:r>
            <w:r>
              <w:rPr>
                <w:sz w:val="22"/>
                <w:szCs w:val="22"/>
              </w:rPr>
              <w:t>30</w:t>
            </w:r>
            <w:r w:rsidRPr="00A372BA">
              <w:rPr>
                <w:sz w:val="22"/>
                <w:szCs w:val="22"/>
              </w:rPr>
              <w:t>]</w:t>
            </w:r>
          </w:p>
        </w:tc>
      </w:tr>
      <w:tr w:rsidR="0009027F" w:rsidRPr="00225E7E" w14:paraId="4A072C47" w14:textId="77777777" w:rsidTr="00DC038C">
        <w:trPr>
          <w:trHeight w:val="255"/>
        </w:trPr>
        <w:tc>
          <w:tcPr>
            <w:tcW w:w="0" w:type="auto"/>
          </w:tcPr>
          <w:p w14:paraId="2DCD2434" w14:textId="77777777" w:rsidR="0009027F" w:rsidRPr="00225E7E" w:rsidRDefault="0009027F" w:rsidP="0009027F">
            <w:pPr>
              <w:spacing w:line="240" w:lineRule="auto"/>
              <w:ind w:left="56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1F2AE8A" w14:textId="5C331058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372BA">
              <w:rPr>
                <w:sz w:val="22"/>
                <w:szCs w:val="22"/>
              </w:rPr>
              <w:t>THR2, HC</w:t>
            </w:r>
          </w:p>
        </w:tc>
        <w:tc>
          <w:tcPr>
            <w:tcW w:w="0" w:type="auto"/>
          </w:tcPr>
          <w:p w14:paraId="461EC132" w14:textId="2E06EC04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3</w:t>
            </w:r>
          </w:p>
        </w:tc>
        <w:tc>
          <w:tcPr>
            <w:tcW w:w="0" w:type="auto"/>
          </w:tcPr>
          <w:p w14:paraId="24E66592" w14:textId="5A992C72" w:rsidR="0009027F" w:rsidRPr="00225E7E" w:rsidRDefault="0009027F" w:rsidP="0009027F">
            <w:pPr>
              <w:spacing w:line="240" w:lineRule="auto"/>
              <w:ind w:left="59"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59</w:t>
            </w:r>
          </w:p>
        </w:tc>
        <w:tc>
          <w:tcPr>
            <w:tcW w:w="0" w:type="auto"/>
          </w:tcPr>
          <w:p w14:paraId="35D353AD" w14:textId="3C4D2C3F" w:rsidR="0009027F" w:rsidRPr="00D8619C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8619C">
              <w:rPr>
                <w:sz w:val="22"/>
                <w:szCs w:val="22"/>
              </w:rPr>
              <w:t>&lt;0.001*</w:t>
            </w:r>
          </w:p>
        </w:tc>
        <w:tc>
          <w:tcPr>
            <w:tcW w:w="0" w:type="auto"/>
          </w:tcPr>
          <w:p w14:paraId="073DF230" w14:textId="718655EA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372BA">
              <w:rPr>
                <w:sz w:val="22"/>
                <w:szCs w:val="22"/>
              </w:rPr>
              <w:t>1.16, 1.</w:t>
            </w:r>
            <w:r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</w:tcPr>
          <w:p w14:paraId="6E80C2D9" w14:textId="499AD85C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372BA">
              <w:rPr>
                <w:sz w:val="22"/>
                <w:szCs w:val="22"/>
              </w:rPr>
              <w:t>0.23</w:t>
            </w:r>
          </w:p>
        </w:tc>
        <w:tc>
          <w:tcPr>
            <w:tcW w:w="0" w:type="auto"/>
          </w:tcPr>
          <w:p w14:paraId="5CBFED80" w14:textId="546B200E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372BA">
              <w:rPr>
                <w:sz w:val="22"/>
                <w:szCs w:val="22"/>
              </w:rPr>
              <w:t>[0.</w:t>
            </w:r>
            <w:r>
              <w:rPr>
                <w:sz w:val="22"/>
                <w:szCs w:val="22"/>
              </w:rPr>
              <w:t>10</w:t>
            </w:r>
            <w:r w:rsidRPr="00A372BA">
              <w:rPr>
                <w:sz w:val="22"/>
                <w:szCs w:val="22"/>
              </w:rPr>
              <w:t xml:space="preserve"> 0.</w:t>
            </w:r>
            <w:r>
              <w:rPr>
                <w:sz w:val="22"/>
                <w:szCs w:val="22"/>
              </w:rPr>
              <w:t>22</w:t>
            </w:r>
            <w:r w:rsidRPr="00A372BA">
              <w:rPr>
                <w:sz w:val="22"/>
                <w:szCs w:val="22"/>
              </w:rPr>
              <w:t>]</w:t>
            </w:r>
          </w:p>
        </w:tc>
      </w:tr>
      <w:tr w:rsidR="0009027F" w:rsidRPr="00225E7E" w14:paraId="51BCE191" w14:textId="77777777" w:rsidTr="00DC038C">
        <w:trPr>
          <w:trHeight w:val="255"/>
        </w:trPr>
        <w:tc>
          <w:tcPr>
            <w:tcW w:w="0" w:type="auto"/>
          </w:tcPr>
          <w:p w14:paraId="103A8566" w14:textId="77777777" w:rsidR="0009027F" w:rsidRPr="00225E7E" w:rsidRDefault="0009027F" w:rsidP="0009027F">
            <w:pPr>
              <w:spacing w:line="240" w:lineRule="auto"/>
              <w:ind w:left="56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01C5938" w14:textId="2CB9A2BD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372BA">
              <w:rPr>
                <w:sz w:val="22"/>
                <w:szCs w:val="22"/>
              </w:rPr>
              <w:t>THR3, HC</w:t>
            </w:r>
          </w:p>
        </w:tc>
        <w:tc>
          <w:tcPr>
            <w:tcW w:w="0" w:type="auto"/>
          </w:tcPr>
          <w:p w14:paraId="4A9797E7" w14:textId="68A4E47B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5</w:t>
            </w:r>
          </w:p>
        </w:tc>
        <w:tc>
          <w:tcPr>
            <w:tcW w:w="0" w:type="auto"/>
          </w:tcPr>
          <w:p w14:paraId="34AB5B99" w14:textId="18DE28E3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48</w:t>
            </w:r>
          </w:p>
        </w:tc>
        <w:tc>
          <w:tcPr>
            <w:tcW w:w="0" w:type="auto"/>
          </w:tcPr>
          <w:p w14:paraId="2CE5DEE4" w14:textId="3AA0688C" w:rsidR="0009027F" w:rsidRPr="00D8619C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8619C">
              <w:rPr>
                <w:sz w:val="22"/>
                <w:szCs w:val="22"/>
              </w:rPr>
              <w:t>0.12</w:t>
            </w:r>
            <w:r w:rsidR="00833130" w:rsidRPr="00D8619C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09A4904C" w14:textId="50A4200B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372BA">
              <w:rPr>
                <w:sz w:val="22"/>
                <w:szCs w:val="22"/>
              </w:rPr>
              <w:t>1.23, 1.</w:t>
            </w:r>
            <w:r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</w:tcPr>
          <w:p w14:paraId="09406152" w14:textId="436E2BAD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372BA">
              <w:rPr>
                <w:sz w:val="22"/>
                <w:szCs w:val="22"/>
              </w:rPr>
              <w:t>0.70</w:t>
            </w:r>
          </w:p>
        </w:tc>
        <w:tc>
          <w:tcPr>
            <w:tcW w:w="0" w:type="auto"/>
          </w:tcPr>
          <w:p w14:paraId="05E232A0" w14:textId="748E51FA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372BA">
              <w:rPr>
                <w:sz w:val="22"/>
                <w:szCs w:val="22"/>
              </w:rPr>
              <w:t>[</w:t>
            </w:r>
            <w:r>
              <w:rPr>
                <w:sz w:val="22"/>
                <w:szCs w:val="22"/>
              </w:rPr>
              <w:t>0.004</w:t>
            </w:r>
            <w:r w:rsidRPr="00A372BA">
              <w:rPr>
                <w:sz w:val="22"/>
                <w:szCs w:val="22"/>
              </w:rPr>
              <w:t xml:space="preserve"> -0.</w:t>
            </w:r>
            <w:r>
              <w:rPr>
                <w:sz w:val="22"/>
                <w:szCs w:val="22"/>
              </w:rPr>
              <w:t>18</w:t>
            </w:r>
            <w:r w:rsidRPr="00A372BA">
              <w:rPr>
                <w:sz w:val="22"/>
                <w:szCs w:val="22"/>
              </w:rPr>
              <w:t>]</w:t>
            </w:r>
          </w:p>
        </w:tc>
      </w:tr>
      <w:tr w:rsidR="0009027F" w:rsidRPr="00225E7E" w14:paraId="0B390033" w14:textId="77777777" w:rsidTr="0089686E">
        <w:trPr>
          <w:trHeight w:val="255"/>
        </w:trPr>
        <w:tc>
          <w:tcPr>
            <w:tcW w:w="0" w:type="auto"/>
          </w:tcPr>
          <w:p w14:paraId="56264F6A" w14:textId="77777777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6C18A40" w14:textId="77777777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THR1, THR2</w:t>
            </w:r>
          </w:p>
        </w:tc>
        <w:tc>
          <w:tcPr>
            <w:tcW w:w="0" w:type="auto"/>
            <w:hideMark/>
          </w:tcPr>
          <w:p w14:paraId="19E16C94" w14:textId="77777777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-0.78</w:t>
            </w:r>
          </w:p>
        </w:tc>
        <w:tc>
          <w:tcPr>
            <w:tcW w:w="0" w:type="auto"/>
            <w:hideMark/>
          </w:tcPr>
          <w:p w14:paraId="780F2D7F" w14:textId="77777777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22.99</w:t>
            </w:r>
          </w:p>
        </w:tc>
        <w:tc>
          <w:tcPr>
            <w:tcW w:w="0" w:type="auto"/>
            <w:hideMark/>
          </w:tcPr>
          <w:p w14:paraId="79516921" w14:textId="12D55484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</w:t>
            </w:r>
            <w:r w:rsidR="007449E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433B0AE7" w14:textId="77777777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1.12, 1.16</w:t>
            </w:r>
          </w:p>
        </w:tc>
        <w:tc>
          <w:tcPr>
            <w:tcW w:w="0" w:type="auto"/>
            <w:hideMark/>
          </w:tcPr>
          <w:p w14:paraId="4B1E19C2" w14:textId="77777777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26</w:t>
            </w:r>
          </w:p>
        </w:tc>
        <w:tc>
          <w:tcPr>
            <w:tcW w:w="0" w:type="auto"/>
            <w:hideMark/>
          </w:tcPr>
          <w:p w14:paraId="5CCEF926" w14:textId="77777777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-0.15 0.07]</w:t>
            </w:r>
          </w:p>
        </w:tc>
      </w:tr>
      <w:tr w:rsidR="0009027F" w:rsidRPr="00225E7E" w14:paraId="6A05D263" w14:textId="77777777" w:rsidTr="0089686E">
        <w:trPr>
          <w:trHeight w:val="255"/>
        </w:trPr>
        <w:tc>
          <w:tcPr>
            <w:tcW w:w="0" w:type="auto"/>
          </w:tcPr>
          <w:p w14:paraId="24C94C64" w14:textId="77777777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9846414" w14:textId="77777777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THR1, THR3</w:t>
            </w:r>
          </w:p>
        </w:tc>
        <w:tc>
          <w:tcPr>
            <w:tcW w:w="0" w:type="auto"/>
            <w:hideMark/>
          </w:tcPr>
          <w:p w14:paraId="4700459B" w14:textId="77777777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-1.89</w:t>
            </w:r>
          </w:p>
        </w:tc>
        <w:tc>
          <w:tcPr>
            <w:tcW w:w="0" w:type="auto"/>
            <w:hideMark/>
          </w:tcPr>
          <w:p w14:paraId="707B2C30" w14:textId="77777777" w:rsidR="0009027F" w:rsidRPr="00225E7E" w:rsidRDefault="0009027F" w:rsidP="0009027F">
            <w:pPr>
              <w:spacing w:line="240" w:lineRule="auto"/>
              <w:ind w:left="59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29.40</w:t>
            </w:r>
          </w:p>
        </w:tc>
        <w:tc>
          <w:tcPr>
            <w:tcW w:w="0" w:type="auto"/>
            <w:hideMark/>
          </w:tcPr>
          <w:p w14:paraId="405B2852" w14:textId="4424AC1E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2</w:t>
            </w:r>
            <w:r w:rsidR="00370A4C">
              <w:rPr>
                <w:sz w:val="22"/>
                <w:szCs w:val="22"/>
              </w:rPr>
              <w:t>06</w:t>
            </w:r>
          </w:p>
        </w:tc>
        <w:tc>
          <w:tcPr>
            <w:tcW w:w="0" w:type="auto"/>
            <w:hideMark/>
          </w:tcPr>
          <w:p w14:paraId="0426A770" w14:textId="77777777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1.12, 1.23</w:t>
            </w:r>
          </w:p>
        </w:tc>
        <w:tc>
          <w:tcPr>
            <w:tcW w:w="0" w:type="auto"/>
            <w:hideMark/>
          </w:tcPr>
          <w:p w14:paraId="59F21867" w14:textId="77777777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65</w:t>
            </w:r>
          </w:p>
        </w:tc>
        <w:tc>
          <w:tcPr>
            <w:tcW w:w="0" w:type="auto"/>
            <w:hideMark/>
          </w:tcPr>
          <w:p w14:paraId="379F0168" w14:textId="77777777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-0.23 0.009]</w:t>
            </w:r>
          </w:p>
        </w:tc>
      </w:tr>
      <w:tr w:rsidR="0009027F" w:rsidRPr="00225E7E" w14:paraId="4CCCA73A" w14:textId="77777777" w:rsidTr="0089686E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</w:tcPr>
          <w:p w14:paraId="7C651779" w14:textId="77777777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D42724B" w14:textId="77777777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THR2, THR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9279279" w14:textId="77777777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-1.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E2ADCA9" w14:textId="77777777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30.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D601BC8" w14:textId="4DEBE512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34</w:t>
            </w:r>
            <w:r w:rsidR="00370A4C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B16A012" w14:textId="77777777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1.16, 1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E07B944" w14:textId="77777777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95B40AA" w14:textId="77777777" w:rsidR="0009027F" w:rsidRPr="00225E7E" w:rsidRDefault="0009027F" w:rsidP="0009027F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-0.16 0.018]</w:t>
            </w:r>
          </w:p>
        </w:tc>
      </w:tr>
    </w:tbl>
    <w:p w14:paraId="53163B53" w14:textId="70EB4726" w:rsidR="0033516A" w:rsidRDefault="002F38FA" w:rsidP="002F38FA">
      <w:pPr>
        <w:pStyle w:val="Beschriftung"/>
        <w:rPr>
          <w:i w:val="0"/>
          <w:iCs w:val="0"/>
        </w:rPr>
      </w:pPr>
      <w:r w:rsidRPr="00EC4EB8">
        <w:t>Level of significance ≤ 0.05; * marks a significant result.</w:t>
      </w:r>
      <w:r w:rsidRPr="001F7621">
        <w:t xml:space="preserve"> </w:t>
      </w:r>
      <w:r>
        <w:t>Abbreviations:</w:t>
      </w:r>
      <w:r w:rsidRPr="001F7621">
        <w:t xml:space="preserve"> THR</w:t>
      </w:r>
      <w:r>
        <w:t>1-3</w:t>
      </w:r>
      <w:r w:rsidRPr="001F7621">
        <w:t xml:space="preserve"> = </w:t>
      </w:r>
      <w:r>
        <w:t xml:space="preserve">subpopulation after </w:t>
      </w:r>
      <w:r w:rsidRPr="001F7621">
        <w:t>Total Hip Replacement;</w:t>
      </w:r>
      <w:r w:rsidRPr="00F97E81">
        <w:t xml:space="preserve"> </w:t>
      </w:r>
      <w:r w:rsidR="00EA3239">
        <w:t xml:space="preserve">HC = healthy controls; </w:t>
      </w:r>
      <w:r w:rsidRPr="001C18F6">
        <w:t>BMI = Body Mass Index</w:t>
      </w:r>
      <w:r>
        <w:t>.</w:t>
      </w:r>
      <w:r w:rsidR="0033516A">
        <w:br w:type="page"/>
      </w:r>
    </w:p>
    <w:p w14:paraId="448C1FAE" w14:textId="5E93E84D" w:rsidR="00C913C7" w:rsidRPr="00C913C7" w:rsidRDefault="00C04269" w:rsidP="00C913C7">
      <w:pPr>
        <w:pStyle w:val="Beschriftung"/>
        <w:keepNext/>
        <w:rPr>
          <w:lang w:val="en-CA"/>
        </w:rPr>
      </w:pPr>
      <w:proofErr w:type="spellStart"/>
      <w:proofErr w:type="gramStart"/>
      <w:r>
        <w:lastRenderedPageBreak/>
        <w:t>S.</w:t>
      </w:r>
      <w:r w:rsidR="00382367">
        <w:t>Table</w:t>
      </w:r>
      <w:proofErr w:type="spellEnd"/>
      <w:proofErr w:type="gramEnd"/>
      <w:r w:rsidR="00382367">
        <w:t xml:space="preserve"> </w:t>
      </w:r>
      <w:r w:rsidR="00481D0B">
        <w:t>4</w:t>
      </w:r>
      <w:r w:rsidR="00382367">
        <w:t xml:space="preserve">. </w:t>
      </w:r>
      <w:r w:rsidR="00466D03" w:rsidRPr="00A35C43">
        <w:t xml:space="preserve">Results of the </w:t>
      </w:r>
      <w:r w:rsidR="00C913C7">
        <w:t xml:space="preserve">relevant </w:t>
      </w:r>
      <w:r w:rsidR="00466D03" w:rsidRPr="00A35C43">
        <w:t xml:space="preserve">pairwise comparisons </w:t>
      </w:r>
      <w:r w:rsidR="00C913C7">
        <w:t xml:space="preserve">for the factor </w:t>
      </w:r>
      <w:r w:rsidR="00C913C7" w:rsidRPr="00C913C7">
        <w:t>time of measurement</w:t>
      </w:r>
      <w:r w:rsidR="00C913C7">
        <w:t xml:space="preserve"> of </w:t>
      </w:r>
      <w:r w:rsidR="00C913C7" w:rsidRPr="00C913C7">
        <w:rPr>
          <w:lang w:val="en-CA"/>
        </w:rPr>
        <w:t>the two-way repeated measures ANOVA</w:t>
      </w:r>
    </w:p>
    <w:p w14:paraId="6973D417" w14:textId="7A40EE5C" w:rsidR="00466D03" w:rsidRPr="00A35C43" w:rsidRDefault="00466D03" w:rsidP="00466D03">
      <w:pPr>
        <w:pStyle w:val="Beschriftung"/>
        <w:keepNext/>
      </w:pPr>
      <w:r w:rsidRPr="00A35C43">
        <w:t xml:space="preserve"> for the </w:t>
      </w:r>
      <w:r w:rsidR="00BD7934">
        <w:t>patient</w:t>
      </w:r>
      <w:r w:rsidR="00311631">
        <w:t xml:space="preserve"> characteristics</w:t>
      </w:r>
      <w:r w:rsidR="00311631" w:rsidRPr="008D155E">
        <w:t xml:space="preserve"> </w:t>
      </w:r>
      <w:r w:rsidRPr="00A35C43">
        <w:t>variables.</w:t>
      </w:r>
    </w:p>
    <w:tbl>
      <w:tblPr>
        <w:tblStyle w:val="TableGrid"/>
        <w:tblW w:w="0" w:type="auto"/>
        <w:tblInd w:w="-4" w:type="dxa"/>
        <w:tblCellMar>
          <w:top w:w="89" w:type="dxa"/>
          <w:left w:w="124" w:type="dxa"/>
          <w:right w:w="123" w:type="dxa"/>
        </w:tblCellMar>
        <w:tblLook w:val="04A0" w:firstRow="1" w:lastRow="0" w:firstColumn="1" w:lastColumn="0" w:noHBand="0" w:noVBand="1"/>
      </w:tblPr>
      <w:tblGrid>
        <w:gridCol w:w="2063"/>
        <w:gridCol w:w="1490"/>
        <w:gridCol w:w="1115"/>
        <w:gridCol w:w="541"/>
        <w:gridCol w:w="1001"/>
        <w:gridCol w:w="1347"/>
        <w:gridCol w:w="1359"/>
        <w:gridCol w:w="1745"/>
      </w:tblGrid>
      <w:tr w:rsidR="001F7621" w:rsidRPr="008D155E" w14:paraId="4907A7D4" w14:textId="77777777" w:rsidTr="00A62C22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</w:tcPr>
          <w:p w14:paraId="1B9C67B9" w14:textId="77777777" w:rsidR="001F7621" w:rsidRPr="00225E7E" w:rsidRDefault="001F7621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43F73A" w14:textId="77777777" w:rsidR="001F7621" w:rsidRPr="00225E7E" w:rsidRDefault="001F7621" w:rsidP="00A372BA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Comparis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704FCC" w14:textId="77777777" w:rsidR="001F7621" w:rsidRPr="00225E7E" w:rsidRDefault="001F7621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t-statist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B23C3E" w14:textId="77777777" w:rsidR="001F7621" w:rsidRPr="00225E7E" w:rsidRDefault="001F7621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BE0F87" w14:textId="77777777" w:rsidR="001F7621" w:rsidRPr="00225E7E" w:rsidRDefault="001F7621" w:rsidP="00A372BA">
            <w:pPr>
              <w:spacing w:line="240" w:lineRule="auto"/>
              <w:ind w:left="53" w:firstLine="0"/>
              <w:jc w:val="center"/>
              <w:rPr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66BBBC" w14:textId="77777777" w:rsidR="001F7621" w:rsidRPr="00225E7E" w:rsidRDefault="001F7621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Mean</w:t>
            </w:r>
            <w:r w:rsidR="008236F7" w:rsidRPr="00225E7E">
              <w:rPr>
                <w:b/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3CE15B" w14:textId="77777777" w:rsidR="001F7621" w:rsidRPr="00225E7E" w:rsidRDefault="001F7621" w:rsidP="00A372BA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Effect size 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9E3387" w14:textId="77777777" w:rsidR="006D421A" w:rsidRDefault="004B6378" w:rsidP="00A372BA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 xml:space="preserve">95% </w:t>
            </w:r>
            <w:r w:rsidR="006D421A">
              <w:rPr>
                <w:b/>
                <w:sz w:val="22"/>
                <w:szCs w:val="22"/>
              </w:rPr>
              <w:t>c</w:t>
            </w:r>
            <w:r w:rsidRPr="00225E7E">
              <w:rPr>
                <w:b/>
                <w:sz w:val="22"/>
                <w:szCs w:val="22"/>
              </w:rPr>
              <w:t>onfidence</w:t>
            </w:r>
          </w:p>
          <w:p w14:paraId="7F2BA937" w14:textId="77777777" w:rsidR="001F7621" w:rsidRPr="00225E7E" w:rsidRDefault="004B6378" w:rsidP="00A372BA">
            <w:pP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225E7E">
              <w:rPr>
                <w:b/>
                <w:sz w:val="22"/>
                <w:szCs w:val="22"/>
              </w:rPr>
              <w:t>intervals</w:t>
            </w:r>
          </w:p>
        </w:tc>
      </w:tr>
      <w:tr w:rsidR="001F7621" w:rsidRPr="008D155E" w14:paraId="049A560D" w14:textId="77777777" w:rsidTr="00A62C22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</w:tcPr>
          <w:p w14:paraId="45BE4BCE" w14:textId="77777777" w:rsidR="001F7621" w:rsidRPr="00225E7E" w:rsidRDefault="001F7621" w:rsidP="00A372BA">
            <w:pPr>
              <w:spacing w:line="240" w:lineRule="auto"/>
              <w:ind w:left="100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 xml:space="preserve">Body </w:t>
            </w:r>
            <w:r w:rsidR="00194FDD" w:rsidRPr="00225E7E">
              <w:rPr>
                <w:sz w:val="22"/>
                <w:szCs w:val="22"/>
              </w:rPr>
              <w:t>mass</w:t>
            </w:r>
            <w:r w:rsidR="00114218" w:rsidRPr="00225E7E">
              <w:rPr>
                <w:sz w:val="22"/>
                <w:szCs w:val="22"/>
              </w:rPr>
              <w:t xml:space="preserve"> [kg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6EE4DF" w14:textId="77777777" w:rsidR="001F7621" w:rsidRPr="00225E7E" w:rsidRDefault="00102106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 xml:space="preserve">HOA1, </w:t>
            </w:r>
            <w:r w:rsidR="00147347" w:rsidRPr="00225E7E">
              <w:rPr>
                <w:sz w:val="22"/>
                <w:szCs w:val="22"/>
              </w:rPr>
              <w:t>THR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4EF9FB" w14:textId="77777777" w:rsidR="001F7621" w:rsidRPr="00225E7E" w:rsidRDefault="001F7621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-1.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D8EA26" w14:textId="77777777" w:rsidR="001F7621" w:rsidRPr="00225E7E" w:rsidRDefault="001F7621" w:rsidP="00A372BA">
            <w:pPr>
              <w:spacing w:line="240" w:lineRule="auto"/>
              <w:ind w:left="71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9B9715" w14:textId="12D3AAA5" w:rsidR="001F7621" w:rsidRPr="00225E7E" w:rsidRDefault="001F7621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1</w:t>
            </w:r>
            <w:r w:rsidR="008C14A7"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FFF451" w14:textId="77777777" w:rsidR="001F7621" w:rsidRPr="00225E7E" w:rsidRDefault="008236F7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89.23, 90.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4CB2A5" w14:textId="77777777" w:rsidR="001F7621" w:rsidRPr="00225E7E" w:rsidRDefault="001F7621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6E615E" w14:textId="77777777" w:rsidR="001F7621" w:rsidRPr="00225E7E" w:rsidRDefault="001F7621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-0.31 2.45]</w:t>
            </w:r>
          </w:p>
        </w:tc>
      </w:tr>
      <w:tr w:rsidR="001F7621" w:rsidRPr="008D155E" w14:paraId="57E66ECF" w14:textId="77777777" w:rsidTr="00A62C22">
        <w:trPr>
          <w:trHeight w:val="255"/>
        </w:trPr>
        <w:tc>
          <w:tcPr>
            <w:tcW w:w="0" w:type="auto"/>
          </w:tcPr>
          <w:p w14:paraId="2FE3F0CA" w14:textId="77777777" w:rsidR="001F7621" w:rsidRPr="00225E7E" w:rsidRDefault="001F7621" w:rsidP="00A372BA">
            <w:pPr>
              <w:spacing w:line="240" w:lineRule="auto"/>
              <w:ind w:left="10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6993479" w14:textId="77777777" w:rsidR="001F7621" w:rsidRPr="00225E7E" w:rsidRDefault="00102106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HOA2</w:t>
            </w:r>
            <w:r w:rsidR="00B0263C" w:rsidRPr="00225E7E">
              <w:rPr>
                <w:sz w:val="22"/>
                <w:szCs w:val="22"/>
              </w:rPr>
              <w:t>,</w:t>
            </w:r>
            <w:r w:rsidRPr="00225E7E">
              <w:rPr>
                <w:sz w:val="22"/>
                <w:szCs w:val="22"/>
              </w:rPr>
              <w:t xml:space="preserve"> </w:t>
            </w:r>
            <w:r w:rsidR="00147347" w:rsidRPr="00225E7E">
              <w:rPr>
                <w:sz w:val="22"/>
                <w:szCs w:val="22"/>
              </w:rPr>
              <w:t>THR</w:t>
            </w:r>
            <w:r w:rsidR="00B5654F" w:rsidRPr="00225E7E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E7EDD8C" w14:textId="77777777" w:rsidR="001F7621" w:rsidRPr="00225E7E" w:rsidRDefault="001F7621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-3.3</w:t>
            </w:r>
            <w:r w:rsidR="00EA5C1C" w:rsidRPr="00225E7E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74062AA8" w14:textId="77777777" w:rsidR="001F7621" w:rsidRPr="00225E7E" w:rsidRDefault="001F7621" w:rsidP="00A372BA">
            <w:pPr>
              <w:spacing w:line="240" w:lineRule="auto"/>
              <w:ind w:left="71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26</w:t>
            </w:r>
          </w:p>
        </w:tc>
        <w:tc>
          <w:tcPr>
            <w:tcW w:w="0" w:type="auto"/>
          </w:tcPr>
          <w:p w14:paraId="2B9F7754" w14:textId="77777777" w:rsidR="001F7621" w:rsidRPr="00225E7E" w:rsidRDefault="00EA5C1C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0</w:t>
            </w:r>
            <w:r w:rsidR="00F53A8C" w:rsidRPr="00225E7E">
              <w:rPr>
                <w:sz w:val="22"/>
                <w:szCs w:val="22"/>
              </w:rPr>
              <w:t>02</w:t>
            </w:r>
            <w:r w:rsidRPr="00225E7E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14:paraId="1FB19494" w14:textId="77777777" w:rsidR="001F7621" w:rsidRPr="00225E7E" w:rsidRDefault="008236F7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77.64, 79.03</w:t>
            </w:r>
          </w:p>
        </w:tc>
        <w:tc>
          <w:tcPr>
            <w:tcW w:w="0" w:type="auto"/>
          </w:tcPr>
          <w:p w14:paraId="7A9DBB0B" w14:textId="77777777" w:rsidR="001F7621" w:rsidRPr="00225E7E" w:rsidRDefault="001F7621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6</w:t>
            </w:r>
            <w:r w:rsidR="00EA5C1C" w:rsidRPr="00225E7E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01D8791" w14:textId="77777777" w:rsidR="001F7621" w:rsidRPr="00225E7E" w:rsidRDefault="001F7621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0.5</w:t>
            </w:r>
            <w:r w:rsidR="00EA5C1C" w:rsidRPr="00225E7E">
              <w:rPr>
                <w:sz w:val="22"/>
                <w:szCs w:val="22"/>
              </w:rPr>
              <w:t>4</w:t>
            </w:r>
            <w:r w:rsidRPr="00225E7E">
              <w:rPr>
                <w:sz w:val="22"/>
                <w:szCs w:val="22"/>
              </w:rPr>
              <w:t xml:space="preserve"> 2.22]</w:t>
            </w:r>
          </w:p>
        </w:tc>
      </w:tr>
      <w:tr w:rsidR="001F7621" w:rsidRPr="008D155E" w14:paraId="5E076B1C" w14:textId="77777777" w:rsidTr="00A62C22">
        <w:trPr>
          <w:trHeight w:val="255"/>
        </w:trPr>
        <w:tc>
          <w:tcPr>
            <w:tcW w:w="0" w:type="auto"/>
          </w:tcPr>
          <w:p w14:paraId="3E35F0B0" w14:textId="77777777" w:rsidR="001F7621" w:rsidRPr="00225E7E" w:rsidRDefault="001F7621" w:rsidP="00A372BA">
            <w:pPr>
              <w:spacing w:line="240" w:lineRule="auto"/>
              <w:ind w:left="100"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65F6296" w14:textId="77777777" w:rsidR="001F7621" w:rsidRPr="00225E7E" w:rsidRDefault="00102106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 xml:space="preserve">HOA3, </w:t>
            </w:r>
            <w:r w:rsidR="00B5654F" w:rsidRPr="00225E7E">
              <w:rPr>
                <w:sz w:val="22"/>
                <w:szCs w:val="22"/>
              </w:rPr>
              <w:t>THR3</w:t>
            </w:r>
          </w:p>
        </w:tc>
        <w:tc>
          <w:tcPr>
            <w:tcW w:w="0" w:type="auto"/>
          </w:tcPr>
          <w:p w14:paraId="0455D562" w14:textId="77777777" w:rsidR="001F7621" w:rsidRPr="00225E7E" w:rsidRDefault="001F7621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-0.94</w:t>
            </w:r>
          </w:p>
        </w:tc>
        <w:tc>
          <w:tcPr>
            <w:tcW w:w="0" w:type="auto"/>
          </w:tcPr>
          <w:p w14:paraId="6BE7CF9D" w14:textId="77777777" w:rsidR="001F7621" w:rsidRPr="00225E7E" w:rsidRDefault="001F7621" w:rsidP="00A372BA">
            <w:pPr>
              <w:spacing w:line="240" w:lineRule="auto"/>
              <w:ind w:left="71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3714B106" w14:textId="5D46260D" w:rsidR="001F7621" w:rsidRPr="00225E7E" w:rsidRDefault="001F7621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36</w:t>
            </w:r>
            <w:r w:rsidR="008C14A7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FD7F7BE" w14:textId="77777777" w:rsidR="001F7621" w:rsidRPr="00225E7E" w:rsidRDefault="008236F7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79.57, 80.19</w:t>
            </w:r>
          </w:p>
        </w:tc>
        <w:tc>
          <w:tcPr>
            <w:tcW w:w="0" w:type="auto"/>
          </w:tcPr>
          <w:p w14:paraId="0B47EF38" w14:textId="77777777" w:rsidR="001F7621" w:rsidRPr="00225E7E" w:rsidRDefault="001F7621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22</w:t>
            </w:r>
          </w:p>
        </w:tc>
        <w:tc>
          <w:tcPr>
            <w:tcW w:w="0" w:type="auto"/>
          </w:tcPr>
          <w:p w14:paraId="61B0FDD9" w14:textId="77777777" w:rsidR="001F7621" w:rsidRPr="00225E7E" w:rsidRDefault="001F7621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-0.77 2.02]</w:t>
            </w:r>
          </w:p>
        </w:tc>
      </w:tr>
      <w:tr w:rsidR="00B5654F" w:rsidRPr="008D155E" w14:paraId="500D5079" w14:textId="77777777" w:rsidTr="00A62C22">
        <w:trPr>
          <w:trHeight w:val="255"/>
        </w:trPr>
        <w:tc>
          <w:tcPr>
            <w:tcW w:w="0" w:type="auto"/>
          </w:tcPr>
          <w:p w14:paraId="5DA505FC" w14:textId="77777777" w:rsidR="00B5654F" w:rsidRPr="00225E7E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Walking speed</w:t>
            </w:r>
            <w:r w:rsidR="00114218" w:rsidRPr="00225E7E">
              <w:rPr>
                <w:sz w:val="22"/>
                <w:szCs w:val="22"/>
              </w:rPr>
              <w:t xml:space="preserve"> [m/s]</w:t>
            </w:r>
          </w:p>
        </w:tc>
        <w:tc>
          <w:tcPr>
            <w:tcW w:w="0" w:type="auto"/>
          </w:tcPr>
          <w:p w14:paraId="1EE37535" w14:textId="77777777" w:rsidR="00B5654F" w:rsidRPr="00225E7E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HOA1, THR1</w:t>
            </w:r>
          </w:p>
        </w:tc>
        <w:tc>
          <w:tcPr>
            <w:tcW w:w="0" w:type="auto"/>
          </w:tcPr>
          <w:p w14:paraId="171431DF" w14:textId="77777777" w:rsidR="00B5654F" w:rsidRPr="00225E7E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-3.24</w:t>
            </w:r>
          </w:p>
        </w:tc>
        <w:tc>
          <w:tcPr>
            <w:tcW w:w="0" w:type="auto"/>
          </w:tcPr>
          <w:p w14:paraId="7CC9F3A7" w14:textId="77777777" w:rsidR="00B5654F" w:rsidRPr="00225E7E" w:rsidRDefault="00B5654F" w:rsidP="00A372BA">
            <w:pPr>
              <w:spacing w:line="240" w:lineRule="auto"/>
              <w:ind w:left="71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6A953DFC" w14:textId="552C523F" w:rsidR="00B5654F" w:rsidRPr="00D8619C" w:rsidRDefault="00EA5C1C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8619C">
              <w:rPr>
                <w:sz w:val="22"/>
                <w:szCs w:val="22"/>
              </w:rPr>
              <w:t>0.0</w:t>
            </w:r>
            <w:r w:rsidR="00F53A8C" w:rsidRPr="00D8619C">
              <w:rPr>
                <w:sz w:val="22"/>
                <w:szCs w:val="22"/>
              </w:rPr>
              <w:t>0</w:t>
            </w:r>
            <w:r w:rsidR="00C60635" w:rsidRPr="00D8619C">
              <w:rPr>
                <w:sz w:val="22"/>
                <w:szCs w:val="22"/>
              </w:rPr>
              <w:t>7</w:t>
            </w:r>
            <w:r w:rsidRPr="00D8619C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14:paraId="7A77D12C" w14:textId="77777777" w:rsidR="00B5654F" w:rsidRPr="00225E7E" w:rsidRDefault="00077558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96, 1.12</w:t>
            </w:r>
          </w:p>
        </w:tc>
        <w:tc>
          <w:tcPr>
            <w:tcW w:w="0" w:type="auto"/>
          </w:tcPr>
          <w:p w14:paraId="61A08303" w14:textId="77777777" w:rsidR="00B5654F" w:rsidRPr="00225E7E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78</w:t>
            </w:r>
          </w:p>
        </w:tc>
        <w:tc>
          <w:tcPr>
            <w:tcW w:w="0" w:type="auto"/>
          </w:tcPr>
          <w:p w14:paraId="65CEF802" w14:textId="77777777" w:rsidR="00B5654F" w:rsidRPr="00225E7E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0.0</w:t>
            </w:r>
            <w:r w:rsidR="00EA5C1C" w:rsidRPr="00225E7E">
              <w:rPr>
                <w:sz w:val="22"/>
                <w:szCs w:val="22"/>
              </w:rPr>
              <w:t>5</w:t>
            </w:r>
            <w:r w:rsidRPr="00225E7E">
              <w:rPr>
                <w:sz w:val="22"/>
                <w:szCs w:val="22"/>
              </w:rPr>
              <w:t xml:space="preserve"> 0.2</w:t>
            </w:r>
            <w:r w:rsidR="00EA5C1C" w:rsidRPr="00225E7E">
              <w:rPr>
                <w:sz w:val="22"/>
                <w:szCs w:val="22"/>
              </w:rPr>
              <w:t>6</w:t>
            </w:r>
            <w:r w:rsidRPr="00225E7E">
              <w:rPr>
                <w:sz w:val="22"/>
                <w:szCs w:val="22"/>
              </w:rPr>
              <w:t>]</w:t>
            </w:r>
          </w:p>
        </w:tc>
      </w:tr>
      <w:tr w:rsidR="00B5654F" w:rsidRPr="008D155E" w14:paraId="4A512201" w14:textId="77777777" w:rsidTr="00A62C22">
        <w:trPr>
          <w:trHeight w:val="255"/>
        </w:trPr>
        <w:tc>
          <w:tcPr>
            <w:tcW w:w="0" w:type="auto"/>
          </w:tcPr>
          <w:p w14:paraId="29D51371" w14:textId="77777777" w:rsidR="00B5654F" w:rsidRPr="00225E7E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E579596" w14:textId="77777777" w:rsidR="00B5654F" w:rsidRPr="00225E7E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HOA2</w:t>
            </w:r>
            <w:r w:rsidR="00B0263C" w:rsidRPr="00225E7E">
              <w:rPr>
                <w:sz w:val="22"/>
                <w:szCs w:val="22"/>
              </w:rPr>
              <w:t>,</w:t>
            </w:r>
            <w:r w:rsidRPr="00225E7E">
              <w:rPr>
                <w:sz w:val="22"/>
                <w:szCs w:val="22"/>
              </w:rPr>
              <w:t xml:space="preserve"> THR2</w:t>
            </w:r>
          </w:p>
        </w:tc>
        <w:tc>
          <w:tcPr>
            <w:tcW w:w="0" w:type="auto"/>
          </w:tcPr>
          <w:p w14:paraId="31129CE5" w14:textId="77777777" w:rsidR="00B5654F" w:rsidRPr="00225E7E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-3.9</w:t>
            </w:r>
            <w:r w:rsidR="00EA5C1C" w:rsidRPr="00225E7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3219CB58" w14:textId="77777777" w:rsidR="00B5654F" w:rsidRPr="00225E7E" w:rsidRDefault="00B5654F" w:rsidP="00A372BA">
            <w:pPr>
              <w:spacing w:line="240" w:lineRule="auto"/>
              <w:ind w:left="71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26</w:t>
            </w:r>
          </w:p>
        </w:tc>
        <w:tc>
          <w:tcPr>
            <w:tcW w:w="0" w:type="auto"/>
          </w:tcPr>
          <w:p w14:paraId="229AB3C1" w14:textId="738F4E62" w:rsidR="00B5654F" w:rsidRPr="00D8619C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8619C">
              <w:rPr>
                <w:sz w:val="22"/>
                <w:szCs w:val="22"/>
              </w:rPr>
              <w:t>0.</w:t>
            </w:r>
            <w:r w:rsidR="00F53A8C" w:rsidRPr="00D8619C">
              <w:rPr>
                <w:sz w:val="22"/>
                <w:szCs w:val="22"/>
              </w:rPr>
              <w:t>0</w:t>
            </w:r>
            <w:r w:rsidRPr="00D8619C">
              <w:rPr>
                <w:sz w:val="22"/>
                <w:szCs w:val="22"/>
              </w:rPr>
              <w:t>0</w:t>
            </w:r>
            <w:r w:rsidR="007640A6" w:rsidRPr="00D8619C">
              <w:rPr>
                <w:sz w:val="22"/>
                <w:szCs w:val="22"/>
              </w:rPr>
              <w:t>1</w:t>
            </w:r>
            <w:r w:rsidRPr="00D8619C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14:paraId="23EEC337" w14:textId="77777777" w:rsidR="00B5654F" w:rsidRPr="00225E7E" w:rsidRDefault="00077558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1.05, 1.16</w:t>
            </w:r>
          </w:p>
        </w:tc>
        <w:tc>
          <w:tcPr>
            <w:tcW w:w="0" w:type="auto"/>
          </w:tcPr>
          <w:p w14:paraId="19C3CF21" w14:textId="77777777" w:rsidR="00B5654F" w:rsidRPr="00225E7E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7</w:t>
            </w:r>
            <w:r w:rsidR="00EA5C1C" w:rsidRPr="00225E7E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07EDD6AB" w14:textId="77777777" w:rsidR="00B5654F" w:rsidRPr="00225E7E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0.0</w:t>
            </w:r>
            <w:r w:rsidR="00EA5C1C" w:rsidRPr="00225E7E">
              <w:rPr>
                <w:sz w:val="22"/>
                <w:szCs w:val="22"/>
              </w:rPr>
              <w:t>5</w:t>
            </w:r>
            <w:r w:rsidRPr="00225E7E">
              <w:rPr>
                <w:sz w:val="22"/>
                <w:szCs w:val="22"/>
              </w:rPr>
              <w:t xml:space="preserve"> 0.15]</w:t>
            </w:r>
          </w:p>
        </w:tc>
      </w:tr>
      <w:tr w:rsidR="00B5654F" w:rsidRPr="008D155E" w14:paraId="09C6FDDB" w14:textId="77777777" w:rsidTr="00A62C22">
        <w:trPr>
          <w:trHeight w:val="255"/>
        </w:trPr>
        <w:tc>
          <w:tcPr>
            <w:tcW w:w="0" w:type="auto"/>
          </w:tcPr>
          <w:p w14:paraId="25926FEF" w14:textId="77777777" w:rsidR="00B5654F" w:rsidRPr="00225E7E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DDCE90E" w14:textId="77777777" w:rsidR="00B5654F" w:rsidRPr="00225E7E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HOA3, THR3</w:t>
            </w:r>
          </w:p>
        </w:tc>
        <w:tc>
          <w:tcPr>
            <w:tcW w:w="0" w:type="auto"/>
          </w:tcPr>
          <w:p w14:paraId="1EE5B7FF" w14:textId="77777777" w:rsidR="00B5654F" w:rsidRPr="00225E7E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-7.85</w:t>
            </w:r>
          </w:p>
        </w:tc>
        <w:tc>
          <w:tcPr>
            <w:tcW w:w="0" w:type="auto"/>
          </w:tcPr>
          <w:p w14:paraId="6DD0797E" w14:textId="77777777" w:rsidR="00B5654F" w:rsidRPr="00225E7E" w:rsidRDefault="00B5654F" w:rsidP="00A372BA">
            <w:pPr>
              <w:spacing w:line="240" w:lineRule="auto"/>
              <w:ind w:left="71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71D1B807" w14:textId="646D2AB6" w:rsidR="00B5654F" w:rsidRPr="00D8619C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8619C">
              <w:rPr>
                <w:i/>
                <w:sz w:val="22"/>
                <w:szCs w:val="22"/>
              </w:rPr>
              <w:t>&lt;</w:t>
            </w:r>
            <w:r w:rsidRPr="00D8619C">
              <w:rPr>
                <w:sz w:val="22"/>
                <w:szCs w:val="22"/>
              </w:rPr>
              <w:t>0.</w:t>
            </w:r>
            <w:r w:rsidR="00F53A8C" w:rsidRPr="00D8619C">
              <w:rPr>
                <w:sz w:val="22"/>
                <w:szCs w:val="22"/>
              </w:rPr>
              <w:t>0</w:t>
            </w:r>
            <w:r w:rsidRPr="00D8619C">
              <w:rPr>
                <w:sz w:val="22"/>
                <w:szCs w:val="22"/>
              </w:rPr>
              <w:t>0</w:t>
            </w:r>
            <w:r w:rsidR="007640A6" w:rsidRPr="00D8619C">
              <w:rPr>
                <w:sz w:val="22"/>
                <w:szCs w:val="22"/>
              </w:rPr>
              <w:t>1</w:t>
            </w:r>
            <w:r w:rsidRPr="00D8619C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14:paraId="158DDC0E" w14:textId="77777777" w:rsidR="00B5654F" w:rsidRPr="00225E7E" w:rsidRDefault="00077558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1.04, 1.23</w:t>
            </w:r>
          </w:p>
        </w:tc>
        <w:tc>
          <w:tcPr>
            <w:tcW w:w="0" w:type="auto"/>
          </w:tcPr>
          <w:p w14:paraId="7E3FD422" w14:textId="77777777" w:rsidR="00B5654F" w:rsidRPr="00225E7E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1.85</w:t>
            </w:r>
          </w:p>
        </w:tc>
        <w:tc>
          <w:tcPr>
            <w:tcW w:w="0" w:type="auto"/>
          </w:tcPr>
          <w:p w14:paraId="71BA0E64" w14:textId="77777777" w:rsidR="00B5654F" w:rsidRPr="00225E7E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0.14 0.24]</w:t>
            </w:r>
          </w:p>
        </w:tc>
      </w:tr>
      <w:tr w:rsidR="00B5654F" w:rsidRPr="008D155E" w14:paraId="1092738A" w14:textId="77777777" w:rsidTr="00A62C22">
        <w:trPr>
          <w:trHeight w:val="255"/>
        </w:trPr>
        <w:tc>
          <w:tcPr>
            <w:tcW w:w="0" w:type="auto"/>
          </w:tcPr>
          <w:p w14:paraId="320560D9" w14:textId="77777777" w:rsidR="00B5654F" w:rsidRPr="00225E7E" w:rsidRDefault="00114218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BMI [kg/m</w:t>
            </w:r>
            <w:r w:rsidRPr="00225E7E">
              <w:rPr>
                <w:sz w:val="22"/>
                <w:szCs w:val="22"/>
                <w:vertAlign w:val="superscript"/>
              </w:rPr>
              <w:t>2</w:t>
            </w:r>
            <w:r w:rsidRPr="00225E7E">
              <w:rPr>
                <w:sz w:val="22"/>
                <w:szCs w:val="22"/>
              </w:rPr>
              <w:t>]</w:t>
            </w:r>
          </w:p>
        </w:tc>
        <w:tc>
          <w:tcPr>
            <w:tcW w:w="0" w:type="auto"/>
          </w:tcPr>
          <w:p w14:paraId="136137B5" w14:textId="77777777" w:rsidR="00B5654F" w:rsidRPr="00225E7E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HOA1, THR1</w:t>
            </w:r>
          </w:p>
        </w:tc>
        <w:tc>
          <w:tcPr>
            <w:tcW w:w="0" w:type="auto"/>
          </w:tcPr>
          <w:p w14:paraId="13A2CA30" w14:textId="77777777" w:rsidR="00B5654F" w:rsidRPr="00225E7E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-1.2</w:t>
            </w:r>
            <w:r w:rsidR="00EA5C1C" w:rsidRPr="00225E7E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7334616" w14:textId="77777777" w:rsidR="00B5654F" w:rsidRPr="00225E7E" w:rsidRDefault="00B5654F" w:rsidP="00A372BA">
            <w:pPr>
              <w:spacing w:line="240" w:lineRule="auto"/>
              <w:ind w:left="71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3514B21A" w14:textId="7A859757" w:rsidR="00B5654F" w:rsidRPr="00D8619C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8619C">
              <w:rPr>
                <w:sz w:val="22"/>
                <w:szCs w:val="22"/>
              </w:rPr>
              <w:t>0.2</w:t>
            </w:r>
            <w:r w:rsidR="008C14A7" w:rsidRPr="00D8619C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</w:tcPr>
          <w:p w14:paraId="76016FCD" w14:textId="77777777" w:rsidR="00B5654F" w:rsidRPr="00225E7E" w:rsidRDefault="00077558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29.41, 29.69</w:t>
            </w:r>
          </w:p>
        </w:tc>
        <w:tc>
          <w:tcPr>
            <w:tcW w:w="0" w:type="auto"/>
          </w:tcPr>
          <w:p w14:paraId="302AFBF1" w14:textId="77777777" w:rsidR="00B5654F" w:rsidRPr="00225E7E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31</w:t>
            </w:r>
          </w:p>
        </w:tc>
        <w:tc>
          <w:tcPr>
            <w:tcW w:w="0" w:type="auto"/>
          </w:tcPr>
          <w:p w14:paraId="7C1018C0" w14:textId="77777777" w:rsidR="00B5654F" w:rsidRPr="00225E7E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-0.21 0.78]</w:t>
            </w:r>
          </w:p>
        </w:tc>
      </w:tr>
      <w:tr w:rsidR="00B5654F" w:rsidRPr="008D155E" w14:paraId="7C92AEBB" w14:textId="77777777" w:rsidTr="00A62C22">
        <w:trPr>
          <w:trHeight w:val="255"/>
        </w:trPr>
        <w:tc>
          <w:tcPr>
            <w:tcW w:w="0" w:type="auto"/>
          </w:tcPr>
          <w:p w14:paraId="5D673D4A" w14:textId="77777777" w:rsidR="00B5654F" w:rsidRPr="00225E7E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CA716A6" w14:textId="77777777" w:rsidR="00B5654F" w:rsidRPr="00225E7E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HOA2</w:t>
            </w:r>
            <w:r w:rsidR="00B0263C" w:rsidRPr="00225E7E">
              <w:rPr>
                <w:sz w:val="22"/>
                <w:szCs w:val="22"/>
              </w:rPr>
              <w:t>,</w:t>
            </w:r>
            <w:r w:rsidRPr="00225E7E">
              <w:rPr>
                <w:sz w:val="22"/>
                <w:szCs w:val="22"/>
              </w:rPr>
              <w:t xml:space="preserve"> THR2</w:t>
            </w:r>
          </w:p>
        </w:tc>
        <w:tc>
          <w:tcPr>
            <w:tcW w:w="0" w:type="auto"/>
          </w:tcPr>
          <w:p w14:paraId="111CC52F" w14:textId="77777777" w:rsidR="00B5654F" w:rsidRPr="00225E7E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-3.3</w:t>
            </w:r>
            <w:r w:rsidR="00EA5C1C" w:rsidRPr="00225E7E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7C55E9D" w14:textId="77777777" w:rsidR="00B5654F" w:rsidRPr="00225E7E" w:rsidRDefault="00B5654F" w:rsidP="00A372BA">
            <w:pPr>
              <w:spacing w:line="240" w:lineRule="auto"/>
              <w:ind w:left="71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26</w:t>
            </w:r>
          </w:p>
        </w:tc>
        <w:tc>
          <w:tcPr>
            <w:tcW w:w="0" w:type="auto"/>
          </w:tcPr>
          <w:p w14:paraId="09CB6BE7" w14:textId="77777777" w:rsidR="00B5654F" w:rsidRPr="00D8619C" w:rsidRDefault="00EA5C1C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8619C">
              <w:rPr>
                <w:sz w:val="22"/>
                <w:szCs w:val="22"/>
              </w:rPr>
              <w:t>0.0</w:t>
            </w:r>
            <w:r w:rsidR="00F53A8C" w:rsidRPr="00D8619C">
              <w:rPr>
                <w:sz w:val="22"/>
                <w:szCs w:val="22"/>
              </w:rPr>
              <w:t>02</w:t>
            </w:r>
            <w:r w:rsidRPr="00D8619C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14:paraId="5BF73F9A" w14:textId="77777777" w:rsidR="00B5654F" w:rsidRPr="00225E7E" w:rsidRDefault="00077558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27.02, 27.47</w:t>
            </w:r>
          </w:p>
        </w:tc>
        <w:tc>
          <w:tcPr>
            <w:tcW w:w="0" w:type="auto"/>
          </w:tcPr>
          <w:p w14:paraId="374FEA1C" w14:textId="77777777" w:rsidR="00B5654F" w:rsidRPr="00225E7E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64</w:t>
            </w:r>
          </w:p>
        </w:tc>
        <w:tc>
          <w:tcPr>
            <w:tcW w:w="0" w:type="auto"/>
          </w:tcPr>
          <w:p w14:paraId="0FD514FC" w14:textId="77777777" w:rsidR="00B5654F" w:rsidRPr="00225E7E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0.17 0.72]</w:t>
            </w:r>
          </w:p>
        </w:tc>
      </w:tr>
      <w:tr w:rsidR="00B5654F" w:rsidRPr="008D155E" w14:paraId="7946B8B3" w14:textId="77777777" w:rsidTr="00A62C22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</w:tcPr>
          <w:p w14:paraId="22463C10" w14:textId="77777777" w:rsidR="00B5654F" w:rsidRPr="00225E7E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7AFCAA" w14:textId="77777777" w:rsidR="00B5654F" w:rsidRPr="00225E7E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HOA3, THR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3BF135" w14:textId="77777777" w:rsidR="00B5654F" w:rsidRPr="00225E7E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-0.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A14402" w14:textId="77777777" w:rsidR="00B5654F" w:rsidRPr="00225E7E" w:rsidRDefault="00B5654F" w:rsidP="00A372BA">
            <w:pPr>
              <w:spacing w:line="240" w:lineRule="auto"/>
              <w:ind w:left="71"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BB050D" w14:textId="720BE8EE" w:rsidR="00B5654F" w:rsidRPr="00225E7E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46</w:t>
            </w:r>
            <w:r w:rsidR="008C14A7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BD952C" w14:textId="77777777" w:rsidR="00B5654F" w:rsidRPr="00225E7E" w:rsidRDefault="00077558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26.56, 26.7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107D78" w14:textId="77777777" w:rsidR="00B5654F" w:rsidRPr="00225E7E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0.1</w:t>
            </w:r>
            <w:r w:rsidR="00EA5C1C" w:rsidRPr="00225E7E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AA3F2F" w14:textId="77777777" w:rsidR="00B5654F" w:rsidRPr="00225E7E" w:rsidRDefault="00B5654F" w:rsidP="00A372BA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225E7E">
              <w:rPr>
                <w:sz w:val="22"/>
                <w:szCs w:val="22"/>
              </w:rPr>
              <w:t>[-0.34 0.71]</w:t>
            </w:r>
          </w:p>
        </w:tc>
      </w:tr>
    </w:tbl>
    <w:p w14:paraId="2928A7EF" w14:textId="09E2CD9E" w:rsidR="00466D03" w:rsidRDefault="00D20F5B" w:rsidP="00D20F5B">
      <w:pPr>
        <w:pStyle w:val="Beschriftung"/>
      </w:pPr>
      <w:r w:rsidRPr="00EC4EB8">
        <w:t>Level of significance ≤ 0.05; * marks a significant result.</w:t>
      </w:r>
      <w:r>
        <w:t xml:space="preserve"> </w:t>
      </w:r>
      <w:r w:rsidR="00F97E81">
        <w:t xml:space="preserve">Abbreviations: </w:t>
      </w:r>
      <w:r w:rsidR="000936DE" w:rsidRPr="001F7621">
        <w:t>HOA</w:t>
      </w:r>
      <w:r w:rsidR="000936DE">
        <w:t>1-3</w:t>
      </w:r>
      <w:r w:rsidR="000936DE" w:rsidRPr="001F7621">
        <w:t xml:space="preserve"> = </w:t>
      </w:r>
      <w:r w:rsidR="000936DE">
        <w:t xml:space="preserve">subpopulation with </w:t>
      </w:r>
      <w:r w:rsidR="000936DE" w:rsidRPr="001F7621">
        <w:t>Hip Osteoarthritis;</w:t>
      </w:r>
      <w:r w:rsidR="00EA3239">
        <w:t xml:space="preserve"> HC = healthy controls;</w:t>
      </w:r>
      <w:r w:rsidR="000936DE" w:rsidRPr="001F7621">
        <w:t xml:space="preserve"> THR</w:t>
      </w:r>
      <w:r w:rsidR="000936DE">
        <w:t>1-3</w:t>
      </w:r>
      <w:r w:rsidR="000936DE" w:rsidRPr="001F7621">
        <w:t xml:space="preserve"> = </w:t>
      </w:r>
      <w:r w:rsidR="000936DE">
        <w:t xml:space="preserve">subpopulation after </w:t>
      </w:r>
      <w:r w:rsidR="000936DE" w:rsidRPr="001F7621">
        <w:t>Total Hip Replacemen</w:t>
      </w:r>
      <w:r w:rsidR="000936DE">
        <w:t>t</w:t>
      </w:r>
      <w:r w:rsidRPr="00102106">
        <w:t>; BMI = Body Mass Index</w:t>
      </w:r>
      <w:r w:rsidR="00F97E81">
        <w:t>.</w:t>
      </w:r>
    </w:p>
    <w:p w14:paraId="17BF4DE0" w14:textId="0F174229" w:rsidR="00D20F5B" w:rsidRDefault="00D20F5B">
      <w:pPr>
        <w:spacing w:line="240" w:lineRule="auto"/>
        <w:ind w:firstLine="0"/>
        <w:jc w:val="left"/>
      </w:pPr>
    </w:p>
    <w:sectPr w:rsidR="00D20F5B" w:rsidSect="0033516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10" w:orient="landscape"/>
      <w:pgMar w:top="1417" w:right="1417" w:bottom="1134" w:left="1417" w:header="0" w:footer="1849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97853D" w14:textId="77777777" w:rsidR="00966821" w:rsidRDefault="00966821">
      <w:r>
        <w:separator/>
      </w:r>
    </w:p>
  </w:endnote>
  <w:endnote w:type="continuationSeparator" w:id="0">
    <w:p w14:paraId="733347A1" w14:textId="77777777" w:rsidR="00966821" w:rsidRDefault="00966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6A65BE" w14:textId="77777777" w:rsidR="0033516A" w:rsidRDefault="0033516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E452EB" w14:textId="77777777" w:rsidR="00564193" w:rsidRDefault="00564193">
    <w:pPr>
      <w:pStyle w:val="Textkrper"/>
      <w:spacing w:line="14" w:lineRule="auto"/>
      <w:rPr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37720D" w14:textId="77777777" w:rsidR="0033516A" w:rsidRDefault="0033516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8D8C9" w14:textId="77777777" w:rsidR="00966821" w:rsidRDefault="00966821">
      <w:r>
        <w:separator/>
      </w:r>
    </w:p>
  </w:footnote>
  <w:footnote w:type="continuationSeparator" w:id="0">
    <w:p w14:paraId="5B9B7D9E" w14:textId="77777777" w:rsidR="00966821" w:rsidRDefault="009668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D284E6" w14:textId="77777777" w:rsidR="0033516A" w:rsidRDefault="0033516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1A1F35" w14:textId="77777777" w:rsidR="00564193" w:rsidRDefault="00564193">
    <w:pPr>
      <w:pStyle w:val="Kopfzeile"/>
    </w:pPr>
  </w:p>
  <w:p w14:paraId="732C1462" w14:textId="77777777" w:rsidR="00564193" w:rsidRDefault="00564193" w:rsidP="00DD4708">
    <w:pPr>
      <w:pStyle w:val="Kopfzeile"/>
      <w:ind w:firstLine="0"/>
    </w:pPr>
  </w:p>
  <w:p w14:paraId="7D16F586" w14:textId="77777777" w:rsidR="00564193" w:rsidRPr="00DD4708" w:rsidRDefault="00564193" w:rsidP="00DD4708">
    <w:pPr>
      <w:pStyle w:val="Kopfzeile"/>
      <w:ind w:firstLine="0"/>
      <w:rPr>
        <w:color w:val="808080" w:themeColor="background1" w:themeShade="80"/>
      </w:rPr>
    </w:pPr>
    <w:r w:rsidRPr="00DD4708">
      <w:rPr>
        <w:color w:val="808080" w:themeColor="background1" w:themeShade="80"/>
      </w:rPr>
      <w:t>Hip osteoarthritis subpopulation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320A10" w14:textId="77777777" w:rsidR="0033516A" w:rsidRDefault="0033516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4E253F"/>
    <w:multiLevelType w:val="hybridMultilevel"/>
    <w:tmpl w:val="5418B5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C1202F"/>
    <w:multiLevelType w:val="hybridMultilevel"/>
    <w:tmpl w:val="AF8C3176"/>
    <w:lvl w:ilvl="0" w:tplc="F36276CE">
      <w:start w:val="1"/>
      <w:numFmt w:val="decimal"/>
      <w:lvlText w:val="[%1]"/>
      <w:lvlJc w:val="left"/>
      <w:pPr>
        <w:ind w:left="110" w:hanging="311"/>
      </w:pPr>
      <w:rPr>
        <w:rFonts w:ascii="Times New Roman" w:eastAsia="Times New Roman" w:hAnsi="Times New Roman" w:cs="Times New Roman" w:hint="default"/>
        <w:spacing w:val="-1"/>
        <w:w w:val="88"/>
        <w:sz w:val="24"/>
        <w:szCs w:val="24"/>
        <w:lang w:val="en-US" w:eastAsia="en-US" w:bidi="en-US"/>
      </w:rPr>
    </w:lvl>
    <w:lvl w:ilvl="1" w:tplc="27A666C6">
      <w:numFmt w:val="bullet"/>
      <w:lvlText w:val="•"/>
      <w:lvlJc w:val="left"/>
      <w:pPr>
        <w:ind w:left="1062" w:hanging="311"/>
      </w:pPr>
      <w:rPr>
        <w:rFonts w:hint="default"/>
        <w:lang w:val="en-US" w:eastAsia="en-US" w:bidi="en-US"/>
      </w:rPr>
    </w:lvl>
    <w:lvl w:ilvl="2" w:tplc="14FED4D8">
      <w:numFmt w:val="bullet"/>
      <w:lvlText w:val="•"/>
      <w:lvlJc w:val="left"/>
      <w:pPr>
        <w:ind w:left="2005" w:hanging="311"/>
      </w:pPr>
      <w:rPr>
        <w:rFonts w:hint="default"/>
        <w:lang w:val="en-US" w:eastAsia="en-US" w:bidi="en-US"/>
      </w:rPr>
    </w:lvl>
    <w:lvl w:ilvl="3" w:tplc="E5929A18">
      <w:numFmt w:val="bullet"/>
      <w:lvlText w:val="•"/>
      <w:lvlJc w:val="left"/>
      <w:pPr>
        <w:ind w:left="2947" w:hanging="311"/>
      </w:pPr>
      <w:rPr>
        <w:rFonts w:hint="default"/>
        <w:lang w:val="en-US" w:eastAsia="en-US" w:bidi="en-US"/>
      </w:rPr>
    </w:lvl>
    <w:lvl w:ilvl="4" w:tplc="02C0E126">
      <w:numFmt w:val="bullet"/>
      <w:lvlText w:val="•"/>
      <w:lvlJc w:val="left"/>
      <w:pPr>
        <w:ind w:left="3890" w:hanging="311"/>
      </w:pPr>
      <w:rPr>
        <w:rFonts w:hint="default"/>
        <w:lang w:val="en-US" w:eastAsia="en-US" w:bidi="en-US"/>
      </w:rPr>
    </w:lvl>
    <w:lvl w:ilvl="5" w:tplc="EEE2DF2C">
      <w:numFmt w:val="bullet"/>
      <w:lvlText w:val="•"/>
      <w:lvlJc w:val="left"/>
      <w:pPr>
        <w:ind w:left="4832" w:hanging="311"/>
      </w:pPr>
      <w:rPr>
        <w:rFonts w:hint="default"/>
        <w:lang w:val="en-US" w:eastAsia="en-US" w:bidi="en-US"/>
      </w:rPr>
    </w:lvl>
    <w:lvl w:ilvl="6" w:tplc="216A5932">
      <w:numFmt w:val="bullet"/>
      <w:lvlText w:val="•"/>
      <w:lvlJc w:val="left"/>
      <w:pPr>
        <w:ind w:left="5775" w:hanging="311"/>
      </w:pPr>
      <w:rPr>
        <w:rFonts w:hint="default"/>
        <w:lang w:val="en-US" w:eastAsia="en-US" w:bidi="en-US"/>
      </w:rPr>
    </w:lvl>
    <w:lvl w:ilvl="7" w:tplc="4EFEBF92">
      <w:numFmt w:val="bullet"/>
      <w:lvlText w:val="•"/>
      <w:lvlJc w:val="left"/>
      <w:pPr>
        <w:ind w:left="6717" w:hanging="311"/>
      </w:pPr>
      <w:rPr>
        <w:rFonts w:hint="default"/>
        <w:lang w:val="en-US" w:eastAsia="en-US" w:bidi="en-US"/>
      </w:rPr>
    </w:lvl>
    <w:lvl w:ilvl="8" w:tplc="C2165334">
      <w:numFmt w:val="bullet"/>
      <w:lvlText w:val="•"/>
      <w:lvlJc w:val="left"/>
      <w:pPr>
        <w:ind w:left="7660" w:hanging="311"/>
      </w:pPr>
      <w:rPr>
        <w:rFonts w:hint="default"/>
        <w:lang w:val="en-US" w:eastAsia="en-US" w:bidi="en-US"/>
      </w:rPr>
    </w:lvl>
  </w:abstractNum>
  <w:abstractNum w:abstractNumId="2" w15:restartNumberingAfterBreak="0">
    <w:nsid w:val="3FEF07C1"/>
    <w:multiLevelType w:val="multilevel"/>
    <w:tmpl w:val="1E248E1A"/>
    <w:lvl w:ilvl="0">
      <w:start w:val="1"/>
      <w:numFmt w:val="decimal"/>
      <w:lvlText w:val="%1."/>
      <w:lvlJc w:val="left"/>
      <w:pPr>
        <w:ind w:left="453" w:hanging="344"/>
      </w:pPr>
      <w:rPr>
        <w:rFonts w:ascii="Georgia" w:eastAsia="Georgia" w:hAnsi="Georgia" w:cs="Georgia" w:hint="default"/>
        <w:b/>
        <w:bCs/>
        <w:w w:val="91"/>
        <w:sz w:val="24"/>
        <w:szCs w:val="24"/>
        <w:lang w:val="en-US" w:eastAsia="en-US" w:bidi="en-US"/>
      </w:rPr>
    </w:lvl>
    <w:lvl w:ilvl="1">
      <w:start w:val="1"/>
      <w:numFmt w:val="decimal"/>
      <w:lvlText w:val="%1.%2."/>
      <w:lvlJc w:val="left"/>
      <w:pPr>
        <w:ind w:left="612" w:hanging="503"/>
      </w:pPr>
      <w:rPr>
        <w:rFonts w:ascii="Palatino Linotype" w:eastAsia="Palatino Linotype" w:hAnsi="Palatino Linotype" w:cs="Palatino Linotype" w:hint="default"/>
        <w:i/>
        <w:spacing w:val="-1"/>
        <w:w w:val="106"/>
        <w:sz w:val="24"/>
        <w:szCs w:val="24"/>
        <w:lang w:val="en-US" w:eastAsia="en-US" w:bidi="en-US"/>
      </w:rPr>
    </w:lvl>
    <w:lvl w:ilvl="2">
      <w:start w:val="1"/>
      <w:numFmt w:val="decimal"/>
      <w:lvlText w:val="%1.%2.%3."/>
      <w:lvlJc w:val="left"/>
      <w:pPr>
        <w:ind w:left="803" w:hanging="694"/>
      </w:pPr>
      <w:rPr>
        <w:rFonts w:ascii="Palatino Linotype" w:eastAsia="Palatino Linotype" w:hAnsi="Palatino Linotype" w:cs="Palatino Linotype" w:hint="default"/>
        <w:i/>
        <w:spacing w:val="-1"/>
        <w:w w:val="106"/>
        <w:sz w:val="24"/>
        <w:szCs w:val="24"/>
        <w:lang w:val="en-US" w:eastAsia="en-US" w:bidi="en-US"/>
      </w:rPr>
    </w:lvl>
    <w:lvl w:ilvl="3">
      <w:numFmt w:val="bullet"/>
      <w:lvlText w:val="•"/>
      <w:lvlJc w:val="left"/>
      <w:pPr>
        <w:ind w:left="800" w:hanging="694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2049" w:hanging="694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3298" w:hanging="694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4548" w:hanging="694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5797" w:hanging="694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7046" w:hanging="694"/>
      </w:pPr>
      <w:rPr>
        <w:rFonts w:hint="default"/>
        <w:lang w:val="en-US" w:eastAsia="en-US" w:bidi="en-US"/>
      </w:rPr>
    </w:lvl>
  </w:abstractNum>
  <w:abstractNum w:abstractNumId="3" w15:restartNumberingAfterBreak="0">
    <w:nsid w:val="5DFE120A"/>
    <w:multiLevelType w:val="hybridMultilevel"/>
    <w:tmpl w:val="60D2F32C"/>
    <w:lvl w:ilvl="0" w:tplc="0809000F">
      <w:start w:val="1"/>
      <w:numFmt w:val="decimal"/>
      <w:lvlText w:val="%1."/>
      <w:lvlJc w:val="left"/>
      <w:pPr>
        <w:ind w:left="1287" w:hanging="360"/>
      </w:p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4" w15:restartNumberingAfterBreak="0">
    <w:nsid w:val="6105498B"/>
    <w:multiLevelType w:val="hybridMultilevel"/>
    <w:tmpl w:val="D1764A56"/>
    <w:lvl w:ilvl="0" w:tplc="ADD418C6">
      <w:start w:val="19"/>
      <w:numFmt w:val="bullet"/>
      <w:lvlText w:val="-"/>
      <w:lvlJc w:val="left"/>
      <w:pPr>
        <w:ind w:left="927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5" w15:restartNumberingAfterBreak="0">
    <w:nsid w:val="67EF0BF2"/>
    <w:multiLevelType w:val="hybridMultilevel"/>
    <w:tmpl w:val="1F16E86C"/>
    <w:lvl w:ilvl="0" w:tplc="1A7A001A">
      <w:start w:val="27"/>
      <w:numFmt w:val="bullet"/>
      <w:lvlText w:val="-"/>
      <w:lvlJc w:val="left"/>
      <w:pPr>
        <w:ind w:left="927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6" w15:restartNumberingAfterBreak="0">
    <w:nsid w:val="6D286E57"/>
    <w:multiLevelType w:val="hybridMultilevel"/>
    <w:tmpl w:val="0C5EE4D6"/>
    <w:lvl w:ilvl="0" w:tplc="C82E14BA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num w:numId="1" w16cid:durableId="265577837">
    <w:abstractNumId w:val="1"/>
  </w:num>
  <w:num w:numId="2" w16cid:durableId="904296714">
    <w:abstractNumId w:val="2"/>
  </w:num>
  <w:num w:numId="3" w16cid:durableId="357897848">
    <w:abstractNumId w:val="5"/>
  </w:num>
  <w:num w:numId="4" w16cid:durableId="1314794169">
    <w:abstractNumId w:val="6"/>
  </w:num>
  <w:num w:numId="5" w16cid:durableId="1948611560">
    <w:abstractNumId w:val="3"/>
  </w:num>
  <w:num w:numId="6" w16cid:durableId="2006476497">
    <w:abstractNumId w:val="0"/>
  </w:num>
  <w:num w:numId="7" w16cid:durableId="154213546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465E"/>
    <w:rsid w:val="00001964"/>
    <w:rsid w:val="00003104"/>
    <w:rsid w:val="00004CC8"/>
    <w:rsid w:val="0000505F"/>
    <w:rsid w:val="000106D9"/>
    <w:rsid w:val="00013953"/>
    <w:rsid w:val="00014BAC"/>
    <w:rsid w:val="0001511A"/>
    <w:rsid w:val="0001564F"/>
    <w:rsid w:val="0002136F"/>
    <w:rsid w:val="00021B62"/>
    <w:rsid w:val="000234E6"/>
    <w:rsid w:val="00030670"/>
    <w:rsid w:val="00036D4A"/>
    <w:rsid w:val="00036DB2"/>
    <w:rsid w:val="000458F4"/>
    <w:rsid w:val="00045E78"/>
    <w:rsid w:val="00045F9D"/>
    <w:rsid w:val="00050527"/>
    <w:rsid w:val="00055474"/>
    <w:rsid w:val="0005578B"/>
    <w:rsid w:val="00056624"/>
    <w:rsid w:val="0005679F"/>
    <w:rsid w:val="00060A09"/>
    <w:rsid w:val="00071A6B"/>
    <w:rsid w:val="000722F5"/>
    <w:rsid w:val="00075016"/>
    <w:rsid w:val="0007539B"/>
    <w:rsid w:val="000759B9"/>
    <w:rsid w:val="00077558"/>
    <w:rsid w:val="0007782D"/>
    <w:rsid w:val="000803F1"/>
    <w:rsid w:val="000815A2"/>
    <w:rsid w:val="00082948"/>
    <w:rsid w:val="00084149"/>
    <w:rsid w:val="00085A8B"/>
    <w:rsid w:val="000876E6"/>
    <w:rsid w:val="0009027F"/>
    <w:rsid w:val="000936DE"/>
    <w:rsid w:val="00093AF4"/>
    <w:rsid w:val="0009656F"/>
    <w:rsid w:val="0009770A"/>
    <w:rsid w:val="000A31F5"/>
    <w:rsid w:val="000B0874"/>
    <w:rsid w:val="000B5E7F"/>
    <w:rsid w:val="000B6FAF"/>
    <w:rsid w:val="000C3FC9"/>
    <w:rsid w:val="000C6937"/>
    <w:rsid w:val="000C7964"/>
    <w:rsid w:val="000D0156"/>
    <w:rsid w:val="000D3F41"/>
    <w:rsid w:val="000D45AB"/>
    <w:rsid w:val="000D5FE7"/>
    <w:rsid w:val="000E0EFD"/>
    <w:rsid w:val="000E3FB3"/>
    <w:rsid w:val="000E4A02"/>
    <w:rsid w:val="000F320A"/>
    <w:rsid w:val="000F370D"/>
    <w:rsid w:val="000F52C1"/>
    <w:rsid w:val="000F5772"/>
    <w:rsid w:val="00100EDA"/>
    <w:rsid w:val="00102106"/>
    <w:rsid w:val="00102143"/>
    <w:rsid w:val="001027B8"/>
    <w:rsid w:val="001032B8"/>
    <w:rsid w:val="0010382F"/>
    <w:rsid w:val="00104F08"/>
    <w:rsid w:val="0010695F"/>
    <w:rsid w:val="00111DE2"/>
    <w:rsid w:val="0011401D"/>
    <w:rsid w:val="00114218"/>
    <w:rsid w:val="00114F97"/>
    <w:rsid w:val="0011514F"/>
    <w:rsid w:val="00115F8A"/>
    <w:rsid w:val="00117162"/>
    <w:rsid w:val="0011737B"/>
    <w:rsid w:val="00120FDB"/>
    <w:rsid w:val="001274AF"/>
    <w:rsid w:val="00137FA7"/>
    <w:rsid w:val="00142747"/>
    <w:rsid w:val="00144B00"/>
    <w:rsid w:val="00146988"/>
    <w:rsid w:val="00147238"/>
    <w:rsid w:val="00147347"/>
    <w:rsid w:val="00153F9F"/>
    <w:rsid w:val="00154BE1"/>
    <w:rsid w:val="00155432"/>
    <w:rsid w:val="00155D98"/>
    <w:rsid w:val="00165D52"/>
    <w:rsid w:val="00167B1C"/>
    <w:rsid w:val="001711D6"/>
    <w:rsid w:val="001810D7"/>
    <w:rsid w:val="00181DCA"/>
    <w:rsid w:val="001854A3"/>
    <w:rsid w:val="00187840"/>
    <w:rsid w:val="00187EF6"/>
    <w:rsid w:val="00190204"/>
    <w:rsid w:val="00191825"/>
    <w:rsid w:val="00194B0B"/>
    <w:rsid w:val="00194FDD"/>
    <w:rsid w:val="001A3C1C"/>
    <w:rsid w:val="001A400B"/>
    <w:rsid w:val="001A547F"/>
    <w:rsid w:val="001A54CE"/>
    <w:rsid w:val="001B6737"/>
    <w:rsid w:val="001C03A6"/>
    <w:rsid w:val="001C18F6"/>
    <w:rsid w:val="001C1EC6"/>
    <w:rsid w:val="001C28B4"/>
    <w:rsid w:val="001C4DE0"/>
    <w:rsid w:val="001C5ED9"/>
    <w:rsid w:val="001C7590"/>
    <w:rsid w:val="001C7A9A"/>
    <w:rsid w:val="001E480F"/>
    <w:rsid w:val="001E4944"/>
    <w:rsid w:val="001E5E95"/>
    <w:rsid w:val="001E5F93"/>
    <w:rsid w:val="001E6289"/>
    <w:rsid w:val="001E7D42"/>
    <w:rsid w:val="001F0982"/>
    <w:rsid w:val="001F2BF3"/>
    <w:rsid w:val="001F7621"/>
    <w:rsid w:val="0020088D"/>
    <w:rsid w:val="00202B1B"/>
    <w:rsid w:val="00202DB5"/>
    <w:rsid w:val="00207052"/>
    <w:rsid w:val="00210F68"/>
    <w:rsid w:val="00211D64"/>
    <w:rsid w:val="002123A0"/>
    <w:rsid w:val="00213D2F"/>
    <w:rsid w:val="00214A1E"/>
    <w:rsid w:val="00217A39"/>
    <w:rsid w:val="00220620"/>
    <w:rsid w:val="00222CDB"/>
    <w:rsid w:val="00223042"/>
    <w:rsid w:val="00223FB8"/>
    <w:rsid w:val="00225E7E"/>
    <w:rsid w:val="0022755E"/>
    <w:rsid w:val="00234216"/>
    <w:rsid w:val="00234A67"/>
    <w:rsid w:val="00235805"/>
    <w:rsid w:val="00237C43"/>
    <w:rsid w:val="00237D7F"/>
    <w:rsid w:val="00241448"/>
    <w:rsid w:val="00241643"/>
    <w:rsid w:val="00241810"/>
    <w:rsid w:val="00242AFD"/>
    <w:rsid w:val="002431D0"/>
    <w:rsid w:val="0024676E"/>
    <w:rsid w:val="00247D5B"/>
    <w:rsid w:val="0025344B"/>
    <w:rsid w:val="00253F3A"/>
    <w:rsid w:val="002552B3"/>
    <w:rsid w:val="00256C71"/>
    <w:rsid w:val="00256CB4"/>
    <w:rsid w:val="00263B17"/>
    <w:rsid w:val="00266AA6"/>
    <w:rsid w:val="00273A1F"/>
    <w:rsid w:val="00273C72"/>
    <w:rsid w:val="00274F55"/>
    <w:rsid w:val="00280769"/>
    <w:rsid w:val="00281FAB"/>
    <w:rsid w:val="002822AB"/>
    <w:rsid w:val="00286BED"/>
    <w:rsid w:val="00291999"/>
    <w:rsid w:val="002958EA"/>
    <w:rsid w:val="002A147C"/>
    <w:rsid w:val="002A4A24"/>
    <w:rsid w:val="002B037D"/>
    <w:rsid w:val="002B491A"/>
    <w:rsid w:val="002B4BC1"/>
    <w:rsid w:val="002B6BEB"/>
    <w:rsid w:val="002C1E1B"/>
    <w:rsid w:val="002C2F73"/>
    <w:rsid w:val="002C36B4"/>
    <w:rsid w:val="002C446C"/>
    <w:rsid w:val="002C48A1"/>
    <w:rsid w:val="002C4F89"/>
    <w:rsid w:val="002C681C"/>
    <w:rsid w:val="002C6DBD"/>
    <w:rsid w:val="002D006D"/>
    <w:rsid w:val="002D1978"/>
    <w:rsid w:val="002D1A7D"/>
    <w:rsid w:val="002D288E"/>
    <w:rsid w:val="002D7902"/>
    <w:rsid w:val="002E0DBA"/>
    <w:rsid w:val="002E2891"/>
    <w:rsid w:val="002E488A"/>
    <w:rsid w:val="002E6FB2"/>
    <w:rsid w:val="002F1B9C"/>
    <w:rsid w:val="002F2559"/>
    <w:rsid w:val="002F2D01"/>
    <w:rsid w:val="002F38B7"/>
    <w:rsid w:val="002F38FA"/>
    <w:rsid w:val="002F45C4"/>
    <w:rsid w:val="002F4A78"/>
    <w:rsid w:val="00300969"/>
    <w:rsid w:val="0031152E"/>
    <w:rsid w:val="00311631"/>
    <w:rsid w:val="00311E5D"/>
    <w:rsid w:val="003218BA"/>
    <w:rsid w:val="003253F4"/>
    <w:rsid w:val="00325415"/>
    <w:rsid w:val="00326317"/>
    <w:rsid w:val="00332EC1"/>
    <w:rsid w:val="00333493"/>
    <w:rsid w:val="0033516A"/>
    <w:rsid w:val="003354FD"/>
    <w:rsid w:val="003361B6"/>
    <w:rsid w:val="003511AB"/>
    <w:rsid w:val="00353DF9"/>
    <w:rsid w:val="00355A71"/>
    <w:rsid w:val="003574C1"/>
    <w:rsid w:val="00360DAA"/>
    <w:rsid w:val="0036247F"/>
    <w:rsid w:val="003627D3"/>
    <w:rsid w:val="00363E82"/>
    <w:rsid w:val="0036667F"/>
    <w:rsid w:val="00370A4C"/>
    <w:rsid w:val="00374A81"/>
    <w:rsid w:val="00374F1E"/>
    <w:rsid w:val="0038157F"/>
    <w:rsid w:val="00382367"/>
    <w:rsid w:val="003829D0"/>
    <w:rsid w:val="00383AA2"/>
    <w:rsid w:val="00384095"/>
    <w:rsid w:val="00386683"/>
    <w:rsid w:val="0038721C"/>
    <w:rsid w:val="0038746A"/>
    <w:rsid w:val="00392369"/>
    <w:rsid w:val="003938A8"/>
    <w:rsid w:val="00396A49"/>
    <w:rsid w:val="003A12ED"/>
    <w:rsid w:val="003A1EE1"/>
    <w:rsid w:val="003A3404"/>
    <w:rsid w:val="003B074A"/>
    <w:rsid w:val="003B0CAB"/>
    <w:rsid w:val="003B516A"/>
    <w:rsid w:val="003B5ACA"/>
    <w:rsid w:val="003B7220"/>
    <w:rsid w:val="003B7932"/>
    <w:rsid w:val="003C0DE6"/>
    <w:rsid w:val="003C2399"/>
    <w:rsid w:val="003C408D"/>
    <w:rsid w:val="003C60C2"/>
    <w:rsid w:val="003C629C"/>
    <w:rsid w:val="003C7CB3"/>
    <w:rsid w:val="003D1A7C"/>
    <w:rsid w:val="003D310D"/>
    <w:rsid w:val="003D35A8"/>
    <w:rsid w:val="003D4BF2"/>
    <w:rsid w:val="003D618C"/>
    <w:rsid w:val="003D6668"/>
    <w:rsid w:val="003E3C36"/>
    <w:rsid w:val="003E550C"/>
    <w:rsid w:val="003E62F0"/>
    <w:rsid w:val="003E6D5A"/>
    <w:rsid w:val="003F07A4"/>
    <w:rsid w:val="003F23F6"/>
    <w:rsid w:val="003F33AD"/>
    <w:rsid w:val="003F3C44"/>
    <w:rsid w:val="003F6070"/>
    <w:rsid w:val="003F7F4E"/>
    <w:rsid w:val="00406E9E"/>
    <w:rsid w:val="00411AFB"/>
    <w:rsid w:val="0041372B"/>
    <w:rsid w:val="00414FCC"/>
    <w:rsid w:val="00425C8D"/>
    <w:rsid w:val="00427185"/>
    <w:rsid w:val="004348A3"/>
    <w:rsid w:val="004358C0"/>
    <w:rsid w:val="00437AA8"/>
    <w:rsid w:val="0044428D"/>
    <w:rsid w:val="0044428F"/>
    <w:rsid w:val="004457C3"/>
    <w:rsid w:val="004503BD"/>
    <w:rsid w:val="00450649"/>
    <w:rsid w:val="00452A89"/>
    <w:rsid w:val="004530DE"/>
    <w:rsid w:val="004546D4"/>
    <w:rsid w:val="00456565"/>
    <w:rsid w:val="0046174F"/>
    <w:rsid w:val="00463C42"/>
    <w:rsid w:val="004655E5"/>
    <w:rsid w:val="00465705"/>
    <w:rsid w:val="00466D03"/>
    <w:rsid w:val="00466F7A"/>
    <w:rsid w:val="0046761C"/>
    <w:rsid w:val="00470653"/>
    <w:rsid w:val="00470A9A"/>
    <w:rsid w:val="00473C8B"/>
    <w:rsid w:val="00474F66"/>
    <w:rsid w:val="0048083F"/>
    <w:rsid w:val="00481D0B"/>
    <w:rsid w:val="004826C8"/>
    <w:rsid w:val="00492684"/>
    <w:rsid w:val="0049275B"/>
    <w:rsid w:val="00492806"/>
    <w:rsid w:val="00493D6B"/>
    <w:rsid w:val="004A2733"/>
    <w:rsid w:val="004A36D5"/>
    <w:rsid w:val="004A5A38"/>
    <w:rsid w:val="004A6301"/>
    <w:rsid w:val="004A632B"/>
    <w:rsid w:val="004B433E"/>
    <w:rsid w:val="004B6378"/>
    <w:rsid w:val="004B645D"/>
    <w:rsid w:val="004B7384"/>
    <w:rsid w:val="004C2DB5"/>
    <w:rsid w:val="004C5485"/>
    <w:rsid w:val="004C6D95"/>
    <w:rsid w:val="004C7A8F"/>
    <w:rsid w:val="004D1946"/>
    <w:rsid w:val="004D45AA"/>
    <w:rsid w:val="004D508A"/>
    <w:rsid w:val="004D6D46"/>
    <w:rsid w:val="004E4135"/>
    <w:rsid w:val="004E75F6"/>
    <w:rsid w:val="004F3B50"/>
    <w:rsid w:val="004F441F"/>
    <w:rsid w:val="00500D9E"/>
    <w:rsid w:val="00503096"/>
    <w:rsid w:val="00504412"/>
    <w:rsid w:val="0050594E"/>
    <w:rsid w:val="00505FBE"/>
    <w:rsid w:val="00507697"/>
    <w:rsid w:val="00510651"/>
    <w:rsid w:val="00514F47"/>
    <w:rsid w:val="005176BD"/>
    <w:rsid w:val="00520E8D"/>
    <w:rsid w:val="00525446"/>
    <w:rsid w:val="00530A13"/>
    <w:rsid w:val="005332AD"/>
    <w:rsid w:val="00533BB7"/>
    <w:rsid w:val="00536A6D"/>
    <w:rsid w:val="00540FAF"/>
    <w:rsid w:val="0054109D"/>
    <w:rsid w:val="00544AF5"/>
    <w:rsid w:val="00544D7A"/>
    <w:rsid w:val="00546EF2"/>
    <w:rsid w:val="00552292"/>
    <w:rsid w:val="00554979"/>
    <w:rsid w:val="00554AFA"/>
    <w:rsid w:val="00554D80"/>
    <w:rsid w:val="00555D56"/>
    <w:rsid w:val="00562C46"/>
    <w:rsid w:val="00564193"/>
    <w:rsid w:val="00566489"/>
    <w:rsid w:val="00567E50"/>
    <w:rsid w:val="00570DC0"/>
    <w:rsid w:val="0057186A"/>
    <w:rsid w:val="00574AC4"/>
    <w:rsid w:val="005826CE"/>
    <w:rsid w:val="00583063"/>
    <w:rsid w:val="005853B4"/>
    <w:rsid w:val="00585F86"/>
    <w:rsid w:val="00594002"/>
    <w:rsid w:val="005A1437"/>
    <w:rsid w:val="005A5CE6"/>
    <w:rsid w:val="005A7F07"/>
    <w:rsid w:val="005B6BEC"/>
    <w:rsid w:val="005B7FAC"/>
    <w:rsid w:val="005C0C17"/>
    <w:rsid w:val="005C1FCF"/>
    <w:rsid w:val="005C3F3F"/>
    <w:rsid w:val="005C447B"/>
    <w:rsid w:val="005C56B7"/>
    <w:rsid w:val="005D1BAB"/>
    <w:rsid w:val="005D2F68"/>
    <w:rsid w:val="005D6228"/>
    <w:rsid w:val="005E15FD"/>
    <w:rsid w:val="005E40E6"/>
    <w:rsid w:val="005E42E4"/>
    <w:rsid w:val="005E4601"/>
    <w:rsid w:val="005E482D"/>
    <w:rsid w:val="005E6F37"/>
    <w:rsid w:val="005E7538"/>
    <w:rsid w:val="005E7C4D"/>
    <w:rsid w:val="005E7FEB"/>
    <w:rsid w:val="005F12F7"/>
    <w:rsid w:val="005F3DC7"/>
    <w:rsid w:val="005F47DC"/>
    <w:rsid w:val="005F5A1B"/>
    <w:rsid w:val="005F5D6F"/>
    <w:rsid w:val="005F7474"/>
    <w:rsid w:val="005F78E8"/>
    <w:rsid w:val="005F79EA"/>
    <w:rsid w:val="006012E6"/>
    <w:rsid w:val="006058CA"/>
    <w:rsid w:val="00607A10"/>
    <w:rsid w:val="00613C6D"/>
    <w:rsid w:val="00615FC5"/>
    <w:rsid w:val="0061671B"/>
    <w:rsid w:val="00617342"/>
    <w:rsid w:val="00620BE5"/>
    <w:rsid w:val="006223CF"/>
    <w:rsid w:val="006277AD"/>
    <w:rsid w:val="00630708"/>
    <w:rsid w:val="00635B02"/>
    <w:rsid w:val="0063759B"/>
    <w:rsid w:val="00644DD4"/>
    <w:rsid w:val="0064503C"/>
    <w:rsid w:val="00647314"/>
    <w:rsid w:val="00653B6D"/>
    <w:rsid w:val="00655C59"/>
    <w:rsid w:val="006578B3"/>
    <w:rsid w:val="00661B71"/>
    <w:rsid w:val="0066359B"/>
    <w:rsid w:val="006636DA"/>
    <w:rsid w:val="00663A2E"/>
    <w:rsid w:val="00664F79"/>
    <w:rsid w:val="00665C9D"/>
    <w:rsid w:val="00666790"/>
    <w:rsid w:val="006732F0"/>
    <w:rsid w:val="006748C7"/>
    <w:rsid w:val="006752B3"/>
    <w:rsid w:val="006775DC"/>
    <w:rsid w:val="00677E6F"/>
    <w:rsid w:val="00682A17"/>
    <w:rsid w:val="00685F03"/>
    <w:rsid w:val="00686829"/>
    <w:rsid w:val="00693014"/>
    <w:rsid w:val="006946F8"/>
    <w:rsid w:val="006A3602"/>
    <w:rsid w:val="006A4939"/>
    <w:rsid w:val="006B740C"/>
    <w:rsid w:val="006C13BF"/>
    <w:rsid w:val="006C19AF"/>
    <w:rsid w:val="006D2111"/>
    <w:rsid w:val="006D3457"/>
    <w:rsid w:val="006D421A"/>
    <w:rsid w:val="006D4466"/>
    <w:rsid w:val="006D4E8B"/>
    <w:rsid w:val="006D76D4"/>
    <w:rsid w:val="006E16B0"/>
    <w:rsid w:val="006E703B"/>
    <w:rsid w:val="006E71B9"/>
    <w:rsid w:val="006E7BE6"/>
    <w:rsid w:val="006F140D"/>
    <w:rsid w:val="006F2150"/>
    <w:rsid w:val="006F46CC"/>
    <w:rsid w:val="006F4ABD"/>
    <w:rsid w:val="006F52B8"/>
    <w:rsid w:val="006F6BE4"/>
    <w:rsid w:val="007072F2"/>
    <w:rsid w:val="00707328"/>
    <w:rsid w:val="00713FB9"/>
    <w:rsid w:val="00715420"/>
    <w:rsid w:val="00716FDC"/>
    <w:rsid w:val="00717565"/>
    <w:rsid w:val="00720F84"/>
    <w:rsid w:val="00723FA8"/>
    <w:rsid w:val="0073138A"/>
    <w:rsid w:val="00732163"/>
    <w:rsid w:val="007329FB"/>
    <w:rsid w:val="00733D8C"/>
    <w:rsid w:val="00737944"/>
    <w:rsid w:val="00740150"/>
    <w:rsid w:val="00740237"/>
    <w:rsid w:val="0074029A"/>
    <w:rsid w:val="00741054"/>
    <w:rsid w:val="00742633"/>
    <w:rsid w:val="007435FD"/>
    <w:rsid w:val="007449EE"/>
    <w:rsid w:val="00744D20"/>
    <w:rsid w:val="00745BDE"/>
    <w:rsid w:val="007479D8"/>
    <w:rsid w:val="007501C0"/>
    <w:rsid w:val="00754B7C"/>
    <w:rsid w:val="007578A6"/>
    <w:rsid w:val="007578AD"/>
    <w:rsid w:val="007607CB"/>
    <w:rsid w:val="00761088"/>
    <w:rsid w:val="007640A6"/>
    <w:rsid w:val="00766C86"/>
    <w:rsid w:val="00766DEC"/>
    <w:rsid w:val="00771434"/>
    <w:rsid w:val="00774B4D"/>
    <w:rsid w:val="00774C88"/>
    <w:rsid w:val="007776C6"/>
    <w:rsid w:val="00780696"/>
    <w:rsid w:val="00780AED"/>
    <w:rsid w:val="007915B0"/>
    <w:rsid w:val="00793F2D"/>
    <w:rsid w:val="007940D1"/>
    <w:rsid w:val="00794C08"/>
    <w:rsid w:val="00796F3A"/>
    <w:rsid w:val="007A171E"/>
    <w:rsid w:val="007A29E1"/>
    <w:rsid w:val="007A317E"/>
    <w:rsid w:val="007A49B7"/>
    <w:rsid w:val="007A7C65"/>
    <w:rsid w:val="007B0F5B"/>
    <w:rsid w:val="007B3272"/>
    <w:rsid w:val="007B64A2"/>
    <w:rsid w:val="007B69D6"/>
    <w:rsid w:val="007C18A2"/>
    <w:rsid w:val="007C36E2"/>
    <w:rsid w:val="007C5E22"/>
    <w:rsid w:val="007C7811"/>
    <w:rsid w:val="007C7DF2"/>
    <w:rsid w:val="007D01D9"/>
    <w:rsid w:val="007D0FDF"/>
    <w:rsid w:val="007D215C"/>
    <w:rsid w:val="007D74CC"/>
    <w:rsid w:val="007E469E"/>
    <w:rsid w:val="007E6627"/>
    <w:rsid w:val="007E75E1"/>
    <w:rsid w:val="007F521B"/>
    <w:rsid w:val="007F5340"/>
    <w:rsid w:val="008047B4"/>
    <w:rsid w:val="00806BD7"/>
    <w:rsid w:val="00807217"/>
    <w:rsid w:val="00807E58"/>
    <w:rsid w:val="00810454"/>
    <w:rsid w:val="00813481"/>
    <w:rsid w:val="00814252"/>
    <w:rsid w:val="00814E51"/>
    <w:rsid w:val="00815BC0"/>
    <w:rsid w:val="00821623"/>
    <w:rsid w:val="00822F13"/>
    <w:rsid w:val="008236F7"/>
    <w:rsid w:val="00826115"/>
    <w:rsid w:val="00826E9D"/>
    <w:rsid w:val="00833130"/>
    <w:rsid w:val="00834A91"/>
    <w:rsid w:val="00834B3F"/>
    <w:rsid w:val="00835DCA"/>
    <w:rsid w:val="0084031C"/>
    <w:rsid w:val="008501D5"/>
    <w:rsid w:val="008522D3"/>
    <w:rsid w:val="0085303B"/>
    <w:rsid w:val="00853A11"/>
    <w:rsid w:val="00853CC9"/>
    <w:rsid w:val="008546D8"/>
    <w:rsid w:val="00855251"/>
    <w:rsid w:val="00856720"/>
    <w:rsid w:val="00856DA6"/>
    <w:rsid w:val="008622DA"/>
    <w:rsid w:val="00862DDD"/>
    <w:rsid w:val="00863B98"/>
    <w:rsid w:val="008655C5"/>
    <w:rsid w:val="00873B9D"/>
    <w:rsid w:val="00875B70"/>
    <w:rsid w:val="00876B39"/>
    <w:rsid w:val="008815EB"/>
    <w:rsid w:val="00884092"/>
    <w:rsid w:val="0089263F"/>
    <w:rsid w:val="00893F9D"/>
    <w:rsid w:val="00894367"/>
    <w:rsid w:val="00895DF4"/>
    <w:rsid w:val="008966C0"/>
    <w:rsid w:val="00896D19"/>
    <w:rsid w:val="00897687"/>
    <w:rsid w:val="008A1669"/>
    <w:rsid w:val="008B128A"/>
    <w:rsid w:val="008B6037"/>
    <w:rsid w:val="008C14A7"/>
    <w:rsid w:val="008C3827"/>
    <w:rsid w:val="008D3F73"/>
    <w:rsid w:val="008D5A2C"/>
    <w:rsid w:val="008E7035"/>
    <w:rsid w:val="008F4A3A"/>
    <w:rsid w:val="008F50BE"/>
    <w:rsid w:val="008F6D07"/>
    <w:rsid w:val="008F6E0F"/>
    <w:rsid w:val="00900AA5"/>
    <w:rsid w:val="00902F15"/>
    <w:rsid w:val="00902FDF"/>
    <w:rsid w:val="00904B04"/>
    <w:rsid w:val="0090721B"/>
    <w:rsid w:val="0091006B"/>
    <w:rsid w:val="00910A5A"/>
    <w:rsid w:val="00910FF9"/>
    <w:rsid w:val="00912A0F"/>
    <w:rsid w:val="00913484"/>
    <w:rsid w:val="009170FA"/>
    <w:rsid w:val="0091710A"/>
    <w:rsid w:val="00921BDE"/>
    <w:rsid w:val="00922E47"/>
    <w:rsid w:val="009247CD"/>
    <w:rsid w:val="00924FB3"/>
    <w:rsid w:val="00925A80"/>
    <w:rsid w:val="009301F0"/>
    <w:rsid w:val="00931C60"/>
    <w:rsid w:val="009324DD"/>
    <w:rsid w:val="00933F3C"/>
    <w:rsid w:val="0093624D"/>
    <w:rsid w:val="00936857"/>
    <w:rsid w:val="009418E6"/>
    <w:rsid w:val="00942AFF"/>
    <w:rsid w:val="00944E5F"/>
    <w:rsid w:val="00945E1A"/>
    <w:rsid w:val="00951207"/>
    <w:rsid w:val="00954528"/>
    <w:rsid w:val="009558D3"/>
    <w:rsid w:val="00956C31"/>
    <w:rsid w:val="0096133A"/>
    <w:rsid w:val="009666DA"/>
    <w:rsid w:val="00966821"/>
    <w:rsid w:val="009778B8"/>
    <w:rsid w:val="0098387C"/>
    <w:rsid w:val="0098774B"/>
    <w:rsid w:val="00990957"/>
    <w:rsid w:val="009910F5"/>
    <w:rsid w:val="00991834"/>
    <w:rsid w:val="00991907"/>
    <w:rsid w:val="0099281A"/>
    <w:rsid w:val="0099339D"/>
    <w:rsid w:val="009935CA"/>
    <w:rsid w:val="0099506D"/>
    <w:rsid w:val="009959BD"/>
    <w:rsid w:val="00997ECA"/>
    <w:rsid w:val="009A5711"/>
    <w:rsid w:val="009A6CC3"/>
    <w:rsid w:val="009B2B13"/>
    <w:rsid w:val="009B684E"/>
    <w:rsid w:val="009C322A"/>
    <w:rsid w:val="009C6F22"/>
    <w:rsid w:val="009C7032"/>
    <w:rsid w:val="009C7AC2"/>
    <w:rsid w:val="009D073B"/>
    <w:rsid w:val="009D269D"/>
    <w:rsid w:val="009D75F3"/>
    <w:rsid w:val="009D7FA9"/>
    <w:rsid w:val="009E12B0"/>
    <w:rsid w:val="009F0879"/>
    <w:rsid w:val="009F1568"/>
    <w:rsid w:val="009F4096"/>
    <w:rsid w:val="00A03F8A"/>
    <w:rsid w:val="00A0462D"/>
    <w:rsid w:val="00A06B84"/>
    <w:rsid w:val="00A07601"/>
    <w:rsid w:val="00A16DB7"/>
    <w:rsid w:val="00A17970"/>
    <w:rsid w:val="00A20FA9"/>
    <w:rsid w:val="00A219C4"/>
    <w:rsid w:val="00A23A25"/>
    <w:rsid w:val="00A2497E"/>
    <w:rsid w:val="00A30BEE"/>
    <w:rsid w:val="00A32C3D"/>
    <w:rsid w:val="00A337B8"/>
    <w:rsid w:val="00A345B1"/>
    <w:rsid w:val="00A357A4"/>
    <w:rsid w:val="00A372BA"/>
    <w:rsid w:val="00A37B82"/>
    <w:rsid w:val="00A444F2"/>
    <w:rsid w:val="00A51573"/>
    <w:rsid w:val="00A545BB"/>
    <w:rsid w:val="00A548B6"/>
    <w:rsid w:val="00A566A8"/>
    <w:rsid w:val="00A60483"/>
    <w:rsid w:val="00A60986"/>
    <w:rsid w:val="00A609C8"/>
    <w:rsid w:val="00A615FE"/>
    <w:rsid w:val="00A62C22"/>
    <w:rsid w:val="00A65D93"/>
    <w:rsid w:val="00A6600F"/>
    <w:rsid w:val="00A66A31"/>
    <w:rsid w:val="00A708A6"/>
    <w:rsid w:val="00A72A43"/>
    <w:rsid w:val="00A7489C"/>
    <w:rsid w:val="00A765FC"/>
    <w:rsid w:val="00A77025"/>
    <w:rsid w:val="00A80A61"/>
    <w:rsid w:val="00A831E9"/>
    <w:rsid w:val="00A873BE"/>
    <w:rsid w:val="00A9266F"/>
    <w:rsid w:val="00A932DF"/>
    <w:rsid w:val="00A9415A"/>
    <w:rsid w:val="00AA0778"/>
    <w:rsid w:val="00AA0A26"/>
    <w:rsid w:val="00AA3ED3"/>
    <w:rsid w:val="00AA4D2D"/>
    <w:rsid w:val="00AA6697"/>
    <w:rsid w:val="00AA7B37"/>
    <w:rsid w:val="00AC2283"/>
    <w:rsid w:val="00AC274A"/>
    <w:rsid w:val="00AC2E8D"/>
    <w:rsid w:val="00AC6E85"/>
    <w:rsid w:val="00AC7EE9"/>
    <w:rsid w:val="00AD02C7"/>
    <w:rsid w:val="00AD0ABF"/>
    <w:rsid w:val="00AD465E"/>
    <w:rsid w:val="00AE0D6C"/>
    <w:rsid w:val="00AE19AA"/>
    <w:rsid w:val="00AE34FC"/>
    <w:rsid w:val="00AE4319"/>
    <w:rsid w:val="00AE660C"/>
    <w:rsid w:val="00AF0CD2"/>
    <w:rsid w:val="00AF470F"/>
    <w:rsid w:val="00AF4AD5"/>
    <w:rsid w:val="00AF4B7F"/>
    <w:rsid w:val="00AF6E06"/>
    <w:rsid w:val="00AF7C22"/>
    <w:rsid w:val="00AF7E06"/>
    <w:rsid w:val="00B00060"/>
    <w:rsid w:val="00B0263C"/>
    <w:rsid w:val="00B061A2"/>
    <w:rsid w:val="00B06219"/>
    <w:rsid w:val="00B07CA7"/>
    <w:rsid w:val="00B115F0"/>
    <w:rsid w:val="00B11A55"/>
    <w:rsid w:val="00B12820"/>
    <w:rsid w:val="00B14595"/>
    <w:rsid w:val="00B226A2"/>
    <w:rsid w:val="00B23B57"/>
    <w:rsid w:val="00B24252"/>
    <w:rsid w:val="00B2550B"/>
    <w:rsid w:val="00B27803"/>
    <w:rsid w:val="00B349B3"/>
    <w:rsid w:val="00B34F44"/>
    <w:rsid w:val="00B36578"/>
    <w:rsid w:val="00B37A59"/>
    <w:rsid w:val="00B4045C"/>
    <w:rsid w:val="00B41DB9"/>
    <w:rsid w:val="00B42D28"/>
    <w:rsid w:val="00B43C61"/>
    <w:rsid w:val="00B467B6"/>
    <w:rsid w:val="00B5055E"/>
    <w:rsid w:val="00B51225"/>
    <w:rsid w:val="00B51DE4"/>
    <w:rsid w:val="00B51E05"/>
    <w:rsid w:val="00B5654F"/>
    <w:rsid w:val="00B63079"/>
    <w:rsid w:val="00B674AF"/>
    <w:rsid w:val="00B675CC"/>
    <w:rsid w:val="00B67A7D"/>
    <w:rsid w:val="00B67EB0"/>
    <w:rsid w:val="00B71459"/>
    <w:rsid w:val="00B7657B"/>
    <w:rsid w:val="00B7735D"/>
    <w:rsid w:val="00B852FC"/>
    <w:rsid w:val="00B856D8"/>
    <w:rsid w:val="00B93CB9"/>
    <w:rsid w:val="00B94789"/>
    <w:rsid w:val="00BA1236"/>
    <w:rsid w:val="00BA6A60"/>
    <w:rsid w:val="00BB731C"/>
    <w:rsid w:val="00BC0CA3"/>
    <w:rsid w:val="00BC1F77"/>
    <w:rsid w:val="00BC24F1"/>
    <w:rsid w:val="00BC300F"/>
    <w:rsid w:val="00BC6795"/>
    <w:rsid w:val="00BD0B0A"/>
    <w:rsid w:val="00BD1F3C"/>
    <w:rsid w:val="00BD6EC5"/>
    <w:rsid w:val="00BD77C6"/>
    <w:rsid w:val="00BD7934"/>
    <w:rsid w:val="00BE22A6"/>
    <w:rsid w:val="00BE31F5"/>
    <w:rsid w:val="00BE4AA7"/>
    <w:rsid w:val="00BE65BC"/>
    <w:rsid w:val="00BF0B41"/>
    <w:rsid w:val="00BF2785"/>
    <w:rsid w:val="00C02439"/>
    <w:rsid w:val="00C02D19"/>
    <w:rsid w:val="00C04269"/>
    <w:rsid w:val="00C05226"/>
    <w:rsid w:val="00C059C7"/>
    <w:rsid w:val="00C1051C"/>
    <w:rsid w:val="00C11F50"/>
    <w:rsid w:val="00C16778"/>
    <w:rsid w:val="00C16885"/>
    <w:rsid w:val="00C168DA"/>
    <w:rsid w:val="00C16BA6"/>
    <w:rsid w:val="00C22BED"/>
    <w:rsid w:val="00C24E1A"/>
    <w:rsid w:val="00C24F7C"/>
    <w:rsid w:val="00C25494"/>
    <w:rsid w:val="00C317FB"/>
    <w:rsid w:val="00C322A8"/>
    <w:rsid w:val="00C34E6D"/>
    <w:rsid w:val="00C37CBD"/>
    <w:rsid w:val="00C401BC"/>
    <w:rsid w:val="00C41DF1"/>
    <w:rsid w:val="00C44F82"/>
    <w:rsid w:val="00C467BD"/>
    <w:rsid w:val="00C50F35"/>
    <w:rsid w:val="00C526BB"/>
    <w:rsid w:val="00C53522"/>
    <w:rsid w:val="00C536E8"/>
    <w:rsid w:val="00C5618F"/>
    <w:rsid w:val="00C60635"/>
    <w:rsid w:val="00C60E85"/>
    <w:rsid w:val="00C62E25"/>
    <w:rsid w:val="00C63B7C"/>
    <w:rsid w:val="00C65580"/>
    <w:rsid w:val="00C67860"/>
    <w:rsid w:val="00C700B0"/>
    <w:rsid w:val="00C713CE"/>
    <w:rsid w:val="00C7152C"/>
    <w:rsid w:val="00C742DD"/>
    <w:rsid w:val="00C7511C"/>
    <w:rsid w:val="00C755F0"/>
    <w:rsid w:val="00C75DDA"/>
    <w:rsid w:val="00C80163"/>
    <w:rsid w:val="00C803F4"/>
    <w:rsid w:val="00C82DEF"/>
    <w:rsid w:val="00C834A1"/>
    <w:rsid w:val="00C83BFD"/>
    <w:rsid w:val="00C83D13"/>
    <w:rsid w:val="00C8636B"/>
    <w:rsid w:val="00C8682C"/>
    <w:rsid w:val="00C86D7D"/>
    <w:rsid w:val="00C901B5"/>
    <w:rsid w:val="00C913C7"/>
    <w:rsid w:val="00C91946"/>
    <w:rsid w:val="00C9314F"/>
    <w:rsid w:val="00C9699D"/>
    <w:rsid w:val="00C97B4E"/>
    <w:rsid w:val="00CA031A"/>
    <w:rsid w:val="00CA1FF6"/>
    <w:rsid w:val="00CB2C89"/>
    <w:rsid w:val="00CB3767"/>
    <w:rsid w:val="00CB7A57"/>
    <w:rsid w:val="00CC2704"/>
    <w:rsid w:val="00CC347F"/>
    <w:rsid w:val="00CC4CB3"/>
    <w:rsid w:val="00CC4D8D"/>
    <w:rsid w:val="00CC536E"/>
    <w:rsid w:val="00CD5C0D"/>
    <w:rsid w:val="00CD6C63"/>
    <w:rsid w:val="00CE08E0"/>
    <w:rsid w:val="00CE27ED"/>
    <w:rsid w:val="00CF05AD"/>
    <w:rsid w:val="00CF1B39"/>
    <w:rsid w:val="00CF2D38"/>
    <w:rsid w:val="00CF440D"/>
    <w:rsid w:val="00CF5A03"/>
    <w:rsid w:val="00D00FDB"/>
    <w:rsid w:val="00D01732"/>
    <w:rsid w:val="00D021C8"/>
    <w:rsid w:val="00D049E9"/>
    <w:rsid w:val="00D06B2C"/>
    <w:rsid w:val="00D07450"/>
    <w:rsid w:val="00D10219"/>
    <w:rsid w:val="00D123EE"/>
    <w:rsid w:val="00D1278D"/>
    <w:rsid w:val="00D12E83"/>
    <w:rsid w:val="00D13F0E"/>
    <w:rsid w:val="00D1481F"/>
    <w:rsid w:val="00D17185"/>
    <w:rsid w:val="00D20F5B"/>
    <w:rsid w:val="00D219B5"/>
    <w:rsid w:val="00D21FC6"/>
    <w:rsid w:val="00D45061"/>
    <w:rsid w:val="00D5194A"/>
    <w:rsid w:val="00D52932"/>
    <w:rsid w:val="00D53F24"/>
    <w:rsid w:val="00D57101"/>
    <w:rsid w:val="00D61B03"/>
    <w:rsid w:val="00D6271C"/>
    <w:rsid w:val="00D632B0"/>
    <w:rsid w:val="00D63D62"/>
    <w:rsid w:val="00D654A0"/>
    <w:rsid w:val="00D6680A"/>
    <w:rsid w:val="00D67741"/>
    <w:rsid w:val="00D72559"/>
    <w:rsid w:val="00D753AE"/>
    <w:rsid w:val="00D764F2"/>
    <w:rsid w:val="00D806AE"/>
    <w:rsid w:val="00D80B9B"/>
    <w:rsid w:val="00D84D6A"/>
    <w:rsid w:val="00D84DA2"/>
    <w:rsid w:val="00D85DD7"/>
    <w:rsid w:val="00D8619C"/>
    <w:rsid w:val="00D87B29"/>
    <w:rsid w:val="00D90166"/>
    <w:rsid w:val="00D9051D"/>
    <w:rsid w:val="00D92895"/>
    <w:rsid w:val="00DA50E2"/>
    <w:rsid w:val="00DB057F"/>
    <w:rsid w:val="00DB10E0"/>
    <w:rsid w:val="00DB2B20"/>
    <w:rsid w:val="00DB3231"/>
    <w:rsid w:val="00DB3832"/>
    <w:rsid w:val="00DB5645"/>
    <w:rsid w:val="00DB57E3"/>
    <w:rsid w:val="00DC038C"/>
    <w:rsid w:val="00DC060F"/>
    <w:rsid w:val="00DC0BD2"/>
    <w:rsid w:val="00DC456E"/>
    <w:rsid w:val="00DC757E"/>
    <w:rsid w:val="00DD239B"/>
    <w:rsid w:val="00DD28D6"/>
    <w:rsid w:val="00DD2EF2"/>
    <w:rsid w:val="00DD393C"/>
    <w:rsid w:val="00DD4708"/>
    <w:rsid w:val="00DD4728"/>
    <w:rsid w:val="00DE6394"/>
    <w:rsid w:val="00DE7253"/>
    <w:rsid w:val="00DE7547"/>
    <w:rsid w:val="00DF0D48"/>
    <w:rsid w:val="00DF3E53"/>
    <w:rsid w:val="00E010EF"/>
    <w:rsid w:val="00E016CD"/>
    <w:rsid w:val="00E0518E"/>
    <w:rsid w:val="00E060E3"/>
    <w:rsid w:val="00E120FC"/>
    <w:rsid w:val="00E15C48"/>
    <w:rsid w:val="00E1653D"/>
    <w:rsid w:val="00E16E8E"/>
    <w:rsid w:val="00E17444"/>
    <w:rsid w:val="00E20D2E"/>
    <w:rsid w:val="00E22A71"/>
    <w:rsid w:val="00E270E8"/>
    <w:rsid w:val="00E32EEF"/>
    <w:rsid w:val="00E3569E"/>
    <w:rsid w:val="00E362B9"/>
    <w:rsid w:val="00E37694"/>
    <w:rsid w:val="00E42126"/>
    <w:rsid w:val="00E42FDD"/>
    <w:rsid w:val="00E43443"/>
    <w:rsid w:val="00E45DC5"/>
    <w:rsid w:val="00E50268"/>
    <w:rsid w:val="00E52597"/>
    <w:rsid w:val="00E52C91"/>
    <w:rsid w:val="00E54E13"/>
    <w:rsid w:val="00E5651A"/>
    <w:rsid w:val="00E57189"/>
    <w:rsid w:val="00E61097"/>
    <w:rsid w:val="00E6196F"/>
    <w:rsid w:val="00E63BA5"/>
    <w:rsid w:val="00E641BE"/>
    <w:rsid w:val="00E648D6"/>
    <w:rsid w:val="00E67C46"/>
    <w:rsid w:val="00E75211"/>
    <w:rsid w:val="00E820A9"/>
    <w:rsid w:val="00E86023"/>
    <w:rsid w:val="00E86809"/>
    <w:rsid w:val="00E87224"/>
    <w:rsid w:val="00E90F33"/>
    <w:rsid w:val="00E92948"/>
    <w:rsid w:val="00E96821"/>
    <w:rsid w:val="00EA3239"/>
    <w:rsid w:val="00EA5640"/>
    <w:rsid w:val="00EA5C1C"/>
    <w:rsid w:val="00EA7187"/>
    <w:rsid w:val="00EB132D"/>
    <w:rsid w:val="00EB13CD"/>
    <w:rsid w:val="00EB334F"/>
    <w:rsid w:val="00EB41F9"/>
    <w:rsid w:val="00EC185A"/>
    <w:rsid w:val="00EC28D7"/>
    <w:rsid w:val="00EC37D7"/>
    <w:rsid w:val="00EC4EB8"/>
    <w:rsid w:val="00EC509C"/>
    <w:rsid w:val="00ED44BF"/>
    <w:rsid w:val="00ED4B96"/>
    <w:rsid w:val="00EE29BE"/>
    <w:rsid w:val="00EE2B89"/>
    <w:rsid w:val="00EE6649"/>
    <w:rsid w:val="00EE7929"/>
    <w:rsid w:val="00EF35EA"/>
    <w:rsid w:val="00EF5860"/>
    <w:rsid w:val="00EF59F8"/>
    <w:rsid w:val="00EF5DA4"/>
    <w:rsid w:val="00EF63CE"/>
    <w:rsid w:val="00F01FE4"/>
    <w:rsid w:val="00F036A4"/>
    <w:rsid w:val="00F04611"/>
    <w:rsid w:val="00F064A4"/>
    <w:rsid w:val="00F131CB"/>
    <w:rsid w:val="00F16635"/>
    <w:rsid w:val="00F17FB0"/>
    <w:rsid w:val="00F20981"/>
    <w:rsid w:val="00F20B7D"/>
    <w:rsid w:val="00F249D2"/>
    <w:rsid w:val="00F276D5"/>
    <w:rsid w:val="00F31E9E"/>
    <w:rsid w:val="00F371AD"/>
    <w:rsid w:val="00F40B0B"/>
    <w:rsid w:val="00F41991"/>
    <w:rsid w:val="00F45519"/>
    <w:rsid w:val="00F467A4"/>
    <w:rsid w:val="00F467AD"/>
    <w:rsid w:val="00F53A8C"/>
    <w:rsid w:val="00F56777"/>
    <w:rsid w:val="00F608E5"/>
    <w:rsid w:val="00F6115F"/>
    <w:rsid w:val="00F617CB"/>
    <w:rsid w:val="00F6231D"/>
    <w:rsid w:val="00F63504"/>
    <w:rsid w:val="00F63B11"/>
    <w:rsid w:val="00F65488"/>
    <w:rsid w:val="00F72B45"/>
    <w:rsid w:val="00F7574E"/>
    <w:rsid w:val="00F84704"/>
    <w:rsid w:val="00F87AC1"/>
    <w:rsid w:val="00F938B3"/>
    <w:rsid w:val="00F94C38"/>
    <w:rsid w:val="00F94F5B"/>
    <w:rsid w:val="00F9564B"/>
    <w:rsid w:val="00F97511"/>
    <w:rsid w:val="00F97E81"/>
    <w:rsid w:val="00FA1541"/>
    <w:rsid w:val="00FA265C"/>
    <w:rsid w:val="00FA2B73"/>
    <w:rsid w:val="00FA402A"/>
    <w:rsid w:val="00FA4321"/>
    <w:rsid w:val="00FA706E"/>
    <w:rsid w:val="00FB1C57"/>
    <w:rsid w:val="00FB61E4"/>
    <w:rsid w:val="00FB7E68"/>
    <w:rsid w:val="00FC3287"/>
    <w:rsid w:val="00FC50A3"/>
    <w:rsid w:val="00FC6ABB"/>
    <w:rsid w:val="00FD1E33"/>
    <w:rsid w:val="00FD415B"/>
    <w:rsid w:val="00FD7B4E"/>
    <w:rsid w:val="00FE1664"/>
    <w:rsid w:val="00FE2EDB"/>
    <w:rsid w:val="00FE4512"/>
    <w:rsid w:val="00FF05F1"/>
    <w:rsid w:val="00FF15D3"/>
    <w:rsid w:val="00FF43A2"/>
    <w:rsid w:val="00FF6552"/>
    <w:rsid w:val="00FF6B84"/>
    <w:rsid w:val="00FF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C598BA4"/>
  <w15:docId w15:val="{C761B805-7710-4FED-8771-BA2BAD8D4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D0ABF"/>
    <w:pPr>
      <w:spacing w:line="480" w:lineRule="auto"/>
      <w:ind w:firstLine="567"/>
      <w:jc w:val="both"/>
    </w:pPr>
    <w:rPr>
      <w:rFonts w:ascii="Times New Roman" w:eastAsia="Times New Roman" w:hAnsi="Times New Roman" w:cs="Times New Roman"/>
      <w:lang w:bidi="en-US"/>
    </w:rPr>
  </w:style>
  <w:style w:type="paragraph" w:styleId="berschrift1">
    <w:name w:val="heading 1"/>
    <w:basedOn w:val="Standard"/>
    <w:uiPriority w:val="9"/>
    <w:qFormat/>
    <w:rsid w:val="00AD0ABF"/>
    <w:pPr>
      <w:ind w:left="340" w:hanging="340"/>
      <w:outlineLvl w:val="0"/>
    </w:pPr>
    <w:rPr>
      <w:rFonts w:eastAsia="Georgia" w:cs="Georgia"/>
      <w:b/>
      <w:bCs/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F15D3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6786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6786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6786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6786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6786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6786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6786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uiPriority w:val="1"/>
    <w:qFormat/>
    <w:rPr>
      <w:sz w:val="24"/>
      <w:szCs w:val="24"/>
    </w:rPr>
  </w:style>
  <w:style w:type="paragraph" w:styleId="Listenabsatz">
    <w:name w:val="List Paragraph"/>
    <w:basedOn w:val="Standard"/>
    <w:uiPriority w:val="1"/>
    <w:qFormat/>
    <w:pPr>
      <w:ind w:left="110" w:hanging="343"/>
    </w:pPr>
  </w:style>
  <w:style w:type="paragraph" w:customStyle="1" w:styleId="TableParagraph">
    <w:name w:val="Table Paragraph"/>
    <w:basedOn w:val="Standard"/>
    <w:uiPriority w:val="1"/>
    <w:qFormat/>
  </w:style>
  <w:style w:type="paragraph" w:styleId="Titel">
    <w:name w:val="Title"/>
    <w:basedOn w:val="Standard"/>
    <w:next w:val="Standard"/>
    <w:link w:val="TitelZchn"/>
    <w:uiPriority w:val="10"/>
    <w:qFormat/>
    <w:rsid w:val="00DF3E53"/>
    <w:pPr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F3E53"/>
    <w:rPr>
      <w:rFonts w:asciiTheme="majorHAnsi" w:eastAsiaTheme="majorEastAsia" w:hAnsiTheme="majorHAnsi" w:cstheme="majorBidi"/>
      <w:spacing w:val="-10"/>
      <w:kern w:val="28"/>
      <w:sz w:val="56"/>
      <w:szCs w:val="56"/>
      <w:lang w:bidi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F6D07"/>
    <w:pPr>
      <w:numPr>
        <w:ilvl w:val="1"/>
      </w:numPr>
      <w:spacing w:after="160"/>
      <w:ind w:firstLine="567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F6D07"/>
    <w:rPr>
      <w:rFonts w:eastAsiaTheme="minorEastAsia"/>
      <w:color w:val="5A5A5A" w:themeColor="text1" w:themeTint="A5"/>
      <w:spacing w:val="15"/>
      <w:lang w:bidi="en-US"/>
    </w:rPr>
  </w:style>
  <w:style w:type="paragraph" w:customStyle="1" w:styleId="Subsection">
    <w:name w:val="Subsection"/>
    <w:basedOn w:val="Untertitel"/>
    <w:link w:val="SubsectionChar"/>
    <w:autoRedefine/>
    <w:qFormat/>
    <w:rsid w:val="001A400B"/>
    <w:pPr>
      <w:spacing w:after="0"/>
      <w:ind w:firstLine="0"/>
    </w:pPr>
    <w:rPr>
      <w:rFonts w:ascii="Times New Roman" w:hAnsi="Times New Roman"/>
      <w:i/>
      <w:color w:val="auto"/>
    </w:rPr>
  </w:style>
  <w:style w:type="character" w:customStyle="1" w:styleId="SubsectionChar">
    <w:name w:val="Subsection Char"/>
    <w:basedOn w:val="UntertitelZchn"/>
    <w:link w:val="Subsection"/>
    <w:rsid w:val="001A400B"/>
    <w:rPr>
      <w:rFonts w:ascii="Times New Roman" w:eastAsiaTheme="minorEastAsia" w:hAnsi="Times New Roman"/>
      <w:i/>
      <w:color w:val="5A5A5A" w:themeColor="text1" w:themeTint="A5"/>
      <w:spacing w:val="15"/>
      <w:lang w:bidi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469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4698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46988"/>
    <w:rPr>
      <w:rFonts w:ascii="Times New Roman" w:eastAsia="Times New Roman" w:hAnsi="Times New Roman" w:cs="Times New Roman"/>
      <w:sz w:val="20"/>
      <w:szCs w:val="20"/>
      <w:lang w:bidi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469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46988"/>
    <w:rPr>
      <w:rFonts w:ascii="Times New Roman" w:eastAsia="Times New Roman" w:hAnsi="Times New Roman" w:cs="Times New Roman"/>
      <w:b/>
      <w:bCs/>
      <w:sz w:val="20"/>
      <w:szCs w:val="20"/>
      <w:lang w:bidi="en-US"/>
    </w:rPr>
  </w:style>
  <w:style w:type="paragraph" w:styleId="Kopfzeile">
    <w:name w:val="header"/>
    <w:basedOn w:val="Standard"/>
    <w:link w:val="KopfzeileZchn"/>
    <w:uiPriority w:val="99"/>
    <w:unhideWhenUsed/>
    <w:rsid w:val="00C6786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67860"/>
    <w:rPr>
      <w:rFonts w:ascii="Times New Roman" w:eastAsia="Times New Roman" w:hAnsi="Times New Roman" w:cs="Times New Roman"/>
      <w:lang w:bidi="en-US"/>
    </w:rPr>
  </w:style>
  <w:style w:type="paragraph" w:styleId="Fuzeile">
    <w:name w:val="footer"/>
    <w:basedOn w:val="Standard"/>
    <w:link w:val="FuzeileZchn"/>
    <w:uiPriority w:val="99"/>
    <w:unhideWhenUsed/>
    <w:rsid w:val="00C6786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67860"/>
    <w:rPr>
      <w:rFonts w:ascii="Times New Roman" w:eastAsia="Times New Roman" w:hAnsi="Times New Roman" w:cs="Times New Roman"/>
      <w:lang w:bidi="en-US"/>
    </w:rPr>
  </w:style>
  <w:style w:type="character" w:styleId="Platzhaltertext">
    <w:name w:val="Placeholder Text"/>
    <w:basedOn w:val="Absatz-Standardschriftart"/>
    <w:uiPriority w:val="99"/>
    <w:semiHidden/>
    <w:rsid w:val="00C67860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Char"/>
    <w:uiPriority w:val="99"/>
    <w:rsid w:val="00C67860"/>
    <w:pPr>
      <w:tabs>
        <w:tab w:val="left" w:pos="397"/>
      </w:tabs>
      <w:ind w:left="397" w:hanging="397"/>
    </w:pPr>
  </w:style>
  <w:style w:type="character" w:customStyle="1" w:styleId="CitaviBibliographyEntryChar">
    <w:name w:val="Citavi Bibliography Entry Char"/>
    <w:basedOn w:val="Absatz-Standardschriftart"/>
    <w:link w:val="CitaviBibliographyEntry"/>
    <w:uiPriority w:val="99"/>
    <w:rsid w:val="00C67860"/>
    <w:rPr>
      <w:rFonts w:ascii="Times New Roman" w:eastAsia="Times New Roman" w:hAnsi="Times New Roman" w:cs="Times New Roman"/>
      <w:lang w:bidi="en-US"/>
    </w:rPr>
  </w:style>
  <w:style w:type="paragraph" w:customStyle="1" w:styleId="CitaviBibliographyHeading">
    <w:name w:val="Citavi Bibliography Heading"/>
    <w:basedOn w:val="berschrift1"/>
    <w:link w:val="CitaviBibliographyHeadingChar"/>
    <w:uiPriority w:val="99"/>
    <w:rsid w:val="00C67860"/>
    <w:pPr>
      <w:jc w:val="left"/>
    </w:pPr>
  </w:style>
  <w:style w:type="character" w:customStyle="1" w:styleId="CitaviBibliographyHeadingChar">
    <w:name w:val="Citavi Bibliography Heading Char"/>
    <w:basedOn w:val="Absatz-Standardschriftart"/>
    <w:link w:val="CitaviBibliographyHeading"/>
    <w:uiPriority w:val="99"/>
    <w:rsid w:val="00C67860"/>
    <w:rPr>
      <w:rFonts w:ascii="Times New Roman" w:eastAsia="Georgia" w:hAnsi="Times New Roman" w:cs="Georgia"/>
      <w:b/>
      <w:bCs/>
      <w:sz w:val="24"/>
      <w:szCs w:val="24"/>
      <w:lang w:bidi="en-US"/>
    </w:rPr>
  </w:style>
  <w:style w:type="paragraph" w:customStyle="1" w:styleId="CitaviChapterBibliographyHeading">
    <w:name w:val="Citavi Chapter Bibliography Heading"/>
    <w:basedOn w:val="berschrift2"/>
    <w:link w:val="CitaviChapterBibliographyHeadingChar"/>
    <w:uiPriority w:val="99"/>
    <w:rsid w:val="00C67860"/>
  </w:style>
  <w:style w:type="character" w:customStyle="1" w:styleId="CitaviChapterBibliographyHeadingChar">
    <w:name w:val="Citavi Chapter Bibliography Heading Char"/>
    <w:basedOn w:val="Absatz-Standardschriftart"/>
    <w:link w:val="CitaviChapterBibliographyHeading"/>
    <w:uiPriority w:val="99"/>
    <w:rsid w:val="00C6786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bidi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F15D3"/>
    <w:rPr>
      <w:rFonts w:ascii="Times New Roman" w:eastAsiaTheme="majorEastAsia" w:hAnsi="Times New Roman" w:cstheme="majorBidi"/>
      <w:sz w:val="24"/>
      <w:szCs w:val="26"/>
      <w:lang w:bidi="en-US"/>
    </w:rPr>
  </w:style>
  <w:style w:type="paragraph" w:customStyle="1" w:styleId="CitaviBibliographySubheading1">
    <w:name w:val="Citavi Bibliography Subheading 1"/>
    <w:basedOn w:val="berschrift2"/>
    <w:link w:val="CitaviBibliographySubheading1Char"/>
    <w:uiPriority w:val="99"/>
    <w:rsid w:val="00C67860"/>
    <w:pPr>
      <w:jc w:val="left"/>
      <w:outlineLvl w:val="9"/>
    </w:pPr>
  </w:style>
  <w:style w:type="character" w:customStyle="1" w:styleId="CitaviBibliographySubheading1Char">
    <w:name w:val="Citavi Bibliography Subheading 1 Char"/>
    <w:basedOn w:val="Absatz-Standardschriftart"/>
    <w:link w:val="CitaviBibliographySubheading1"/>
    <w:uiPriority w:val="99"/>
    <w:rsid w:val="00C67860"/>
    <w:rPr>
      <w:rFonts w:ascii="Times New Roman" w:eastAsiaTheme="majorEastAsia" w:hAnsi="Times New Roman" w:cstheme="majorBidi"/>
      <w:sz w:val="24"/>
      <w:szCs w:val="26"/>
      <w:lang w:bidi="en-US"/>
    </w:rPr>
  </w:style>
  <w:style w:type="paragraph" w:customStyle="1" w:styleId="CitaviBibliographySubheading2">
    <w:name w:val="Citavi Bibliography Subheading 2"/>
    <w:basedOn w:val="berschrift3"/>
    <w:link w:val="CitaviBibliographySubheading2Char"/>
    <w:uiPriority w:val="99"/>
    <w:rsid w:val="00C67860"/>
    <w:pPr>
      <w:jc w:val="left"/>
      <w:outlineLvl w:val="9"/>
    </w:pPr>
  </w:style>
  <w:style w:type="character" w:customStyle="1" w:styleId="CitaviBibliographySubheading2Char">
    <w:name w:val="Citavi Bibliography Subheading 2 Char"/>
    <w:basedOn w:val="Absatz-Standardschriftart"/>
    <w:link w:val="CitaviBibliographySubheading2"/>
    <w:uiPriority w:val="99"/>
    <w:rsid w:val="00C67860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bidi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67860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bidi="en-US"/>
    </w:rPr>
  </w:style>
  <w:style w:type="paragraph" w:customStyle="1" w:styleId="CitaviBibliographySubheading3">
    <w:name w:val="Citavi Bibliography Subheading 3"/>
    <w:basedOn w:val="berschrift4"/>
    <w:link w:val="CitaviBibliographySubheading3Char"/>
    <w:uiPriority w:val="99"/>
    <w:rsid w:val="00C67860"/>
    <w:pPr>
      <w:jc w:val="left"/>
      <w:outlineLvl w:val="9"/>
    </w:pPr>
  </w:style>
  <w:style w:type="character" w:customStyle="1" w:styleId="CitaviBibliographySubheading3Char">
    <w:name w:val="Citavi Bibliography Subheading 3 Char"/>
    <w:basedOn w:val="Absatz-Standardschriftart"/>
    <w:link w:val="CitaviBibliographySubheading3"/>
    <w:uiPriority w:val="99"/>
    <w:rsid w:val="00C67860"/>
    <w:rPr>
      <w:rFonts w:asciiTheme="majorHAnsi" w:eastAsiaTheme="majorEastAsia" w:hAnsiTheme="majorHAnsi" w:cstheme="majorBidi"/>
      <w:i/>
      <w:iCs/>
      <w:color w:val="365F91" w:themeColor="accent1" w:themeShade="BF"/>
      <w:lang w:bidi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67860"/>
    <w:rPr>
      <w:rFonts w:asciiTheme="majorHAnsi" w:eastAsiaTheme="majorEastAsia" w:hAnsiTheme="majorHAnsi" w:cstheme="majorBidi"/>
      <w:i/>
      <w:iCs/>
      <w:color w:val="365F91" w:themeColor="accent1" w:themeShade="BF"/>
      <w:lang w:bidi="en-US"/>
    </w:rPr>
  </w:style>
  <w:style w:type="paragraph" w:customStyle="1" w:styleId="CitaviBibliographySubheading4">
    <w:name w:val="Citavi Bibliography Subheading 4"/>
    <w:basedOn w:val="berschrift5"/>
    <w:link w:val="CitaviBibliographySubheading4Char"/>
    <w:uiPriority w:val="99"/>
    <w:rsid w:val="00C67860"/>
    <w:pPr>
      <w:jc w:val="left"/>
      <w:outlineLvl w:val="9"/>
    </w:pPr>
  </w:style>
  <w:style w:type="character" w:customStyle="1" w:styleId="CitaviBibliographySubheading4Char">
    <w:name w:val="Citavi Bibliography Subheading 4 Char"/>
    <w:basedOn w:val="Absatz-Standardschriftart"/>
    <w:link w:val="CitaviBibliographySubheading4"/>
    <w:uiPriority w:val="99"/>
    <w:rsid w:val="00C67860"/>
    <w:rPr>
      <w:rFonts w:asciiTheme="majorHAnsi" w:eastAsiaTheme="majorEastAsia" w:hAnsiTheme="majorHAnsi" w:cstheme="majorBidi"/>
      <w:color w:val="365F91" w:themeColor="accent1" w:themeShade="BF"/>
      <w:lang w:bidi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67860"/>
    <w:rPr>
      <w:rFonts w:asciiTheme="majorHAnsi" w:eastAsiaTheme="majorEastAsia" w:hAnsiTheme="majorHAnsi" w:cstheme="majorBidi"/>
      <w:color w:val="365F91" w:themeColor="accent1" w:themeShade="BF"/>
      <w:lang w:bidi="en-US"/>
    </w:rPr>
  </w:style>
  <w:style w:type="paragraph" w:customStyle="1" w:styleId="CitaviBibliographySubheading5">
    <w:name w:val="Citavi Bibliography Subheading 5"/>
    <w:basedOn w:val="berschrift6"/>
    <w:link w:val="CitaviBibliographySubheading5Char"/>
    <w:uiPriority w:val="99"/>
    <w:rsid w:val="00C67860"/>
    <w:pPr>
      <w:jc w:val="left"/>
      <w:outlineLvl w:val="9"/>
    </w:pPr>
  </w:style>
  <w:style w:type="character" w:customStyle="1" w:styleId="CitaviBibliographySubheading5Char">
    <w:name w:val="Citavi Bibliography Subheading 5 Char"/>
    <w:basedOn w:val="Absatz-Standardschriftart"/>
    <w:link w:val="CitaviBibliographySubheading5"/>
    <w:uiPriority w:val="99"/>
    <w:rsid w:val="00C67860"/>
    <w:rPr>
      <w:rFonts w:asciiTheme="majorHAnsi" w:eastAsiaTheme="majorEastAsia" w:hAnsiTheme="majorHAnsi" w:cstheme="majorBidi"/>
      <w:color w:val="243F60" w:themeColor="accent1" w:themeShade="7F"/>
      <w:lang w:bidi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67860"/>
    <w:rPr>
      <w:rFonts w:asciiTheme="majorHAnsi" w:eastAsiaTheme="majorEastAsia" w:hAnsiTheme="majorHAnsi" w:cstheme="majorBidi"/>
      <w:color w:val="243F60" w:themeColor="accent1" w:themeShade="7F"/>
      <w:lang w:bidi="en-US"/>
    </w:rPr>
  </w:style>
  <w:style w:type="paragraph" w:customStyle="1" w:styleId="CitaviBibliographySubheading6">
    <w:name w:val="Citavi Bibliography Subheading 6"/>
    <w:basedOn w:val="berschrift7"/>
    <w:link w:val="CitaviBibliographySubheading6Char"/>
    <w:uiPriority w:val="99"/>
    <w:rsid w:val="00C67860"/>
    <w:pPr>
      <w:jc w:val="left"/>
      <w:outlineLvl w:val="9"/>
    </w:pPr>
  </w:style>
  <w:style w:type="character" w:customStyle="1" w:styleId="CitaviBibliographySubheading6Char">
    <w:name w:val="Citavi Bibliography Subheading 6 Char"/>
    <w:basedOn w:val="Absatz-Standardschriftart"/>
    <w:link w:val="CitaviBibliographySubheading6"/>
    <w:uiPriority w:val="99"/>
    <w:rsid w:val="00C67860"/>
    <w:rPr>
      <w:rFonts w:asciiTheme="majorHAnsi" w:eastAsiaTheme="majorEastAsia" w:hAnsiTheme="majorHAnsi" w:cstheme="majorBidi"/>
      <w:i/>
      <w:iCs/>
      <w:color w:val="243F60" w:themeColor="accent1" w:themeShade="7F"/>
      <w:lang w:bidi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67860"/>
    <w:rPr>
      <w:rFonts w:asciiTheme="majorHAnsi" w:eastAsiaTheme="majorEastAsia" w:hAnsiTheme="majorHAnsi" w:cstheme="majorBidi"/>
      <w:i/>
      <w:iCs/>
      <w:color w:val="243F60" w:themeColor="accent1" w:themeShade="7F"/>
      <w:lang w:bidi="en-US"/>
    </w:rPr>
  </w:style>
  <w:style w:type="paragraph" w:customStyle="1" w:styleId="CitaviBibliographySubheading7">
    <w:name w:val="Citavi Bibliography Subheading 7"/>
    <w:basedOn w:val="berschrift8"/>
    <w:link w:val="CitaviBibliographySubheading7Char"/>
    <w:uiPriority w:val="99"/>
    <w:rsid w:val="00C67860"/>
    <w:pPr>
      <w:jc w:val="left"/>
      <w:outlineLvl w:val="9"/>
    </w:pPr>
  </w:style>
  <w:style w:type="character" w:customStyle="1" w:styleId="CitaviBibliographySubheading7Char">
    <w:name w:val="Citavi Bibliography Subheading 7 Char"/>
    <w:basedOn w:val="Absatz-Standardschriftart"/>
    <w:link w:val="CitaviBibliographySubheading7"/>
    <w:uiPriority w:val="99"/>
    <w:rsid w:val="00C67860"/>
    <w:rPr>
      <w:rFonts w:asciiTheme="majorHAnsi" w:eastAsiaTheme="majorEastAsia" w:hAnsiTheme="majorHAnsi" w:cstheme="majorBidi"/>
      <w:color w:val="272727" w:themeColor="text1" w:themeTint="D8"/>
      <w:sz w:val="21"/>
      <w:szCs w:val="21"/>
      <w:lang w:bidi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67860"/>
    <w:rPr>
      <w:rFonts w:asciiTheme="majorHAnsi" w:eastAsiaTheme="majorEastAsia" w:hAnsiTheme="majorHAnsi" w:cstheme="majorBidi"/>
      <w:color w:val="272727" w:themeColor="text1" w:themeTint="D8"/>
      <w:sz w:val="21"/>
      <w:szCs w:val="21"/>
      <w:lang w:bidi="en-US"/>
    </w:rPr>
  </w:style>
  <w:style w:type="paragraph" w:customStyle="1" w:styleId="CitaviBibliographySubheading8">
    <w:name w:val="Citavi Bibliography Subheading 8"/>
    <w:basedOn w:val="berschrift9"/>
    <w:link w:val="CitaviBibliographySubheading8Char"/>
    <w:uiPriority w:val="99"/>
    <w:rsid w:val="00C67860"/>
    <w:pPr>
      <w:jc w:val="left"/>
      <w:outlineLvl w:val="9"/>
    </w:pPr>
  </w:style>
  <w:style w:type="character" w:customStyle="1" w:styleId="CitaviBibliographySubheading8Char">
    <w:name w:val="Citavi Bibliography Subheading 8 Char"/>
    <w:basedOn w:val="Absatz-Standardschriftart"/>
    <w:link w:val="CitaviBibliographySubheading8"/>
    <w:uiPriority w:val="99"/>
    <w:rsid w:val="00C6786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bidi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6786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bidi="en-US"/>
    </w:rPr>
  </w:style>
  <w:style w:type="table" w:styleId="Tabellenraster">
    <w:name w:val="Table Grid"/>
    <w:basedOn w:val="NormaleTabelle"/>
    <w:uiPriority w:val="39"/>
    <w:rsid w:val="00A30B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E660C"/>
    <w:pPr>
      <w:spacing w:after="200" w:line="240" w:lineRule="auto"/>
    </w:pPr>
    <w:rPr>
      <w:i/>
      <w:iCs/>
      <w:sz w:val="20"/>
      <w:szCs w:val="18"/>
    </w:rPr>
  </w:style>
  <w:style w:type="table" w:customStyle="1" w:styleId="TableGrid">
    <w:name w:val="TableGrid"/>
    <w:rsid w:val="00B93CB9"/>
    <w:pPr>
      <w:widowControl/>
      <w:autoSpaceDE/>
      <w:autoSpaceDN/>
    </w:pPr>
    <w:rPr>
      <w:rFonts w:eastAsiaTheme="minorEastAsia"/>
      <w:kern w:val="2"/>
      <w:sz w:val="24"/>
      <w:szCs w:val="24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Absatz-Standardschriftart"/>
    <w:uiPriority w:val="99"/>
    <w:unhideWhenUsed/>
    <w:rsid w:val="00873B9D"/>
    <w:rPr>
      <w:color w:val="0000FF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873B9D"/>
    <w:rPr>
      <w:color w:val="605E5C"/>
      <w:shd w:val="clear" w:color="auto" w:fill="E1DFDD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B684E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B684E"/>
    <w:rPr>
      <w:rFonts w:ascii="Consolas" w:eastAsia="Times New Roman" w:hAnsi="Consolas" w:cs="Times New Roman"/>
      <w:sz w:val="20"/>
      <w:szCs w:val="20"/>
      <w:lang w:bidi="en-US"/>
    </w:rPr>
  </w:style>
  <w:style w:type="paragraph" w:styleId="berarbeitung">
    <w:name w:val="Revision"/>
    <w:hidden/>
    <w:uiPriority w:val="99"/>
    <w:semiHidden/>
    <w:rsid w:val="002E6FB2"/>
    <w:pPr>
      <w:widowControl/>
      <w:autoSpaceDE/>
      <w:autoSpaceDN/>
    </w:pPr>
    <w:rPr>
      <w:rFonts w:ascii="Times New Roman" w:eastAsia="Times New Roman" w:hAnsi="Times New Roman" w:cs="Times New Roman"/>
      <w:lang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359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359B"/>
    <w:rPr>
      <w:rFonts w:ascii="Segoe UI" w:eastAsia="Times New Roman" w:hAnsi="Segoe UI" w:cs="Segoe UI"/>
      <w:sz w:val="18"/>
      <w:szCs w:val="18"/>
      <w:lang w:bidi="en-US"/>
    </w:rPr>
  </w:style>
  <w:style w:type="character" w:styleId="Fett">
    <w:name w:val="Strong"/>
    <w:basedOn w:val="Absatz-Standardschriftart"/>
    <w:uiPriority w:val="22"/>
    <w:qFormat/>
    <w:rsid w:val="00466D03"/>
    <w:rPr>
      <w:b/>
      <w:bCs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13481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821623"/>
  </w:style>
  <w:style w:type="paragraph" w:styleId="StandardWeb">
    <w:name w:val="Normal (Web)"/>
    <w:basedOn w:val="Standard"/>
    <w:uiPriority w:val="99"/>
    <w:semiHidden/>
    <w:unhideWhenUsed/>
    <w:rsid w:val="00F40B0B"/>
    <w:pPr>
      <w:widowControl/>
      <w:autoSpaceDE/>
      <w:autoSpaceDN/>
      <w:spacing w:before="100" w:beforeAutospacing="1" w:after="100" w:afterAutospacing="1"/>
      <w:ind w:firstLine="0"/>
      <w:jc w:val="left"/>
    </w:pPr>
    <w:rPr>
      <w:sz w:val="24"/>
      <w:szCs w:val="24"/>
      <w:lang w:val="de-DE" w:eastAsia="de-DE" w:bidi="ar-SA"/>
    </w:rPr>
  </w:style>
  <w:style w:type="character" w:styleId="BesuchterLink">
    <w:name w:val="FollowedHyperlink"/>
    <w:basedOn w:val="Absatz-Standardschriftart"/>
    <w:uiPriority w:val="99"/>
    <w:semiHidden/>
    <w:unhideWhenUsed/>
    <w:rsid w:val="00BD7934"/>
    <w:rPr>
      <w:color w:val="800080" w:themeColor="followedHyperlink"/>
      <w:u w:val="single"/>
    </w:rPr>
  </w:style>
  <w:style w:type="character" w:customStyle="1" w:styleId="mx-6px">
    <w:name w:val="mx-[6px]"/>
    <w:basedOn w:val="Absatz-Standardschriftart"/>
    <w:rsid w:val="00A831E9"/>
  </w:style>
  <w:style w:type="character" w:customStyle="1" w:styleId="mr-6px">
    <w:name w:val="mr-[6px]"/>
    <w:basedOn w:val="Absatz-Standardschriftart"/>
    <w:rsid w:val="00A831E9"/>
  </w:style>
  <w:style w:type="character" w:customStyle="1" w:styleId="italic">
    <w:name w:val="italic"/>
    <w:basedOn w:val="Absatz-Standardschriftart"/>
    <w:rsid w:val="00A831E9"/>
  </w:style>
  <w:style w:type="character" w:styleId="Buchtitel">
    <w:name w:val="Book Title"/>
    <w:basedOn w:val="Absatz-Standardschriftart"/>
    <w:uiPriority w:val="33"/>
    <w:qFormat/>
    <w:rsid w:val="00D20F5B"/>
    <w:rPr>
      <w:b/>
      <w:bCs/>
      <w:i/>
      <w:iCs/>
      <w:spacing w:val="5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641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1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1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7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7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3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6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9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12867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6880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43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7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0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8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94010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8772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36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6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5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72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0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71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360C6E-3C4D-4D65-98DE-384C748611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8</Words>
  <Characters>4781</Characters>
  <Application>Microsoft Office Word</Application>
  <DocSecurity>0</DocSecurity>
  <Lines>39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rongelen, Stefan</dc:creator>
  <cp:keywords/>
  <dc:description/>
  <cp:lastModifiedBy>Stetter, Bernd (IFSS)</cp:lastModifiedBy>
  <cp:revision>7</cp:revision>
  <cp:lastPrinted>2024-12-23T12:50:00Z</cp:lastPrinted>
  <dcterms:created xsi:type="dcterms:W3CDTF">2025-10-31T08:54:00Z</dcterms:created>
  <dcterms:modified xsi:type="dcterms:W3CDTF">2025-10-31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0-24T00:00:00Z</vt:filetime>
  </property>
  <property fmtid="{D5CDD505-2E9C-101B-9397-08002B2CF9AE}" pid="3" name="Creator">
    <vt:lpwstr>LaTeX with hyperref package</vt:lpwstr>
  </property>
  <property fmtid="{D5CDD505-2E9C-101B-9397-08002B2CF9AE}" pid="4" name="LastSaved">
    <vt:filetime>2024-10-24T00:00:00Z</vt:filetime>
  </property>
  <property fmtid="{D5CDD505-2E9C-101B-9397-08002B2CF9AE}" pid="5" name="CitaviDocumentProperty_7">
    <vt:lpwstr>MA</vt:lpwstr>
  </property>
  <property fmtid="{D5CDD505-2E9C-101B-9397-08002B2CF9AE}" pid="6" name="CitaviDocumentProperty_8">
    <vt:lpwstr>CloudProjectKey=v6z1v0i9qjuuevvc2lupsen3u74v9rv8hygk4m; ProjectName=MA</vt:lpwstr>
  </property>
  <property fmtid="{D5CDD505-2E9C-101B-9397-08002B2CF9AE}" pid="7" name="CitaviDocumentProperty_0">
    <vt:lpwstr>abe8eff2-f29f-4822-a401-e9c13abe88e6</vt:lpwstr>
  </property>
  <property fmtid="{D5CDD505-2E9C-101B-9397-08002B2CF9AE}" pid="8" name="CitaviDocumentProperty_6">
    <vt:lpwstr>True</vt:lpwstr>
  </property>
  <property fmtid="{D5CDD505-2E9C-101B-9397-08002B2CF9AE}" pid="9" name="CitaviDocumentProperty_1">
    <vt:lpwstr>6.19.2.1</vt:lpwstr>
  </property>
</Properties>
</file>